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C97C9" w14:textId="635EEFB9" w:rsidR="00BE6052" w:rsidRPr="00EB0059" w:rsidRDefault="00BE6052" w:rsidP="00BE6052">
      <w:pPr>
        <w:spacing w:after="0"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EB005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Online Data Supplement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- FIGURES</w:t>
      </w:r>
    </w:p>
    <w:p w14:paraId="5BF7D488" w14:textId="77777777" w:rsidR="00BE6052" w:rsidRDefault="00BE6052" w:rsidP="00BE60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43ADA" w14:textId="77777777" w:rsidR="00122A8A" w:rsidRDefault="00122A8A" w:rsidP="00122A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apidly Improving ARDS Differs Clinically and Biologically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rom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ersistent ARDS</w:t>
      </w:r>
    </w:p>
    <w:p w14:paraId="407109A0" w14:textId="77777777" w:rsidR="00BE6052" w:rsidRDefault="00BE6052" w:rsidP="00BE60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8B10B9" w14:textId="77777777" w:rsidR="00BE6052" w:rsidRPr="00F67F1F" w:rsidRDefault="00BE6052" w:rsidP="00BE60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7F1F">
        <w:rPr>
          <w:rFonts w:ascii="Times New Roman" w:hAnsi="Times New Roman" w:cs="Times New Roman"/>
          <w:b/>
          <w:bCs/>
          <w:sz w:val="24"/>
          <w:szCs w:val="24"/>
        </w:rPr>
        <w:t xml:space="preserve">Authors </w:t>
      </w:r>
    </w:p>
    <w:p w14:paraId="29C2F41D" w14:textId="77777777" w:rsidR="00CF42F7" w:rsidRPr="00684F00" w:rsidRDefault="00CF42F7" w:rsidP="00CF42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4F00">
        <w:rPr>
          <w:rFonts w:ascii="Times New Roman" w:hAnsi="Times New Roman" w:cs="Times New Roman"/>
          <w:sz w:val="24"/>
          <w:szCs w:val="24"/>
        </w:rPr>
        <w:t>Patricia L Valda Toro MD MS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4F00">
        <w:rPr>
          <w:rFonts w:ascii="Times New Roman" w:hAnsi="Times New Roman" w:cs="Times New Roman"/>
          <w:sz w:val="24"/>
          <w:szCs w:val="24"/>
        </w:rPr>
        <w:t>,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84F00">
        <w:rPr>
          <w:rFonts w:ascii="Times New Roman" w:hAnsi="Times New Roman" w:cs="Times New Roman"/>
          <w:sz w:val="24"/>
          <w:szCs w:val="24"/>
        </w:rPr>
        <w:t xml:space="preserve">Andrew Willmore 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>, Nelson E Wu MPH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 xml:space="preserve">, Kevin L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Delucchi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84F00">
        <w:rPr>
          <w:rFonts w:ascii="Times New Roman" w:hAnsi="Times New Roman" w:cs="Times New Roman"/>
          <w:sz w:val="24"/>
          <w:szCs w:val="24"/>
        </w:rPr>
        <w:t>, Alejandra Jauregui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>, Pratik Sinha MD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84F00">
        <w:rPr>
          <w:rFonts w:ascii="Times New Roman" w:hAnsi="Times New Roman" w:cs="Times New Roman"/>
          <w:sz w:val="24"/>
          <w:szCs w:val="24"/>
        </w:rPr>
        <w:t>, Kathleen D Liu MD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84F00">
        <w:rPr>
          <w:rFonts w:ascii="Times New Roman" w:hAnsi="Times New Roman" w:cs="Times New Roman"/>
          <w:sz w:val="24"/>
          <w:szCs w:val="24"/>
        </w:rPr>
        <w:t>, Carolyn M Hendrickson MD MPH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84F0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Aartik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Sarma M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 xml:space="preserve">, Lucile P A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Neyton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 xml:space="preserve">, Aleksandra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Leligdowicz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MD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84F00">
        <w:rPr>
          <w:rFonts w:ascii="Times New Roman" w:hAnsi="Times New Roman" w:cs="Times New Roman"/>
          <w:sz w:val="24"/>
          <w:szCs w:val="24"/>
        </w:rPr>
        <w:t xml:space="preserve">, Charles R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Langelier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MD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5, 6</w:t>
      </w:r>
      <w:r w:rsidRPr="00684F0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Hanjing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Zhuo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MPH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>, Chayse Jones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 xml:space="preserve">, Kirsten N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Kangelaris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M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84F00">
        <w:rPr>
          <w:rFonts w:ascii="Times New Roman" w:hAnsi="Times New Roman" w:cs="Times New Roman"/>
          <w:sz w:val="24"/>
          <w:szCs w:val="24"/>
        </w:rPr>
        <w:t>, Antonio D Gomez M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84F00">
        <w:rPr>
          <w:rFonts w:ascii="Times New Roman" w:hAnsi="Times New Roman" w:cs="Times New Roman"/>
          <w:sz w:val="24"/>
          <w:szCs w:val="24"/>
        </w:rPr>
        <w:t xml:space="preserve">, Michael A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Matthay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M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84F00">
        <w:rPr>
          <w:rFonts w:ascii="Times New Roman" w:hAnsi="Times New Roman" w:cs="Times New Roman"/>
          <w:sz w:val="24"/>
          <w:szCs w:val="24"/>
        </w:rPr>
        <w:t>, Carolyn S Calfee MD MAS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14:paraId="310D5BA1" w14:textId="316CB040" w:rsidR="00BE6052" w:rsidRPr="00770B51" w:rsidRDefault="00BE6052" w:rsidP="00BE60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8101D5" w14:textId="77777777" w:rsidR="00BE6052" w:rsidRPr="00F31447" w:rsidRDefault="00BE6052" w:rsidP="00BE60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proofErr w:type="spellStart"/>
      <w:r w:rsidRPr="0023256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s-ES"/>
        </w:rPr>
        <w:t>Corresponding</w:t>
      </w:r>
      <w:proofErr w:type="spellEnd"/>
      <w:r w:rsidRPr="0023256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s-ES"/>
        </w:rPr>
        <w:t xml:space="preserve"> autor:</w:t>
      </w:r>
      <w:r w:rsidRPr="00232569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 </w:t>
      </w:r>
      <w:r w:rsidRPr="00232569">
        <w:rPr>
          <w:rFonts w:ascii="Times New Roman" w:hAnsi="Times New Roman" w:cs="Times New Roman"/>
          <w:sz w:val="24"/>
          <w:szCs w:val="24"/>
          <w:lang w:val="es-ES"/>
        </w:rPr>
        <w:t>Patricia L. Valda Toro MD MS</w:t>
      </w:r>
      <w:r>
        <w:rPr>
          <w:rFonts w:ascii="Times New Roman" w:hAnsi="Times New Roman" w:cs="Times New Roman"/>
          <w:b/>
          <w:bCs/>
          <w:sz w:val="24"/>
          <w:szCs w:val="24"/>
          <w:lang w:val="es-ES"/>
        </w:rPr>
        <w:br/>
        <w:t xml:space="preserve"> </w:t>
      </w:r>
      <w:hyperlink r:id="rId7" w:history="1">
        <w:r w:rsidRPr="00AD36BC">
          <w:rPr>
            <w:rStyle w:val="Hyperlink"/>
            <w:rFonts w:ascii="Times New Roman" w:hAnsi="Times New Roman" w:cs="Times New Roman"/>
            <w:sz w:val="24"/>
            <w:szCs w:val="24"/>
            <w:lang w:val="es-BO"/>
          </w:rPr>
          <w:t>patricia.valdatoro@pennmedicine.upenn.edu</w:t>
        </w:r>
      </w:hyperlink>
      <w:r w:rsidRPr="00F31447">
        <w:rPr>
          <w:rFonts w:ascii="Times New Roman" w:hAnsi="Times New Roman" w:cs="Times New Roman"/>
          <w:sz w:val="24"/>
          <w:szCs w:val="24"/>
          <w:lang w:val="es-BO"/>
        </w:rPr>
        <w:t xml:space="preserve"> </w:t>
      </w:r>
    </w:p>
    <w:p w14:paraId="2411C0C2" w14:textId="5843D0B9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</w:pPr>
    </w:p>
    <w:p w14:paraId="3CAB23CC" w14:textId="0C8913BE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</w:pPr>
    </w:p>
    <w:p w14:paraId="0B376AC3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</w:pPr>
    </w:p>
    <w:p w14:paraId="01D1F793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</w:pPr>
    </w:p>
    <w:p w14:paraId="5747F9CD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</w:pPr>
    </w:p>
    <w:p w14:paraId="65128129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</w:pPr>
    </w:p>
    <w:p w14:paraId="09DA66B1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</w:pPr>
    </w:p>
    <w:p w14:paraId="5FC2224A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</w:pPr>
    </w:p>
    <w:p w14:paraId="63A7CE5B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s-ES"/>
        </w:rPr>
      </w:pPr>
    </w:p>
    <w:p w14:paraId="31FA8CDB" w14:textId="48324CBD" w:rsidR="00BE6052" w:rsidRPr="007F5BC8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CF42F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s-BO"/>
        </w:rPr>
        <w:br w:type="page"/>
      </w:r>
      <w:r w:rsidR="007F5BC8" w:rsidRPr="007F5BC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</w:t>
      </w:r>
      <w:r w:rsidRPr="001353F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igure </w:t>
      </w:r>
      <w:r w:rsidR="007F5BC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</w:t>
      </w:r>
      <w:r w:rsidRPr="001353F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1: Stud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d</w:t>
      </w:r>
      <w:r w:rsidRPr="001353F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esign </w:t>
      </w:r>
    </w:p>
    <w:p w14:paraId="73FA7364" w14:textId="77777777" w:rsidR="00BE6052" w:rsidRDefault="00BE6052" w:rsidP="00BE6052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A29A841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77A01B16" wp14:editId="543C0038">
            <wp:extent cx="5847440" cy="5370653"/>
            <wp:effectExtent l="0" t="0" r="127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638" cy="5386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8B93A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456CA53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09CAD57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5B2BE9F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5478F56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552AB36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F7F0FB5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88A6B79" w14:textId="77777777" w:rsidR="00BE6052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E1: </w:t>
      </w:r>
      <w:r w:rsidRPr="00CE580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atient comorbidities in patients stratified by presence or absence of RIARDS.</w:t>
      </w:r>
    </w:p>
    <w:tbl>
      <w:tblPr>
        <w:tblStyle w:val="PlainTable4"/>
        <w:tblpPr w:leftFromText="180" w:rightFromText="180" w:vertAnchor="text" w:horzAnchor="margin" w:tblpY="116"/>
        <w:tblW w:w="9265" w:type="dxa"/>
        <w:tblLook w:val="04A0" w:firstRow="1" w:lastRow="0" w:firstColumn="1" w:lastColumn="0" w:noHBand="0" w:noVBand="1"/>
      </w:tblPr>
      <w:tblGrid>
        <w:gridCol w:w="3955"/>
        <w:gridCol w:w="2340"/>
        <w:gridCol w:w="1335"/>
        <w:gridCol w:w="1635"/>
      </w:tblGrid>
      <w:tr w:rsidR="00BE6052" w:rsidRPr="00FC3087" w14:paraId="43F7D3DC" w14:textId="77777777" w:rsidTr="00451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49B6D5" w14:textId="77777777" w:rsidR="00BE6052" w:rsidRDefault="00BE6052" w:rsidP="009B157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tient Comorbidities </w:t>
            </w:r>
          </w:p>
        </w:tc>
      </w:tr>
      <w:tr w:rsidR="00BE6052" w:rsidRPr="00FC3087" w14:paraId="64D69FC4" w14:textId="77777777" w:rsidTr="00451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876788" w14:textId="77777777" w:rsidR="00BE6052" w:rsidRPr="00FC3087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9B8043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Persistent ARDS</w:t>
            </w:r>
          </w:p>
          <w:p w14:paraId="16943221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N=16</w:t>
            </w:r>
            <w:r>
              <w:rPr>
                <w:rFonts w:cstheme="minorHAnsi"/>
                <w:sz w:val="20"/>
                <w:szCs w:val="20"/>
                <w:lang w:val="fr-FR"/>
              </w:rPr>
              <w:t>9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53E0C6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I</w:t>
            </w:r>
            <w:r w:rsidRPr="00FC3087">
              <w:rPr>
                <w:rFonts w:cstheme="minorHAnsi"/>
                <w:b/>
                <w:bCs/>
                <w:sz w:val="20"/>
                <w:szCs w:val="20"/>
              </w:rPr>
              <w:t>ARDS</w:t>
            </w:r>
          </w:p>
          <w:p w14:paraId="02E2DC08" w14:textId="77777777" w:rsidR="00BE6052" w:rsidRPr="00666416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N= 4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1FD90D" w14:textId="77777777" w:rsidR="00BE6052" w:rsidRPr="0014715F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E6052" w:rsidRPr="00FC3087" w14:paraId="5FE427B7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8BBFD18" w14:textId="77777777" w:rsidR="00BE6052" w:rsidRPr="0014715F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4715F">
              <w:rPr>
                <w:rFonts w:cstheme="minorHAnsi"/>
                <w:b w:val="0"/>
                <w:bCs w:val="0"/>
                <w:sz w:val="20"/>
                <w:szCs w:val="20"/>
              </w:rPr>
              <w:t>Cirrhosis, n (%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E941DB" w14:textId="77777777" w:rsidR="00BE6052" w:rsidRPr="00AF4DC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F4DC7">
              <w:rPr>
                <w:rFonts w:cstheme="minorHAnsi"/>
                <w:b/>
                <w:bCs/>
                <w:sz w:val="20"/>
                <w:szCs w:val="20"/>
              </w:rPr>
              <w:t>21 (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AF4DC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905AFB" w14:textId="77777777" w:rsidR="00BE6052" w:rsidRPr="00AF4DC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F4DC7">
              <w:rPr>
                <w:rFonts w:cstheme="minorHAnsi"/>
                <w:b/>
                <w:bCs/>
                <w:sz w:val="20"/>
                <w:szCs w:val="20"/>
              </w:rPr>
              <w:t xml:space="preserve">1 (2) </w:t>
            </w:r>
          </w:p>
        </w:tc>
        <w:tc>
          <w:tcPr>
            <w:tcW w:w="163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FF22BB" w14:textId="77777777" w:rsidR="00BE6052" w:rsidRPr="00AF4DC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F4DC7">
              <w:rPr>
                <w:rFonts w:cstheme="minorHAnsi"/>
                <w:b/>
                <w:bCs/>
                <w:sz w:val="20"/>
                <w:szCs w:val="20"/>
              </w:rPr>
              <w:t>0.05</w:t>
            </w:r>
          </w:p>
        </w:tc>
      </w:tr>
      <w:tr w:rsidR="00BE6052" w:rsidRPr="00FC3087" w14:paraId="2061DCDC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ED471C5" w14:textId="77777777" w:rsidR="00BE6052" w:rsidRPr="00B17E83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17E83">
              <w:rPr>
                <w:rFonts w:cstheme="minorHAnsi"/>
                <w:b w:val="0"/>
                <w:bCs w:val="0"/>
                <w:sz w:val="20"/>
                <w:szCs w:val="20"/>
              </w:rPr>
              <w:t>Acquired Immunodeficiency Syndrome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471D67AF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>12 (7)</w:t>
            </w:r>
          </w:p>
        </w:tc>
        <w:tc>
          <w:tcPr>
            <w:tcW w:w="1335" w:type="dxa"/>
            <w:shd w:val="clear" w:color="auto" w:fill="FFFFFF" w:themeFill="background1"/>
          </w:tcPr>
          <w:p w14:paraId="4E1F8B9A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B3B636B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BE6052" w:rsidRPr="00FC3087" w14:paraId="444F24A4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562A75B" w14:textId="77777777" w:rsidR="00BE6052" w:rsidRPr="00B17E83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17E8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bstructive Sleep Apnea, n (%) </w:t>
            </w:r>
          </w:p>
        </w:tc>
        <w:tc>
          <w:tcPr>
            <w:tcW w:w="2340" w:type="dxa"/>
            <w:shd w:val="clear" w:color="auto" w:fill="FFFFFF" w:themeFill="background1"/>
          </w:tcPr>
          <w:p w14:paraId="14BB3A2F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>12 (7)</w:t>
            </w:r>
          </w:p>
        </w:tc>
        <w:tc>
          <w:tcPr>
            <w:tcW w:w="1335" w:type="dxa"/>
            <w:shd w:val="clear" w:color="auto" w:fill="FFFFFF" w:themeFill="background1"/>
          </w:tcPr>
          <w:p w14:paraId="6DB3D4AB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F29BC9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BE6052" w:rsidRPr="00FC3087" w14:paraId="1B55F565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B3D9161" w14:textId="77777777" w:rsidR="00BE6052" w:rsidRPr="00B17E83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17E83">
              <w:rPr>
                <w:rFonts w:cstheme="minorHAnsi"/>
                <w:b w:val="0"/>
                <w:bCs w:val="0"/>
                <w:sz w:val="20"/>
                <w:szCs w:val="20"/>
              </w:rPr>
              <w:t>Human Immunodeficiency Virus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73FEFBFE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>18 (11)</w:t>
            </w:r>
          </w:p>
        </w:tc>
        <w:tc>
          <w:tcPr>
            <w:tcW w:w="1335" w:type="dxa"/>
            <w:shd w:val="clear" w:color="auto" w:fill="FFFFFF" w:themeFill="background1"/>
          </w:tcPr>
          <w:p w14:paraId="18164399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 xml:space="preserve">1 (2) 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2C1608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BE6052" w:rsidRPr="00FC3087" w14:paraId="0EE1AF7F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B3D7EB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945CC1">
              <w:rPr>
                <w:rFonts w:cstheme="minorHAnsi"/>
                <w:b w:val="0"/>
                <w:bCs w:val="0"/>
                <w:sz w:val="20"/>
                <w:szCs w:val="20"/>
              </w:rPr>
              <w:t>E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nd Stage Renal Disease</w:t>
            </w:r>
            <w:r w:rsidRPr="00945CC1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4D6F1D00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8)</w:t>
            </w:r>
          </w:p>
        </w:tc>
        <w:tc>
          <w:tcPr>
            <w:tcW w:w="1335" w:type="dxa"/>
            <w:shd w:val="clear" w:color="auto" w:fill="FFFFFF" w:themeFill="background1"/>
          </w:tcPr>
          <w:p w14:paraId="3AB85F8B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5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62978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08D105DD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31658E2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8E09D8">
              <w:rPr>
                <w:rFonts w:cstheme="minorHAnsi"/>
                <w:b w:val="0"/>
                <w:bCs w:val="0"/>
                <w:sz w:val="20"/>
                <w:szCs w:val="20"/>
              </w:rPr>
              <w:t>Other immunosuppressive state, n (</w:t>
            </w:r>
            <w:proofErr w:type="gramStart"/>
            <w:r w:rsidRPr="008E09D8">
              <w:rPr>
                <w:rFonts w:cstheme="minorHAnsi"/>
                <w:b w:val="0"/>
                <w:bCs w:val="0"/>
                <w:sz w:val="20"/>
                <w:szCs w:val="20"/>
              </w:rPr>
              <w:t>%)</w:t>
            </w:r>
            <w:r w:rsidRPr="009E6BA0"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B5C7CFE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 (6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7633DA2A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52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456F71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4AF56097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DAB185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2A52F2">
              <w:rPr>
                <w:rFonts w:cstheme="minorHAnsi"/>
                <w:b w:val="0"/>
                <w:bCs w:val="0"/>
                <w:sz w:val="20"/>
                <w:szCs w:val="20"/>
              </w:rPr>
              <w:t>Coronary Artery Disease, n (%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1D92B09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24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4354CB71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3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0D795B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7E48EF8B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287541A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Interstitial Lung Disease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5CB23BB7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)</w:t>
            </w:r>
          </w:p>
        </w:tc>
        <w:tc>
          <w:tcPr>
            <w:tcW w:w="1335" w:type="dxa"/>
            <w:shd w:val="clear" w:color="auto" w:fill="FFFFFF" w:themeFill="background1"/>
          </w:tcPr>
          <w:p w14:paraId="3CA9C641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277F3B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</w:tr>
      <w:tr w:rsidR="00BE6052" w:rsidRPr="00FC3087" w14:paraId="483FA429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F1AA407" w14:textId="77777777" w:rsidR="00BE6052" w:rsidRPr="00D106A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D106A8">
              <w:rPr>
                <w:rFonts w:cstheme="minorHAnsi"/>
                <w:b w:val="0"/>
                <w:bCs w:val="0"/>
                <w:sz w:val="20"/>
                <w:szCs w:val="20"/>
              </w:rPr>
              <w:t>C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hronic </w:t>
            </w:r>
            <w:r w:rsidRPr="00D106A8">
              <w:rPr>
                <w:rFonts w:cstheme="minorHAnsi"/>
                <w:b w:val="0"/>
                <w:bCs w:val="0"/>
                <w:sz w:val="20"/>
                <w:szCs w:val="20"/>
              </w:rPr>
              <w:t>K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idney </w:t>
            </w:r>
            <w:r w:rsidRPr="00D106A8">
              <w:rPr>
                <w:rFonts w:cstheme="minorHAnsi"/>
                <w:b w:val="0"/>
                <w:bCs w:val="0"/>
                <w:sz w:val="20"/>
                <w:szCs w:val="20"/>
              </w:rPr>
              <w:t>D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isease</w:t>
            </w:r>
            <w:r w:rsidRPr="00D106A8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4C137630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 (25)</w:t>
            </w:r>
          </w:p>
        </w:tc>
        <w:tc>
          <w:tcPr>
            <w:tcW w:w="1335" w:type="dxa"/>
            <w:shd w:val="clear" w:color="auto" w:fill="FFFFFF" w:themeFill="background1"/>
          </w:tcPr>
          <w:p w14:paraId="21A9DA85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3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30D3F2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4B4D2761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898A0B" w14:textId="77777777" w:rsidR="00BE6052" w:rsidRPr="00D106A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C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hronic </w:t>
            </w: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O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bstructive </w:t>
            </w: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ulmonary </w:t>
            </w: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D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isease</w:t>
            </w: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538196F8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(27)</w:t>
            </w:r>
          </w:p>
        </w:tc>
        <w:tc>
          <w:tcPr>
            <w:tcW w:w="1335" w:type="dxa"/>
            <w:shd w:val="clear" w:color="auto" w:fill="FFFFFF" w:themeFill="background1"/>
          </w:tcPr>
          <w:p w14:paraId="2D89932B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20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DFA1C1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33E5F353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EC8BE7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Diastolic dysfunction, n (</w:t>
            </w:r>
            <w:proofErr w:type="gramStart"/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%)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2C00AB0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 (36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0C66DFC0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3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A28C1C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68F16AA7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7B4993C" w14:textId="77777777" w:rsidR="00BE6052" w:rsidRPr="00D106A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F97C2D">
              <w:rPr>
                <w:rFonts w:cstheme="minorHAnsi"/>
                <w:b w:val="0"/>
                <w:bCs w:val="0"/>
                <w:sz w:val="20"/>
                <w:szCs w:val="20"/>
              </w:rPr>
              <w:t>H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ypertension</w:t>
            </w:r>
            <w:r w:rsidRPr="00F97C2D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066763B9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 (54)</w:t>
            </w:r>
          </w:p>
        </w:tc>
        <w:tc>
          <w:tcPr>
            <w:tcW w:w="1335" w:type="dxa"/>
            <w:shd w:val="clear" w:color="auto" w:fill="FFFFFF" w:themeFill="background1"/>
          </w:tcPr>
          <w:p w14:paraId="47696A47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61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1EF6DE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673BCD11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09577DD" w14:textId="77777777" w:rsidR="00BE6052" w:rsidRPr="00945CC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D106A8">
              <w:rPr>
                <w:rFonts w:cstheme="minorHAnsi"/>
                <w:b w:val="0"/>
                <w:bCs w:val="0"/>
                <w:sz w:val="20"/>
                <w:szCs w:val="20"/>
              </w:rPr>
              <w:t>Multiple Myeloma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5124220A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)</w:t>
            </w:r>
          </w:p>
        </w:tc>
        <w:tc>
          <w:tcPr>
            <w:tcW w:w="1335" w:type="dxa"/>
            <w:shd w:val="clear" w:color="auto" w:fill="FFFFFF" w:themeFill="background1"/>
          </w:tcPr>
          <w:p w14:paraId="723AC1C8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2901ED" w14:textId="77777777" w:rsidR="00BE6052" w:rsidRPr="00B13F9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BE6052" w:rsidRPr="00FC3087" w14:paraId="2B01EE98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36FB8F" w14:textId="77777777" w:rsidR="00BE6052" w:rsidRPr="00D106A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Leukemia, n (%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45D9CDA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7657336E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5CF3CE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BE6052" w:rsidRPr="00FC3087" w14:paraId="5F7B28FF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42AFF03" w14:textId="77777777" w:rsidR="00BE6052" w:rsidRPr="00945CC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Alcohol Use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0085B5A4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 (36)</w:t>
            </w:r>
          </w:p>
        </w:tc>
        <w:tc>
          <w:tcPr>
            <w:tcW w:w="1335" w:type="dxa"/>
            <w:shd w:val="clear" w:color="auto" w:fill="FFFFFF" w:themeFill="background1"/>
          </w:tcPr>
          <w:p w14:paraId="2495F3C0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37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B4D5CF" w14:textId="77777777" w:rsidR="00BE6052" w:rsidRPr="00B13F9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211A60A3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2E0A913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Left ventricular dysfunction, n (</w:t>
            </w:r>
            <w:proofErr w:type="gramStart"/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%)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FC30562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35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07B26562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3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E81FD7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25EB1686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FA056A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780A33">
              <w:rPr>
                <w:rFonts w:cstheme="minorHAnsi"/>
                <w:b w:val="0"/>
                <w:bCs w:val="0"/>
                <w:sz w:val="20"/>
                <w:szCs w:val="20"/>
              </w:rPr>
              <w:t>Restrictive Lung Disease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11AE6FD4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2)</w:t>
            </w:r>
          </w:p>
        </w:tc>
        <w:tc>
          <w:tcPr>
            <w:tcW w:w="1335" w:type="dxa"/>
            <w:shd w:val="clear" w:color="auto" w:fill="FFFFFF" w:themeFill="background1"/>
          </w:tcPr>
          <w:p w14:paraId="6C04D3F5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04443D6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BE6052" w:rsidRPr="00FC3087" w14:paraId="087257F6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CBEBD8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2252CF">
              <w:rPr>
                <w:rFonts w:cstheme="minorHAnsi"/>
                <w:b w:val="0"/>
                <w:bCs w:val="0"/>
                <w:sz w:val="20"/>
                <w:szCs w:val="20"/>
              </w:rPr>
              <w:t>Solid Tumor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18239D28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18)</w:t>
            </w:r>
          </w:p>
        </w:tc>
        <w:tc>
          <w:tcPr>
            <w:tcW w:w="1335" w:type="dxa"/>
            <w:shd w:val="clear" w:color="auto" w:fill="FFFFFF" w:themeFill="background1"/>
          </w:tcPr>
          <w:p w14:paraId="2950B949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5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E0F060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3BDC9957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A53DFA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8E09D8">
              <w:rPr>
                <w:rFonts w:cstheme="minorHAnsi"/>
                <w:b w:val="0"/>
                <w:bCs w:val="0"/>
                <w:sz w:val="20"/>
                <w:szCs w:val="20"/>
              </w:rPr>
              <w:t>On immunosuppressive drugs, n (%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F476FD8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15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029A8B03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1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D3A7E3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BE6052" w:rsidRPr="00FC3087" w14:paraId="56BE8E79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F38256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Right ventricular dysfunction, n (</w:t>
            </w:r>
            <w:proofErr w:type="gramStart"/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%)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0DBEE04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 (3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046E1F4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28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570097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4E3F4318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76CAE31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F038B7">
              <w:rPr>
                <w:rFonts w:cstheme="minorHAnsi"/>
                <w:b w:val="0"/>
                <w:bCs w:val="0"/>
                <w:sz w:val="20"/>
                <w:szCs w:val="20"/>
              </w:rPr>
              <w:t>Cerebrovascular Disease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4F637FC4" w14:textId="77777777" w:rsidR="00BE6052" w:rsidRPr="00E06EA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18)</w:t>
            </w:r>
          </w:p>
        </w:tc>
        <w:tc>
          <w:tcPr>
            <w:tcW w:w="1335" w:type="dxa"/>
            <w:shd w:val="clear" w:color="auto" w:fill="FFFFFF" w:themeFill="background1"/>
          </w:tcPr>
          <w:p w14:paraId="3729669C" w14:textId="77777777" w:rsidR="00BE6052" w:rsidRPr="00E06EA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5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52316F" w14:textId="77777777" w:rsidR="00BE6052" w:rsidRPr="00E06EA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43DE7476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FDCC67" w14:textId="77777777" w:rsidR="00BE6052" w:rsidRPr="00945CC1" w:rsidRDefault="00BE6052" w:rsidP="009B15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Asthma</w:t>
            </w:r>
            <w:r w:rsidRPr="00780A33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02977FB6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D433F">
              <w:rPr>
                <w:rFonts w:cstheme="minorHAnsi"/>
                <w:sz w:val="20"/>
                <w:szCs w:val="20"/>
              </w:rPr>
              <w:t>13 (8)</w:t>
            </w:r>
          </w:p>
        </w:tc>
        <w:tc>
          <w:tcPr>
            <w:tcW w:w="1335" w:type="dxa"/>
            <w:shd w:val="clear" w:color="auto" w:fill="FFFFFF" w:themeFill="background1"/>
          </w:tcPr>
          <w:p w14:paraId="090B1900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D433F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9CACB1B" w14:textId="77777777" w:rsidR="00BE6052" w:rsidRPr="00B13F9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D433F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4</w:t>
            </w:r>
          </w:p>
        </w:tc>
      </w:tr>
      <w:tr w:rsidR="00BE6052" w:rsidRPr="00FC3087" w14:paraId="10BAFF95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269D26" w14:textId="77777777" w:rsidR="00BE6052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D64233">
              <w:rPr>
                <w:rFonts w:cstheme="minorHAnsi"/>
                <w:b w:val="0"/>
                <w:bCs w:val="0"/>
                <w:sz w:val="20"/>
                <w:szCs w:val="20"/>
              </w:rPr>
              <w:t>Solid Organ Transplant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0C679C4A" w14:textId="77777777" w:rsidR="00BE6052" w:rsidRPr="00CD433F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)</w:t>
            </w:r>
          </w:p>
        </w:tc>
        <w:tc>
          <w:tcPr>
            <w:tcW w:w="1335" w:type="dxa"/>
            <w:shd w:val="clear" w:color="auto" w:fill="FFFFFF" w:themeFill="background1"/>
          </w:tcPr>
          <w:p w14:paraId="7DE3826B" w14:textId="77777777" w:rsidR="00BE6052" w:rsidRPr="00CD433F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0F4446" w14:textId="77777777" w:rsidR="00BE6052" w:rsidRPr="00CD433F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BE6052" w:rsidRPr="00FC3087" w14:paraId="34A7B45F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0EBBBE9" w14:textId="77777777" w:rsidR="00BE6052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6C1CCA">
              <w:rPr>
                <w:rFonts w:cstheme="minorHAnsi"/>
                <w:b w:val="0"/>
                <w:bCs w:val="0"/>
                <w:sz w:val="20"/>
                <w:szCs w:val="20"/>
              </w:rPr>
              <w:t>Home Oxygen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1E94D01C" w14:textId="77777777" w:rsidR="00BE6052" w:rsidRPr="00CD433F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C1CCA">
              <w:rPr>
                <w:rFonts w:cstheme="minorHAnsi"/>
                <w:sz w:val="20"/>
                <w:szCs w:val="20"/>
              </w:rPr>
              <w:t>19 (11)</w:t>
            </w:r>
          </w:p>
        </w:tc>
        <w:tc>
          <w:tcPr>
            <w:tcW w:w="1335" w:type="dxa"/>
            <w:shd w:val="clear" w:color="auto" w:fill="FFFFFF" w:themeFill="background1"/>
          </w:tcPr>
          <w:p w14:paraId="4E007C64" w14:textId="77777777" w:rsidR="00BE6052" w:rsidRPr="00CD433F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C1CCA">
              <w:rPr>
                <w:rFonts w:cstheme="minorHAnsi"/>
                <w:sz w:val="20"/>
                <w:szCs w:val="20"/>
              </w:rPr>
              <w:t>4 (9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3B0E757" w14:textId="77777777" w:rsidR="00BE6052" w:rsidRPr="00CD433F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C1CCA"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BE6052" w:rsidRPr="00FC3087" w14:paraId="30CAD92E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auto"/>
          </w:tcPr>
          <w:p w14:paraId="20BF6A18" w14:textId="77777777" w:rsidR="00BE6052" w:rsidRPr="00F97C2D" w:rsidRDefault="00BE6052" w:rsidP="009B15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Outpatient Dialysis</w:t>
            </w:r>
            <w:r w:rsidRPr="00945CC1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auto"/>
          </w:tcPr>
          <w:p w14:paraId="6A55DC6E" w14:textId="77777777" w:rsidR="00BE6052" w:rsidRPr="00F97C2D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8)</w:t>
            </w:r>
          </w:p>
        </w:tc>
        <w:tc>
          <w:tcPr>
            <w:tcW w:w="1335" w:type="dxa"/>
            <w:shd w:val="clear" w:color="auto" w:fill="auto"/>
          </w:tcPr>
          <w:p w14:paraId="7AF64D43" w14:textId="77777777" w:rsidR="00BE6052" w:rsidRPr="00F97C2D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9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FEF35B" w14:textId="77777777" w:rsidR="00BE6052" w:rsidRPr="00B13F9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BE6052" w:rsidRPr="00FC3087" w14:paraId="3CFCDC41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auto"/>
          </w:tcPr>
          <w:p w14:paraId="70FA7B7F" w14:textId="77777777" w:rsidR="00BE6052" w:rsidRPr="00780A3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3E20E0">
              <w:rPr>
                <w:rFonts w:cstheme="minorHAnsi"/>
                <w:b w:val="0"/>
                <w:bCs w:val="0"/>
                <w:sz w:val="20"/>
                <w:szCs w:val="20"/>
              </w:rPr>
              <w:t>Diabetes, n (%)</w:t>
            </w:r>
          </w:p>
        </w:tc>
        <w:tc>
          <w:tcPr>
            <w:tcW w:w="2340" w:type="dxa"/>
            <w:shd w:val="clear" w:color="auto" w:fill="auto"/>
          </w:tcPr>
          <w:p w14:paraId="5460A368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 (33)</w:t>
            </w:r>
          </w:p>
        </w:tc>
        <w:tc>
          <w:tcPr>
            <w:tcW w:w="1335" w:type="dxa"/>
            <w:shd w:val="clear" w:color="auto" w:fill="auto"/>
          </w:tcPr>
          <w:p w14:paraId="1A69B8C1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3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E19423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5A5777D7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auto"/>
          </w:tcPr>
          <w:p w14:paraId="4B9A85C6" w14:textId="77777777" w:rsidR="00BE6052" w:rsidRPr="00780A3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Tobacco Smoking, n (%)</w:t>
            </w:r>
          </w:p>
        </w:tc>
        <w:tc>
          <w:tcPr>
            <w:tcW w:w="2340" w:type="dxa"/>
            <w:shd w:val="clear" w:color="auto" w:fill="auto"/>
          </w:tcPr>
          <w:p w14:paraId="020AE6CF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 (48)</w:t>
            </w:r>
          </w:p>
        </w:tc>
        <w:tc>
          <w:tcPr>
            <w:tcW w:w="1335" w:type="dxa"/>
            <w:shd w:val="clear" w:color="auto" w:fill="auto"/>
          </w:tcPr>
          <w:p w14:paraId="7745398F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48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BE2328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FC3087" w14:paraId="11DF2313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89D69CA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Lung Transplant</w:t>
            </w:r>
            <w:r w:rsidRPr="0098355D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79F05FCB" w14:textId="77777777" w:rsidR="00BE6052" w:rsidRPr="00E06EA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)</w:t>
            </w:r>
          </w:p>
        </w:tc>
        <w:tc>
          <w:tcPr>
            <w:tcW w:w="1335" w:type="dxa"/>
            <w:shd w:val="clear" w:color="auto" w:fill="FFFFFF" w:themeFill="background1"/>
          </w:tcPr>
          <w:p w14:paraId="1597E0CA" w14:textId="77777777" w:rsidR="00BE6052" w:rsidRPr="00E06EA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976A8A" w14:textId="77777777" w:rsidR="00BE6052" w:rsidRPr="00E06EA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7F7C48EB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8515BF5" w14:textId="77777777" w:rsidR="00BE605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 xml:space="preserve">Lymphoma, n (%) 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441877E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00F7BD2D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211701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5FC3D6A2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065695" w14:textId="77777777" w:rsidR="00BE605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Lung Cancer</w:t>
            </w:r>
            <w:r w:rsidRPr="0092381B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34346BAB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)</w:t>
            </w:r>
          </w:p>
        </w:tc>
        <w:tc>
          <w:tcPr>
            <w:tcW w:w="1335" w:type="dxa"/>
            <w:shd w:val="clear" w:color="auto" w:fill="FFFFFF" w:themeFill="background1"/>
          </w:tcPr>
          <w:p w14:paraId="5A135B48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3A1C308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0A6D27FD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0DDEB0" w14:textId="77777777" w:rsidR="00BE6052" w:rsidRPr="00780A3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Pancreatitis, n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6A24FDF8" w14:textId="77777777" w:rsidR="00BE6052" w:rsidRPr="00780A3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)</w:t>
            </w:r>
          </w:p>
        </w:tc>
        <w:tc>
          <w:tcPr>
            <w:tcW w:w="1335" w:type="dxa"/>
            <w:shd w:val="clear" w:color="auto" w:fill="FFFFFF" w:themeFill="background1"/>
          </w:tcPr>
          <w:p w14:paraId="28301300" w14:textId="77777777" w:rsidR="00BE6052" w:rsidRPr="00780A3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2) </w:t>
            </w:r>
          </w:p>
        </w:tc>
        <w:tc>
          <w:tcPr>
            <w:tcW w:w="163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559CCC" w14:textId="77777777" w:rsidR="00BE6052" w:rsidRPr="00780A3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219782F3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A3BB47" w14:textId="77777777" w:rsidR="00BE6052" w:rsidRPr="00F038B7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98355D">
              <w:rPr>
                <w:rFonts w:cstheme="minorHAnsi"/>
                <w:b w:val="0"/>
                <w:bCs w:val="0"/>
                <w:sz w:val="20"/>
                <w:szCs w:val="20"/>
              </w:rPr>
              <w:t>Thyroid Disease, n (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544644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13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1896BD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1)</w:t>
            </w:r>
          </w:p>
        </w:tc>
        <w:tc>
          <w:tcPr>
            <w:tcW w:w="16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5BAA0C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26FEF4FC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877008" w14:textId="77777777" w:rsidR="00BE6052" w:rsidRDefault="00BE6052" w:rsidP="009B157B">
            <w:pPr>
              <w:rPr>
                <w:rFonts w:cstheme="minorHAnsi"/>
                <w:sz w:val="16"/>
                <w:szCs w:val="16"/>
              </w:rPr>
            </w:pP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>Fisher’s test w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as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used to determine statistical significance unless otherwise specified.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br/>
            </w:r>
            <w:r w:rsidRPr="00326E9B">
              <w:rPr>
                <w:rFonts w:cstheme="minorHAnsi"/>
                <w:b w:val="0"/>
                <w:bCs w:val="0"/>
                <w:sz w:val="16"/>
                <w:szCs w:val="16"/>
              </w:rPr>
              <w:t>*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Pearson’s chi-square test was used to determine statistical significance.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br/>
            </w:r>
            <w:r w:rsidRPr="00326E9B">
              <w:rPr>
                <w:rFonts w:cstheme="minorHAnsi"/>
                <w:b w:val="0"/>
                <w:bCs w:val="0"/>
                <w:sz w:val="16"/>
                <w:szCs w:val="16"/>
              </w:rPr>
              <w:t xml:space="preserve">‡ 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Values are missing for several patients as outlined in supplement table ten.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</w:p>
          <w:p w14:paraId="02E1AEE3" w14:textId="77777777" w:rsidR="00BE6052" w:rsidRPr="005A3C2D" w:rsidRDefault="00BE6052" w:rsidP="009B1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BA0">
              <w:rPr>
                <w:rFonts w:cstheme="minorHAnsi"/>
                <w:b w:val="0"/>
                <w:bCs w:val="0"/>
                <w:sz w:val="16"/>
                <w:szCs w:val="16"/>
              </w:rPr>
              <w:t>§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Pr="00611F3C">
              <w:rPr>
                <w:rFonts w:cstheme="minorHAnsi"/>
                <w:b w:val="0"/>
                <w:bCs w:val="0"/>
                <w:sz w:val="16"/>
                <w:szCs w:val="16"/>
              </w:rPr>
              <w:t>Includes immunosuppression from HIV positivity, AIDS, diabetes, cirrhosis, malignancy (solid or liquid), immunodeficiencies (</w:t>
            </w:r>
            <w:proofErr w:type="gramStart"/>
            <w:r w:rsidRPr="00611F3C">
              <w:rPr>
                <w:rFonts w:cstheme="minorHAnsi"/>
                <w:b w:val="0"/>
                <w:bCs w:val="0"/>
                <w:sz w:val="16"/>
                <w:szCs w:val="16"/>
              </w:rPr>
              <w:t>i.e.</w:t>
            </w:r>
            <w:proofErr w:type="gramEnd"/>
            <w:r w:rsidRPr="00611F3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common variable immunodeficiency), and use immunosuppressive medications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.</w:t>
            </w:r>
          </w:p>
        </w:tc>
      </w:tr>
    </w:tbl>
    <w:p w14:paraId="1E093C12" w14:textId="77777777" w:rsidR="00BE6052" w:rsidRDefault="00BE6052" w:rsidP="00BE6052"/>
    <w:p w14:paraId="635244D2" w14:textId="77777777" w:rsidR="00BE6052" w:rsidRDefault="00BE6052" w:rsidP="00BE6052"/>
    <w:p w14:paraId="662714AA" w14:textId="77777777" w:rsidR="00BE6052" w:rsidRDefault="00BE6052" w:rsidP="00BE6052"/>
    <w:p w14:paraId="04509893" w14:textId="77777777" w:rsidR="00BE6052" w:rsidRDefault="00BE6052" w:rsidP="00BE6052"/>
    <w:p w14:paraId="22F9F893" w14:textId="77777777" w:rsidR="00BE6052" w:rsidRDefault="00BE6052" w:rsidP="00BE6052"/>
    <w:p w14:paraId="6AC1E994" w14:textId="77777777" w:rsidR="00BE6052" w:rsidRPr="00B17E83" w:rsidRDefault="00BE6052" w:rsidP="00BE605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E2: </w:t>
      </w:r>
      <w:r w:rsidRPr="00FA14E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oncomitant medical conditions at time of ARDS diagnosis in patients stratified by presence or absence of RIARD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PlainTable4"/>
        <w:tblpPr w:leftFromText="180" w:rightFromText="180" w:vertAnchor="text" w:horzAnchor="margin" w:tblpY="116"/>
        <w:tblW w:w="9625" w:type="dxa"/>
        <w:tblLook w:val="04A0" w:firstRow="1" w:lastRow="0" w:firstColumn="1" w:lastColumn="0" w:noHBand="0" w:noVBand="1"/>
      </w:tblPr>
      <w:tblGrid>
        <w:gridCol w:w="5935"/>
        <w:gridCol w:w="1620"/>
        <w:gridCol w:w="1067"/>
        <w:gridCol w:w="1003"/>
      </w:tblGrid>
      <w:tr w:rsidR="00BE6052" w14:paraId="00E99169" w14:textId="77777777" w:rsidTr="00451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2ACC3A" w14:textId="77777777" w:rsidR="00BE6052" w:rsidRDefault="00BE6052" w:rsidP="009B157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comitant Medical Conditions </w:t>
            </w:r>
          </w:p>
        </w:tc>
      </w:tr>
      <w:tr w:rsidR="00BE6052" w:rsidRPr="00FC3087" w14:paraId="3F3389F2" w14:textId="77777777" w:rsidTr="00451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7C0F6F" w14:textId="77777777" w:rsidR="00BE6052" w:rsidRPr="00FC3087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68E833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Persistent ARDS</w:t>
            </w:r>
          </w:p>
          <w:p w14:paraId="30A0A776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N=16</w:t>
            </w:r>
            <w:r>
              <w:rPr>
                <w:rFonts w:cstheme="minorHAnsi"/>
                <w:sz w:val="20"/>
                <w:szCs w:val="20"/>
                <w:lang w:val="fr-FR"/>
              </w:rPr>
              <w:t>9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451B2C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I</w:t>
            </w:r>
            <w:r w:rsidRPr="00FC3087">
              <w:rPr>
                <w:rFonts w:cstheme="minorHAnsi"/>
                <w:b/>
                <w:bCs/>
                <w:sz w:val="20"/>
                <w:szCs w:val="20"/>
              </w:rPr>
              <w:t>ARDS</w:t>
            </w:r>
          </w:p>
          <w:p w14:paraId="5C301E48" w14:textId="77777777" w:rsidR="00BE6052" w:rsidRPr="00666416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N= 4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068BF2" w14:textId="77777777" w:rsidR="00BE6052" w:rsidRPr="00DC7FEF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E6052" w:rsidRPr="00E06EA1" w14:paraId="572C362A" w14:textId="77777777" w:rsidTr="009B157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73FEA3F" w14:textId="77777777" w:rsidR="00BE6052" w:rsidRPr="0098687A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687A">
              <w:rPr>
                <w:rFonts w:cstheme="minorHAnsi"/>
                <w:b w:val="0"/>
                <w:bCs w:val="0"/>
                <w:sz w:val="20"/>
                <w:szCs w:val="20"/>
              </w:rPr>
              <w:t>Hypertensive Crisis, n (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0A4ADB" w14:textId="77777777" w:rsidR="00BE6052" w:rsidRPr="00152B1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152B12">
              <w:rPr>
                <w:rFonts w:cstheme="minorHAnsi"/>
                <w:b/>
                <w:bCs/>
                <w:sz w:val="20"/>
                <w:szCs w:val="20"/>
              </w:rPr>
              <w:t>5 (3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E67079" w14:textId="77777777" w:rsidR="00BE6052" w:rsidRPr="00152B1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152B12">
              <w:rPr>
                <w:rFonts w:cstheme="minorHAnsi"/>
                <w:b/>
                <w:bCs/>
                <w:sz w:val="20"/>
                <w:szCs w:val="20"/>
              </w:rPr>
              <w:t>6 (13)</w:t>
            </w:r>
          </w:p>
        </w:tc>
        <w:tc>
          <w:tcPr>
            <w:tcW w:w="100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75C5A6" w14:textId="77777777" w:rsidR="00BE6052" w:rsidRPr="00152B1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152B12">
              <w:rPr>
                <w:rFonts w:cstheme="minorHAnsi"/>
                <w:b/>
                <w:bCs/>
                <w:sz w:val="20"/>
                <w:szCs w:val="20"/>
              </w:rPr>
              <w:t>0.01</w:t>
            </w:r>
          </w:p>
        </w:tc>
      </w:tr>
      <w:tr w:rsidR="00BE6052" w:rsidRPr="00E06EA1" w14:paraId="60D98474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626C053" w14:textId="77777777" w:rsidR="00BE6052" w:rsidRPr="00152B12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152B1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cute Renal Failure, n (%) </w:t>
            </w:r>
          </w:p>
        </w:tc>
        <w:tc>
          <w:tcPr>
            <w:tcW w:w="1620" w:type="dxa"/>
            <w:shd w:val="clear" w:color="auto" w:fill="FFFFFF" w:themeFill="background1"/>
          </w:tcPr>
          <w:p w14:paraId="27AD0C8A" w14:textId="77777777" w:rsidR="00BE6052" w:rsidRPr="00152B1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52B12">
              <w:rPr>
                <w:rFonts w:cstheme="minorHAnsi"/>
                <w:sz w:val="20"/>
                <w:szCs w:val="20"/>
              </w:rPr>
              <w:t>110 (65)</w:t>
            </w:r>
          </w:p>
        </w:tc>
        <w:tc>
          <w:tcPr>
            <w:tcW w:w="1067" w:type="dxa"/>
            <w:shd w:val="clear" w:color="auto" w:fill="FFFFFF" w:themeFill="background1"/>
          </w:tcPr>
          <w:p w14:paraId="34C6E28D" w14:textId="77777777" w:rsidR="00BE6052" w:rsidRPr="00152B1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52B12">
              <w:rPr>
                <w:rFonts w:cstheme="minorHAnsi"/>
                <w:sz w:val="20"/>
                <w:szCs w:val="20"/>
              </w:rPr>
              <w:t>29 (63)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EDFB96" w14:textId="77777777" w:rsidR="00BE6052" w:rsidRPr="00152B1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52B12">
              <w:rPr>
                <w:rFonts w:cstheme="minorHAnsi"/>
                <w:sz w:val="20"/>
                <w:szCs w:val="20"/>
              </w:rPr>
              <w:t>0.80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E06EA1" w14:paraId="59F0E24B" w14:textId="77777777" w:rsidTr="009B157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BB439D" w14:textId="77777777" w:rsidR="00BE6052" w:rsidRPr="004A3104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4A310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cute Renal Failure Requiring Renal Replacement Therapy, n (%) 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620" w:type="dxa"/>
            <w:shd w:val="clear" w:color="auto" w:fill="FFFFFF" w:themeFill="background1"/>
          </w:tcPr>
          <w:p w14:paraId="121D9FFA" w14:textId="77777777" w:rsidR="00BE6052" w:rsidRPr="004A3104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3104">
              <w:rPr>
                <w:rFonts w:cstheme="minorHAnsi"/>
                <w:sz w:val="20"/>
                <w:szCs w:val="20"/>
              </w:rPr>
              <w:t>35 (21)</w:t>
            </w:r>
          </w:p>
        </w:tc>
        <w:tc>
          <w:tcPr>
            <w:tcW w:w="1067" w:type="dxa"/>
            <w:shd w:val="clear" w:color="auto" w:fill="FFFFFF" w:themeFill="background1"/>
          </w:tcPr>
          <w:p w14:paraId="158EE74E" w14:textId="77777777" w:rsidR="00BE6052" w:rsidRPr="004A3104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3104">
              <w:rPr>
                <w:rFonts w:cstheme="minorHAnsi"/>
                <w:sz w:val="20"/>
                <w:szCs w:val="20"/>
              </w:rPr>
              <w:t>10 (22)</w:t>
            </w:r>
          </w:p>
        </w:tc>
        <w:tc>
          <w:tcPr>
            <w:tcW w:w="100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C58A1" w14:textId="77777777" w:rsidR="00BE6052" w:rsidRPr="004A3104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3104">
              <w:rPr>
                <w:rFonts w:cstheme="minorHAnsi"/>
                <w:sz w:val="20"/>
                <w:szCs w:val="20"/>
              </w:rPr>
              <w:t>0.82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E06EA1" w14:paraId="16FE0ECB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262DDE" w14:textId="77777777" w:rsidR="00BE6052" w:rsidRPr="00E06EA1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Volume overload, n 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18BA503A" w14:textId="77777777" w:rsidR="00BE6052" w:rsidRPr="0009261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92611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092611">
              <w:rPr>
                <w:rFonts w:cstheme="minorHAnsi"/>
                <w:sz w:val="20"/>
                <w:szCs w:val="20"/>
              </w:rPr>
              <w:t xml:space="preserve"> (3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09261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</w:tcPr>
          <w:p w14:paraId="3EA48BD9" w14:textId="77777777" w:rsidR="00BE6052" w:rsidRPr="0009261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9261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092611">
              <w:rPr>
                <w:rFonts w:cstheme="minorHAnsi"/>
                <w:sz w:val="20"/>
                <w:szCs w:val="20"/>
              </w:rPr>
              <w:t xml:space="preserve"> (3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09261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95E850" w14:textId="77777777" w:rsidR="00BE6052" w:rsidRPr="0009261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</w:t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BE6052" w:rsidRPr="00E06EA1" w14:paraId="5895F284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A5165" w14:textId="77777777" w:rsidR="00BE6052" w:rsidRDefault="00BE6052" w:rsidP="009B157B">
            <w:pPr>
              <w:rPr>
                <w:rFonts w:cstheme="minorHAnsi"/>
                <w:sz w:val="16"/>
                <w:szCs w:val="16"/>
              </w:rPr>
            </w:pP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>Fisher’s test w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as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used to determine statistical significance unless otherwise specified.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br/>
            </w:r>
            <w:r w:rsidRPr="001D47A9">
              <w:rPr>
                <w:rFonts w:cstheme="minorHAnsi"/>
                <w:sz w:val="18"/>
                <w:szCs w:val="18"/>
              </w:rPr>
              <w:t>*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>Pearson’s chi-square test was used to determine statistical significance.</w:t>
            </w:r>
          </w:p>
          <w:p w14:paraId="74616CC0" w14:textId="77777777" w:rsidR="00BE6052" w:rsidRDefault="00BE6052" w:rsidP="009B157B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326E9B">
              <w:rPr>
                <w:rFonts w:cstheme="minorHAnsi"/>
                <w:b w:val="0"/>
                <w:bCs w:val="0"/>
                <w:sz w:val="16"/>
                <w:szCs w:val="16"/>
              </w:rPr>
              <w:t>‡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Values</w:t>
            </w:r>
            <w:proofErr w:type="gramEnd"/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are missing for several patients as outlined in supplement table ten.</w:t>
            </w:r>
          </w:p>
        </w:tc>
      </w:tr>
    </w:tbl>
    <w:p w14:paraId="0B859A08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F72E3D9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F39EE9E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EC4DCC3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CA4D90A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46060FB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06A54EC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1A19B78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B95BF22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FB6C604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3BE5250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56FDE64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1F78315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0883149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41DD067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9C8F5A6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374A101" w14:textId="77777777" w:rsidR="00BC68CE" w:rsidRDefault="00BC68C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28F8843" w14:textId="0970FE0B" w:rsidR="00BC68CE" w:rsidRDefault="00485E2C" w:rsidP="00485E2C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E3: </w:t>
      </w:r>
      <w:r w:rsidRPr="00FA14E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Type of steroids </w:t>
      </w:r>
      <w:r w:rsidR="00E6667D" w:rsidRPr="00FA14E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dministered</w:t>
      </w:r>
      <w:r w:rsidRPr="00FA14E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within 48 hours of ARDS diagnosis in patients stratified by presence or absence of RIARDS.</w:t>
      </w:r>
    </w:p>
    <w:tbl>
      <w:tblPr>
        <w:tblStyle w:val="TableGrid"/>
        <w:tblW w:w="9353" w:type="dxa"/>
        <w:tblLayout w:type="fixed"/>
        <w:tblLook w:val="04A0" w:firstRow="1" w:lastRow="0" w:firstColumn="1" w:lastColumn="0" w:noHBand="0" w:noVBand="1"/>
      </w:tblPr>
      <w:tblGrid>
        <w:gridCol w:w="5035"/>
        <w:gridCol w:w="1800"/>
        <w:gridCol w:w="1350"/>
        <w:gridCol w:w="1168"/>
      </w:tblGrid>
      <w:tr w:rsidR="00B07DA0" w14:paraId="06494FA0" w14:textId="77777777" w:rsidTr="001A01DD">
        <w:trPr>
          <w:trHeight w:val="341"/>
        </w:trPr>
        <w:tc>
          <w:tcPr>
            <w:tcW w:w="935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CB6E0A" w14:textId="77777777" w:rsidR="00B07DA0" w:rsidRPr="00C62174" w:rsidRDefault="00B07DA0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Type of Steroids Given Within 48 hours of ARDS diagnosis </w:t>
            </w:r>
          </w:p>
        </w:tc>
      </w:tr>
      <w:tr w:rsidR="00B07DA0" w14:paraId="53A1E9E9" w14:textId="77777777" w:rsidTr="00CA6BB0">
        <w:trPr>
          <w:trHeight w:val="35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80665F" w14:textId="77777777" w:rsidR="00B07DA0" w:rsidRDefault="00B07DA0" w:rsidP="001A01DD"/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E41BA8" w14:textId="77777777" w:rsidR="00B07DA0" w:rsidRPr="00A23386" w:rsidRDefault="00B07DA0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Persistent AR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05F15E" w14:textId="77777777" w:rsidR="00B07DA0" w:rsidRPr="00A23386" w:rsidRDefault="00B07DA0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RIARD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98E38" w14:textId="77777777" w:rsidR="00B07DA0" w:rsidRPr="00A23386" w:rsidRDefault="00B07DA0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B07DA0" w14:paraId="4CC9B362" w14:textId="77777777" w:rsidTr="00CA6BB0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977B3F" w14:textId="44EA63DF" w:rsidR="00B07DA0" w:rsidRPr="00C62174" w:rsidRDefault="00EB5C12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y 1</w:t>
            </w:r>
            <w:r w:rsidR="00B07DA0" w:rsidRPr="00C62174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5FCD12" w14:textId="496BB0BA" w:rsidR="00B07DA0" w:rsidRPr="00C62174" w:rsidRDefault="00B07DA0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</w:t>
            </w:r>
            <w:r w:rsidR="002F0FB2">
              <w:rPr>
                <w:rFonts w:cstheme="minorHAnsi"/>
                <w:b/>
                <w:bCs/>
                <w:sz w:val="20"/>
                <w:szCs w:val="20"/>
                <w:lang w:val="fr-FR"/>
              </w:rPr>
              <w:t>1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4AF352" w14:textId="77777777" w:rsidR="00B07DA0" w:rsidRPr="00C62174" w:rsidRDefault="00B07DA0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4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56B15" w14:textId="77777777" w:rsidR="00B07DA0" w:rsidRPr="00C62174" w:rsidRDefault="00B07DA0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N=215</w:t>
            </w:r>
          </w:p>
        </w:tc>
      </w:tr>
      <w:tr w:rsidR="00EB5C12" w14:paraId="200B96AE" w14:textId="77777777" w:rsidTr="00CA6BB0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F39DA0" w14:textId="58D98C8A" w:rsidR="00EB5C12" w:rsidRPr="00EB5C12" w:rsidRDefault="00EB5C12" w:rsidP="00EB5C12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Methylprednisolone</w:t>
            </w:r>
            <w:r w:rsidR="00CA6BB0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F2F9F6" w14:textId="65313C6A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16</w:t>
            </w:r>
            <w:r w:rsidR="00173709">
              <w:rPr>
                <w:rFonts w:cstheme="minorHAnsi"/>
                <w:sz w:val="20"/>
                <w:szCs w:val="20"/>
              </w:rPr>
              <w:t xml:space="preserve"> (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6C2F81" w14:textId="23419340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2</w:t>
            </w:r>
            <w:r w:rsidR="00292639">
              <w:rPr>
                <w:rFonts w:cstheme="minorHAnsi"/>
                <w:sz w:val="20"/>
                <w:szCs w:val="20"/>
              </w:rPr>
              <w:t xml:space="preserve"> (4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67393C" w14:textId="2335B551" w:rsidR="00EB5C12" w:rsidRPr="008B7994" w:rsidRDefault="008B7994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994">
              <w:rPr>
                <w:rFonts w:cstheme="minorHAnsi"/>
                <w:sz w:val="20"/>
                <w:szCs w:val="20"/>
              </w:rPr>
              <w:t>18</w:t>
            </w:r>
            <w:r w:rsidR="00F73317">
              <w:rPr>
                <w:rFonts w:cstheme="minorHAnsi"/>
                <w:sz w:val="20"/>
                <w:szCs w:val="20"/>
              </w:rPr>
              <w:t xml:space="preserve"> (8)</w:t>
            </w:r>
          </w:p>
        </w:tc>
      </w:tr>
      <w:tr w:rsidR="00EB5C12" w14:paraId="6946B8BD" w14:textId="77777777" w:rsidTr="00CA6BB0"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A049A1" w14:textId="4313BEF3" w:rsidR="00EB5C12" w:rsidRPr="00EB5C12" w:rsidRDefault="00EB5C12" w:rsidP="00EB5C12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Hydrocortisone</w:t>
            </w:r>
            <w:r w:rsidR="00CA6BB0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59D13" w14:textId="608BB5D4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29</w:t>
            </w:r>
            <w:r w:rsidR="00E868AB">
              <w:rPr>
                <w:rFonts w:cstheme="minorHAnsi"/>
                <w:sz w:val="20"/>
                <w:szCs w:val="20"/>
              </w:rPr>
              <w:t xml:space="preserve"> (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7B7D9" w14:textId="4DDC320B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3</w:t>
            </w:r>
            <w:r w:rsidR="000F6233">
              <w:rPr>
                <w:rFonts w:cstheme="minorHAnsi"/>
                <w:sz w:val="20"/>
                <w:szCs w:val="20"/>
              </w:rPr>
              <w:t xml:space="preserve"> (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B4C06C" w14:textId="00214C25" w:rsidR="00EB5C12" w:rsidRPr="008B7994" w:rsidRDefault="008B7994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994">
              <w:rPr>
                <w:rFonts w:cstheme="minorHAnsi"/>
                <w:sz w:val="20"/>
                <w:szCs w:val="20"/>
              </w:rPr>
              <w:t>32</w:t>
            </w:r>
            <w:r w:rsidR="00F73317">
              <w:rPr>
                <w:rFonts w:cstheme="minorHAnsi"/>
                <w:sz w:val="20"/>
                <w:szCs w:val="20"/>
              </w:rPr>
              <w:t xml:space="preserve"> (</w:t>
            </w:r>
            <w:r w:rsidR="00984FB7">
              <w:rPr>
                <w:rFonts w:cstheme="minorHAnsi"/>
                <w:sz w:val="20"/>
                <w:szCs w:val="20"/>
              </w:rPr>
              <w:t>15)</w:t>
            </w:r>
          </w:p>
        </w:tc>
      </w:tr>
      <w:tr w:rsidR="00EB5C12" w14:paraId="266315FE" w14:textId="77777777" w:rsidTr="00CA6BB0"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2A0BC4" w14:textId="6791434C" w:rsidR="00EB5C12" w:rsidRPr="00EB5C12" w:rsidRDefault="00EB5C12" w:rsidP="00EB5C12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Dexamethasone</w:t>
            </w:r>
            <w:r w:rsidR="00CA6BB0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247A1" w14:textId="354A4CA4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1</w:t>
            </w:r>
            <w:r w:rsidR="00CA6BB0">
              <w:rPr>
                <w:rFonts w:cstheme="minorHAnsi"/>
                <w:sz w:val="20"/>
                <w:szCs w:val="20"/>
              </w:rPr>
              <w:t xml:space="preserve"> (0.6</w:t>
            </w:r>
            <w:r w:rsidR="001F1C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2B4C6" w14:textId="1F546EFE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0</w:t>
            </w:r>
            <w:r w:rsidR="000F6233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EDB5C4" w14:textId="123F578F" w:rsidR="00EB5C12" w:rsidRPr="008B7994" w:rsidRDefault="008B7994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994">
              <w:rPr>
                <w:rFonts w:cstheme="minorHAnsi"/>
                <w:sz w:val="20"/>
                <w:szCs w:val="20"/>
              </w:rPr>
              <w:t>1</w:t>
            </w:r>
            <w:r w:rsidR="00984FB7">
              <w:rPr>
                <w:rFonts w:cstheme="minorHAnsi"/>
                <w:sz w:val="20"/>
                <w:szCs w:val="20"/>
              </w:rPr>
              <w:t xml:space="preserve"> (0.5)</w:t>
            </w:r>
          </w:p>
        </w:tc>
      </w:tr>
      <w:tr w:rsidR="00EB5C12" w14:paraId="483D787D" w14:textId="77777777" w:rsidTr="00CA6BB0"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4F84E5" w14:textId="4ACF9E57" w:rsidR="00EB5C12" w:rsidRPr="00EB5C12" w:rsidRDefault="00EB5C12" w:rsidP="00EB5C12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Prednisone</w:t>
            </w:r>
            <w:r w:rsidR="00CA6BB0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A13F0" w14:textId="6F914E60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1</w:t>
            </w:r>
            <w:r w:rsidR="001F1C81">
              <w:rPr>
                <w:rFonts w:cstheme="minorHAnsi"/>
                <w:sz w:val="20"/>
                <w:szCs w:val="20"/>
              </w:rPr>
              <w:t xml:space="preserve">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BDAB8" w14:textId="70153730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1</w:t>
            </w:r>
            <w:r w:rsidR="000F6233">
              <w:rPr>
                <w:rFonts w:cstheme="minorHAnsi"/>
                <w:sz w:val="20"/>
                <w:szCs w:val="20"/>
              </w:rPr>
              <w:t xml:space="preserve"> (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29A7D" w14:textId="0DFF2A32" w:rsidR="00EB5C12" w:rsidRPr="008B7994" w:rsidRDefault="008B7994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994">
              <w:rPr>
                <w:rFonts w:cstheme="minorHAnsi"/>
                <w:sz w:val="20"/>
                <w:szCs w:val="20"/>
              </w:rPr>
              <w:t>2</w:t>
            </w:r>
            <w:r w:rsidR="00D36F27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</w:tr>
      <w:tr w:rsidR="00EB5C12" w14:paraId="6473AEAF" w14:textId="77777777" w:rsidTr="00CA6BB0"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442D65" w14:textId="19FA4061" w:rsidR="00EB5C12" w:rsidRPr="00EB5C12" w:rsidRDefault="00EB5C12" w:rsidP="00EB5C12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Dexamethasone and hydrocortisone</w:t>
            </w:r>
            <w:r w:rsidR="00CA6BB0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E81AA" w14:textId="19B058C9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2</w:t>
            </w:r>
            <w:r w:rsidR="00021AF6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127E8" w14:textId="0EA00920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0</w:t>
            </w:r>
            <w:r w:rsidR="000620B6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4BE41" w14:textId="28D2CCF4" w:rsidR="00EB5C12" w:rsidRPr="008B7994" w:rsidRDefault="008B7994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994">
              <w:rPr>
                <w:rFonts w:cstheme="minorHAnsi"/>
                <w:sz w:val="20"/>
                <w:szCs w:val="20"/>
              </w:rPr>
              <w:t>2</w:t>
            </w:r>
            <w:r w:rsidR="00D36F27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</w:tr>
      <w:tr w:rsidR="00EB5C12" w14:paraId="48BE05E0" w14:textId="77777777" w:rsidTr="00CA6BB0"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015F11" w14:textId="30849BBC" w:rsidR="00EB5C12" w:rsidRPr="00EB5C12" w:rsidRDefault="00EB5C12" w:rsidP="00EB5C12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Prednisone and hydrocortisone</w:t>
            </w:r>
            <w:r w:rsidR="00CA6BB0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8F3CE" w14:textId="14477E20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1</w:t>
            </w:r>
            <w:r w:rsidR="001F1C81">
              <w:rPr>
                <w:rFonts w:cstheme="minorHAnsi"/>
                <w:sz w:val="20"/>
                <w:szCs w:val="20"/>
              </w:rPr>
              <w:t xml:space="preserve">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FD80" w14:textId="63276464" w:rsidR="00EB5C12" w:rsidRPr="008B7994" w:rsidRDefault="00EB5C12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0</w:t>
            </w:r>
            <w:r w:rsidR="000620B6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30545" w14:textId="18D66459" w:rsidR="00EB5C12" w:rsidRPr="008B7994" w:rsidRDefault="008B7994" w:rsidP="00EB5C1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994">
              <w:rPr>
                <w:rFonts w:cstheme="minorHAnsi"/>
                <w:sz w:val="20"/>
                <w:szCs w:val="20"/>
              </w:rPr>
              <w:t>1</w:t>
            </w:r>
            <w:r w:rsidR="00984FB7">
              <w:rPr>
                <w:rFonts w:cstheme="minorHAnsi"/>
                <w:sz w:val="20"/>
                <w:szCs w:val="20"/>
              </w:rPr>
              <w:t xml:space="preserve"> (0.5)</w:t>
            </w:r>
          </w:p>
        </w:tc>
      </w:tr>
      <w:tr w:rsidR="0029697E" w14:paraId="7BB144CC" w14:textId="77777777" w:rsidTr="00CA6BB0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33F864" w14:textId="06A84355" w:rsidR="0029697E" w:rsidRPr="00C62174" w:rsidRDefault="0029697E" w:rsidP="0029697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ay 2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CCB6DE" w14:textId="3D04DD89" w:rsidR="0029697E" w:rsidRPr="00850F7F" w:rsidRDefault="0029697E" w:rsidP="0029697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16</w:t>
            </w: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9058BC" w14:textId="7EB3AE34" w:rsidR="0029697E" w:rsidRPr="00850F7F" w:rsidRDefault="0029697E" w:rsidP="0029697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4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A90853" w14:textId="4E2EEE23" w:rsidR="0029697E" w:rsidRPr="00850F7F" w:rsidRDefault="0029697E" w:rsidP="0029697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N=215</w:t>
            </w:r>
          </w:p>
        </w:tc>
      </w:tr>
      <w:tr w:rsidR="00B070D6" w14:paraId="06935D9D" w14:textId="77777777" w:rsidTr="00CA6BB0"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AA92EA2" w14:textId="6A57549C" w:rsidR="00B070D6" w:rsidRPr="0029697E" w:rsidRDefault="00B070D6" w:rsidP="00B070D6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Methylprednisolone</w:t>
            </w:r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6EE5AE" w14:textId="47DCD823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702422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6DFC1B" w14:textId="66428C5F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2218F9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6D84FA" w14:textId="17F92555" w:rsidR="00B070D6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11)</w:t>
            </w:r>
          </w:p>
        </w:tc>
      </w:tr>
      <w:tr w:rsidR="00B070D6" w14:paraId="5B01A94E" w14:textId="77777777" w:rsidTr="00CA6BB0"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7B0E00" w14:textId="3355D24B" w:rsidR="00B070D6" w:rsidRPr="0029697E" w:rsidRDefault="00B070D6" w:rsidP="00B070D6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Hydrocortisone</w:t>
            </w:r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4F828" w14:textId="24D1C265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702422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0EE6C" w14:textId="2637A6F8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05113D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07818C" w14:textId="423CA3A1" w:rsidR="00B070D6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14)</w:t>
            </w:r>
          </w:p>
        </w:tc>
      </w:tr>
      <w:tr w:rsidR="00B070D6" w14:paraId="6A59A632" w14:textId="77777777" w:rsidTr="00CA6BB0"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C9002E" w14:textId="7E71571E" w:rsidR="00B070D6" w:rsidRPr="0029697E" w:rsidRDefault="00B070D6" w:rsidP="00B070D6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Dexamethasone</w:t>
            </w:r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E5A9" w14:textId="56B0A3AA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702422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7563" w14:textId="27AE1DE3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72D83" w14:textId="39193217" w:rsidR="00B070D6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5)</w:t>
            </w:r>
          </w:p>
        </w:tc>
      </w:tr>
      <w:tr w:rsidR="00B070D6" w14:paraId="1CD32592" w14:textId="77777777" w:rsidTr="00CA6BB0"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9C16E" w14:textId="5D280BDD" w:rsidR="00B070D6" w:rsidRPr="0029697E" w:rsidRDefault="00B070D6" w:rsidP="00B070D6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Prednisone</w:t>
            </w:r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E56B5" w14:textId="41430068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70242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104A4" w14:textId="5DBD4AAE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BEBD5" w14:textId="30801D93" w:rsidR="00B070D6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)</w:t>
            </w:r>
          </w:p>
        </w:tc>
      </w:tr>
      <w:tr w:rsidR="00B070D6" w14:paraId="2940D1C2" w14:textId="77777777" w:rsidTr="00CA6BB0"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20CF9" w14:textId="645C01C3" w:rsidR="00B070D6" w:rsidRPr="0029697E" w:rsidRDefault="00B070D6" w:rsidP="00B070D6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Methylprednisolone and hydrocortisone</w:t>
            </w:r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882DA" w14:textId="5FD90C17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70242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A93B" w14:textId="41E6E9E9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091393" w14:textId="77699745" w:rsidR="00B070D6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)</w:t>
            </w:r>
          </w:p>
        </w:tc>
      </w:tr>
      <w:tr w:rsidR="00B070D6" w14:paraId="76F4BB0D" w14:textId="77777777" w:rsidTr="00CA6BB0"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5507AF" w14:textId="38BC85EF" w:rsidR="00B070D6" w:rsidRPr="0029697E" w:rsidRDefault="00B070D6" w:rsidP="00B070D6">
            <w:pPr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Prednisone, hydrocortisone, methylprednisolone</w:t>
            </w:r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4C6E0" w14:textId="688D556C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702422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1E546C" w14:textId="52A878FE" w:rsidR="00B070D6" w:rsidRPr="0029697E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68C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96CED" w14:textId="17C0B06D" w:rsidR="00B070D6" w:rsidRDefault="00B070D6" w:rsidP="00B070D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5)</w:t>
            </w:r>
          </w:p>
        </w:tc>
      </w:tr>
    </w:tbl>
    <w:p w14:paraId="202AA173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E8084AF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36EE120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FBF6145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C0342F9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42D190E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1271CAE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4841CF2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B5752AC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8862565" w14:textId="77777777" w:rsidR="00794C1F" w:rsidRDefault="00794C1F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3E594C4" w14:textId="77777777" w:rsidR="00485E2C" w:rsidRDefault="00485E2C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26CB9B3" w14:textId="77777777" w:rsidR="00485E2C" w:rsidRDefault="00485E2C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1259B65" w14:textId="77777777" w:rsidR="00485E2C" w:rsidRDefault="00485E2C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C9A8F05" w14:textId="77777777" w:rsidR="00D67C19" w:rsidRDefault="00D67C19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00B5366" w14:textId="3568EBB1" w:rsidR="00BE6052" w:rsidRPr="00D55A94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8234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</w:t>
      </w:r>
      <w:r w:rsidR="000E35A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</w:t>
      </w:r>
      <w:r w:rsidRPr="00A8234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FA14E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linical characteristics in patients with severe ARDS at time of enrollment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Style w:val="PlainTable4"/>
        <w:tblpPr w:leftFromText="180" w:rightFromText="180" w:vertAnchor="text" w:horzAnchor="margin" w:tblpY="116"/>
        <w:tblW w:w="5148" w:type="pct"/>
        <w:tblLook w:val="04A0" w:firstRow="1" w:lastRow="0" w:firstColumn="1" w:lastColumn="0" w:noHBand="0" w:noVBand="1"/>
      </w:tblPr>
      <w:tblGrid>
        <w:gridCol w:w="3955"/>
        <w:gridCol w:w="2070"/>
        <w:gridCol w:w="2339"/>
        <w:gridCol w:w="1263"/>
      </w:tblGrid>
      <w:tr w:rsidR="00BE6052" w:rsidRPr="00FC3087" w14:paraId="6F0CBC7F" w14:textId="77777777" w:rsidTr="00794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8B2B66" w14:textId="77777777" w:rsidR="00BE6052" w:rsidRPr="00B42A1A" w:rsidRDefault="00BE6052" w:rsidP="009B157B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bookmarkStart w:id="0" w:name="_Hlk101709678"/>
            <w:r w:rsidRPr="00FC3087">
              <w:rPr>
                <w:rFonts w:cstheme="minorHAnsi"/>
                <w:sz w:val="20"/>
                <w:szCs w:val="20"/>
              </w:rPr>
              <w:t>General Characteristics</w:t>
            </w:r>
            <w:r>
              <w:rPr>
                <w:rFonts w:cstheme="minorHAnsi"/>
                <w:sz w:val="20"/>
                <w:szCs w:val="20"/>
              </w:rPr>
              <w:t xml:space="preserve"> for </w:t>
            </w:r>
            <w:r w:rsidRPr="00160D62">
              <w:rPr>
                <w:rFonts w:cstheme="minorHAnsi"/>
                <w:sz w:val="20"/>
                <w:szCs w:val="20"/>
              </w:rPr>
              <w:t>Patients with Severe ARDS Only</w:t>
            </w:r>
          </w:p>
        </w:tc>
      </w:tr>
      <w:tr w:rsidR="00BE6052" w:rsidRPr="00FC3087" w14:paraId="57F023BA" w14:textId="77777777" w:rsidTr="00794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A856D0" w14:textId="77777777" w:rsidR="00BE6052" w:rsidRPr="00FC3087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173B03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Persistent ARDS</w:t>
            </w:r>
          </w:p>
          <w:p w14:paraId="7D3FA692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(N =</w:t>
            </w:r>
            <w:r>
              <w:rPr>
                <w:rFonts w:cstheme="minorHAnsi"/>
                <w:sz w:val="20"/>
                <w:szCs w:val="20"/>
                <w:lang w:val="fr-FR"/>
              </w:rPr>
              <w:t>79</w:t>
            </w:r>
            <w:r w:rsidRPr="00FC3087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E62FFE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I</w:t>
            </w:r>
            <w:r w:rsidRPr="00FC3087">
              <w:rPr>
                <w:rFonts w:cstheme="minorHAnsi"/>
                <w:b/>
                <w:bCs/>
                <w:sz w:val="20"/>
                <w:szCs w:val="20"/>
              </w:rPr>
              <w:t>ARDS</w:t>
            </w:r>
          </w:p>
          <w:p w14:paraId="52CBEDFA" w14:textId="77777777" w:rsidR="00BE6052" w:rsidRPr="00666416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(N=</w:t>
            </w:r>
            <w:r w:rsidRPr="007148B8">
              <w:rPr>
                <w:rFonts w:cstheme="minorHAnsi"/>
                <w:sz w:val="20"/>
                <w:szCs w:val="20"/>
                <w:lang w:val="fr-FR"/>
              </w:rPr>
              <w:t>7</w:t>
            </w:r>
            <w:r w:rsidRPr="00FC3087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756D54" w14:textId="77777777" w:rsidR="00BE6052" w:rsidRPr="00A962ED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E6052" w:rsidRPr="00FC3087" w14:paraId="178D288F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978C49" w14:textId="77777777" w:rsidR="00BE6052" w:rsidRPr="00FC3087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Age, median (IQR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ED8DB4" w14:textId="77777777" w:rsidR="00BE6052" w:rsidRPr="00FC308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FC3087">
              <w:rPr>
                <w:rFonts w:cstheme="minorHAnsi"/>
                <w:sz w:val="20"/>
                <w:szCs w:val="20"/>
              </w:rPr>
              <w:t xml:space="preserve"> (5</w:t>
            </w:r>
            <w:r>
              <w:rPr>
                <w:rFonts w:cstheme="minorHAnsi"/>
                <w:sz w:val="20"/>
                <w:szCs w:val="20"/>
              </w:rPr>
              <w:t xml:space="preserve">0, </w:t>
            </w:r>
            <w:r w:rsidRPr="00FC3087">
              <w:rPr>
                <w:rFonts w:cstheme="minorHAnsi"/>
                <w:sz w:val="20"/>
                <w:szCs w:val="20"/>
              </w:rPr>
              <w:t>79)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6233A5" w14:textId="77777777" w:rsidR="00BE6052" w:rsidRPr="00FC308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  <w:r w:rsidRPr="00FC308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 xml:space="preserve">25, </w:t>
            </w:r>
            <w:r w:rsidRPr="00FC3087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C308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40129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747B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BE6052" w:rsidRPr="00FC3087" w14:paraId="5B861E4E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59C54D" w14:textId="77777777" w:rsidR="00BE6052" w:rsidRPr="00FC3087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BMI, median (IQR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F2EA88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22, 30)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1C1B00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22, 28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44C6AA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747B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BE6052" w:rsidRPr="00A82348" w14:paraId="6BABF2B7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345792B" w14:textId="77777777" w:rsidR="00BE6052" w:rsidRPr="00725642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463080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BF7C16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82CD1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7CE5DAAE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8B3771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 xml:space="preserve">    </w:t>
            </w: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>Male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7DDAB640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49 (62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4A8EAB09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6 (86)</w:t>
            </w:r>
          </w:p>
        </w:tc>
        <w:tc>
          <w:tcPr>
            <w:tcW w:w="656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466CA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747B">
              <w:rPr>
                <w:rFonts w:cstheme="minorHAnsi"/>
                <w:sz w:val="20"/>
                <w:szCs w:val="20"/>
              </w:rPr>
              <w:t>0.46</w:t>
            </w:r>
          </w:p>
          <w:p w14:paraId="01282A27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1DB03BB5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9032E1D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Female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2A0CD8F1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29 (37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49EB5730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7CAAC5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12D8FE99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EF5710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Transgender, n (%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EBBF27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1119CD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17B71E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3E2B1CD5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AC016F" w14:textId="77777777" w:rsidR="00BE6052" w:rsidRPr="00725642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Race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BFCE99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65A42A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57BE45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70FD8F05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6FDE0F6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Caucasian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24ABFF15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36 (46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75658791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6 (86)</w:t>
            </w:r>
          </w:p>
        </w:tc>
        <w:tc>
          <w:tcPr>
            <w:tcW w:w="656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0EB5B1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747B">
              <w:rPr>
                <w:rFonts w:cstheme="minorHAnsi"/>
                <w:sz w:val="20"/>
                <w:szCs w:val="20"/>
              </w:rPr>
              <w:t>0.24</w:t>
            </w:r>
          </w:p>
          <w:p w14:paraId="765D366B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691FAF91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A649F3D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African American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113DBAB5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9 (11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0830798A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B3570F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57CA9230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9F34B3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Asian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19B5ADDE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22 (28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69DBD46B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71049C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7532EDA5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1571A26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Pacific Islander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5592EE0F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00C38F84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57B2A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198299B5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DD3D41E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Native American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027D6270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1F360681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A455F5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7AB0BB83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24F786A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Other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7DCB552B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1 (14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7C8F4A94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D08A1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037FCB3D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16852D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Unknown, n (%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000177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44FE35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91822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31FFC21C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8A49270" w14:textId="77777777" w:rsidR="00BE6052" w:rsidRPr="00725642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92C421" w14:textId="77777777" w:rsidR="00BE6052" w:rsidRPr="00725642" w:rsidRDefault="00BE6052" w:rsidP="009B157B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7AFFFA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BAF96E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1618EFB8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BC67B26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Hispanic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486F2584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4 (18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6AFF0215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FFC442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747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3</w:t>
            </w:r>
          </w:p>
        </w:tc>
      </w:tr>
      <w:tr w:rsidR="00BE6052" w:rsidRPr="00A82348" w14:paraId="25E7FE1E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B13438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Non-Hispanic, n (%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2D2209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64 (8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72564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7F7702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7 (100)</w:t>
            </w:r>
          </w:p>
        </w:tc>
        <w:tc>
          <w:tcPr>
            <w:tcW w:w="65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0542FF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0E300E96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0C7CD5" w14:textId="77777777" w:rsidR="00BE6052" w:rsidRPr="00725642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Primary ARDS Risk Factor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1DD4DB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7B8CB5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D1C99A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3144872E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4AC4AB6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Pneumonia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40BB0720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28 (3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72564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620D3CC0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656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E081B2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747B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5</w:t>
            </w:r>
          </w:p>
          <w:p w14:paraId="2FDC4B61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171CDE1C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D02B95E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Sepsis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5C8E13D4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31 (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72564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519B8D32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84A78E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4680EFE9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981A4C0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Aspiration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0D9A25A8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4 (18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6DA35194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4 (57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D99C5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64F2EAE6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B809336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Transfusion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6E9C6916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3 (4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01787578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3F3578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474C53DE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2A68A1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Drug Overdose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33FCD8BB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06135B86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AD223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13AC40CE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3A4C9B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Other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1599B1CD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4446B0A2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F3024D" w14:textId="77777777" w:rsidR="00BE6052" w:rsidRPr="0056747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1F845BE1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3EE9D7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 xml:space="preserve">    </w:t>
            </w: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>None, n (%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9DB020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725642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72564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7A9F5C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4036D5" w14:textId="77777777" w:rsidR="00BE6052" w:rsidRPr="0056747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39DA428F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C579B1" w14:textId="77777777" w:rsidR="00BE6052" w:rsidRPr="0056747B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9E6BA0">
              <w:rPr>
                <w:rFonts w:cstheme="minorHAnsi"/>
                <w:sz w:val="20"/>
                <w:szCs w:val="20"/>
              </w:rPr>
              <w:t>“Pure” ARDS (non-cardiogenic edema) vs. mixed cardiogenic and non-cardiogenic edema</w:t>
            </w:r>
            <w:r w:rsidRPr="00201F84">
              <w:rPr>
                <w:rFonts w:cstheme="minorHAnsi"/>
                <w:b w:val="0"/>
                <w:bCs w:val="0"/>
                <w:sz w:val="18"/>
                <w:szCs w:val="18"/>
              </w:rPr>
              <w:t>†</w:t>
            </w:r>
          </w:p>
        </w:tc>
      </w:tr>
      <w:tr w:rsidR="00BE6052" w:rsidRPr="00A82348" w14:paraId="226A668A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3837D4" w14:textId="77777777" w:rsidR="00BE6052" w:rsidRPr="005C18DB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5C18D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“Pure” ARDS, n (%) 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58C26541" w14:textId="77777777" w:rsidR="00BE6052" w:rsidRPr="005C18D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C18DB">
              <w:rPr>
                <w:rFonts w:cstheme="minorHAnsi"/>
                <w:sz w:val="20"/>
                <w:szCs w:val="20"/>
              </w:rPr>
              <w:t>59 (75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34B35305" w14:textId="77777777" w:rsidR="00BE6052" w:rsidRPr="005C18D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C18DB">
              <w:rPr>
                <w:rFonts w:cstheme="minorHAnsi"/>
                <w:sz w:val="20"/>
                <w:szCs w:val="20"/>
              </w:rPr>
              <w:t>5 (71)</w:t>
            </w:r>
          </w:p>
        </w:tc>
        <w:tc>
          <w:tcPr>
            <w:tcW w:w="656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84A993" w14:textId="77777777" w:rsidR="00BE6052" w:rsidRPr="005C18DB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C18DB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BE6052" w:rsidRPr="00A82348" w14:paraId="25A32915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6EC7274" w14:textId="77777777" w:rsidR="00BE6052" w:rsidRPr="005C18DB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5C18D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Mixed etiology of pulmonary edema, n (%) 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17EFC06F" w14:textId="77777777" w:rsidR="00BE6052" w:rsidRPr="005C18D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C18DB">
              <w:rPr>
                <w:rFonts w:cstheme="minorHAnsi"/>
                <w:sz w:val="20"/>
                <w:szCs w:val="20"/>
              </w:rPr>
              <w:t>20 (25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63B61234" w14:textId="77777777" w:rsidR="00BE6052" w:rsidRPr="005C18D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C18DB"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E5315A" w14:textId="77777777" w:rsidR="00BE6052" w:rsidRPr="005C18DB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4F7037CE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6BC6DE" w14:textId="77777777" w:rsidR="00BE6052" w:rsidRPr="001B7DB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CXR Quadrants Involved, Qualifying CXR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B93459" w14:textId="77777777" w:rsidR="00BE6052" w:rsidRPr="001B7DB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1A245B" w14:textId="77777777" w:rsidR="00BE6052" w:rsidRPr="001B7DB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191B8" w14:textId="77777777" w:rsidR="00BE6052" w:rsidRPr="001B7DB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5D907B26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F19AC56" w14:textId="77777777" w:rsidR="00BE6052" w:rsidRPr="001B7DB1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1B7DB1">
              <w:rPr>
                <w:rFonts w:cstheme="minorHAnsi"/>
                <w:b w:val="0"/>
                <w:bCs w:val="0"/>
                <w:sz w:val="20"/>
                <w:szCs w:val="20"/>
              </w:rPr>
              <w:t xml:space="preserve">Two, n (%) 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36F51232" w14:textId="77777777" w:rsidR="00BE6052" w:rsidRPr="001B7DB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14 (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1B7DB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72C7CF6B" w14:textId="77777777" w:rsidR="00BE6052" w:rsidRPr="001B7DB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4 (57)</w:t>
            </w:r>
          </w:p>
        </w:tc>
        <w:tc>
          <w:tcPr>
            <w:tcW w:w="656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D321B" w14:textId="77777777" w:rsidR="00BE6052" w:rsidRPr="001B7DB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5</w:t>
            </w:r>
          </w:p>
          <w:p w14:paraId="562827EC" w14:textId="77777777" w:rsidR="00BE6052" w:rsidRPr="001B7DB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BE6052" w:rsidRPr="00A82348" w14:paraId="1A5AE469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AD148A9" w14:textId="77777777" w:rsidR="00BE6052" w:rsidRPr="001B7DB1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1B7DB1">
              <w:rPr>
                <w:rFonts w:cstheme="minorHAnsi"/>
                <w:b w:val="0"/>
                <w:bCs w:val="0"/>
                <w:sz w:val="20"/>
                <w:szCs w:val="20"/>
              </w:rPr>
              <w:t>Three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19DD256F" w14:textId="77777777" w:rsidR="00BE6052" w:rsidRPr="001B7DB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24 (3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1B7DB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53F1C2FA" w14:textId="77777777" w:rsidR="00BE6052" w:rsidRPr="001B7DB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D1DEBD" w14:textId="77777777" w:rsidR="00BE6052" w:rsidRPr="00A8234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2DC0FAE2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BF94B6A" w14:textId="77777777" w:rsidR="00BE6052" w:rsidRPr="001B7DB1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1B7DB1">
              <w:rPr>
                <w:rFonts w:cstheme="minorHAnsi"/>
                <w:b w:val="0"/>
                <w:bCs w:val="0"/>
                <w:sz w:val="20"/>
                <w:szCs w:val="20"/>
              </w:rPr>
              <w:t>Four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15CEEEFD" w14:textId="77777777" w:rsidR="00BE6052" w:rsidRPr="001B7DB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37 (4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1B7DB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3EB30C58" w14:textId="77777777" w:rsidR="00BE6052" w:rsidRPr="001B7DB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656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ED5ACA" w14:textId="77777777" w:rsidR="00BE6052" w:rsidRPr="00A8234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44FBAA20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65818C" w14:textId="77777777" w:rsidR="00BE6052" w:rsidRPr="00B42A1A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B42A1A">
              <w:rPr>
                <w:rFonts w:cstheme="minorHAnsi"/>
                <w:b w:val="0"/>
                <w:bCs w:val="0"/>
                <w:sz w:val="20"/>
                <w:szCs w:val="20"/>
              </w:rPr>
              <w:t xml:space="preserve">Unknown 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27C2B5" w14:textId="77777777" w:rsidR="00BE6052" w:rsidRPr="001B7DB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)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657458" w14:textId="77777777" w:rsidR="00BE6052" w:rsidRPr="001B7DB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65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2D1E9A" w14:textId="77777777" w:rsidR="00BE6052" w:rsidRPr="00A8234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E6052" w:rsidRPr="00A82348" w14:paraId="146E53A3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9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BA5F9A" w14:textId="77777777" w:rsidR="00BE6052" w:rsidRPr="00725642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 xml:space="preserve">Severity of Disease within 1 day of ARDS diagnosis 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F23F7B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7A35CA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E6052" w:rsidRPr="00A82348" w14:paraId="32D6FD7E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78B521B" w14:textId="77777777" w:rsidR="00BE6052" w:rsidRPr="006E21C5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6E21C5">
              <w:rPr>
                <w:rFonts w:cstheme="minorHAnsi"/>
                <w:b w:val="0"/>
                <w:bCs w:val="0"/>
                <w:sz w:val="20"/>
                <w:szCs w:val="20"/>
              </w:rPr>
              <w:t>APACHE III score, median (IQR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66D9B0FF" w14:textId="77777777" w:rsidR="00BE6052" w:rsidRPr="006E21C5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E21C5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6E21C5">
              <w:rPr>
                <w:rFonts w:cstheme="minorHAnsi"/>
                <w:sz w:val="20"/>
                <w:szCs w:val="20"/>
              </w:rPr>
              <w:t xml:space="preserve"> (1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6E21C5">
              <w:rPr>
                <w:rFonts w:cstheme="minorHAnsi"/>
                <w:sz w:val="20"/>
                <w:szCs w:val="20"/>
              </w:rPr>
              <w:t>, 175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486802A6" w14:textId="77777777" w:rsidR="00BE6052" w:rsidRPr="006E21C5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E21C5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6E21C5">
              <w:rPr>
                <w:rFonts w:cstheme="minorHAnsi"/>
                <w:sz w:val="20"/>
                <w:szCs w:val="20"/>
              </w:rPr>
              <w:t xml:space="preserve"> (81, 14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6E21C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3A763E" w14:textId="77777777" w:rsidR="00BE6052" w:rsidRPr="006E21C5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E21C5"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BE6052" w:rsidRPr="00A82348" w14:paraId="2A64742F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CC7A3DC" w14:textId="77777777" w:rsidR="00BE6052" w:rsidRPr="001B7DB1" w:rsidRDefault="00BE6052" w:rsidP="009B15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1B7DB1">
              <w:rPr>
                <w:rFonts w:cstheme="minorHAnsi"/>
                <w:b w:val="0"/>
                <w:bCs w:val="0"/>
                <w:sz w:val="20"/>
                <w:szCs w:val="20"/>
              </w:rPr>
              <w:t>Vasopressor-dependent shock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11E62E01" w14:textId="77777777" w:rsidR="00BE6052" w:rsidRPr="001B7DB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68 (86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467F923D" w14:textId="77777777" w:rsidR="00BE6052" w:rsidRPr="001B7DB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3 (43)</w:t>
            </w:r>
          </w:p>
        </w:tc>
        <w:tc>
          <w:tcPr>
            <w:tcW w:w="65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19F8A4" w14:textId="77777777" w:rsidR="00BE6052" w:rsidRPr="001B7DB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1B7DB1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</w:tr>
      <w:tr w:rsidR="00BE6052" w:rsidRPr="00A82348" w14:paraId="2A865A79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CA0949" w14:textId="77777777" w:rsidR="00BE6052" w:rsidRPr="001B7DB1" w:rsidRDefault="00BE6052" w:rsidP="009B15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1B7DB1">
              <w:rPr>
                <w:rFonts w:cstheme="minorHAnsi"/>
                <w:b w:val="0"/>
                <w:bCs w:val="0"/>
                <w:sz w:val="20"/>
                <w:szCs w:val="20"/>
              </w:rPr>
              <w:t>RRT-requiring renal failure, n (%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D32A08" w14:textId="77777777" w:rsidR="00BE6052" w:rsidRPr="001B7DB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19 (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B7DB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006021" w14:textId="77777777" w:rsidR="00BE6052" w:rsidRPr="001B7DB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DB1"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6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74A90F" w14:textId="77777777" w:rsidR="00BE6052" w:rsidRPr="001B7DB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BE6052" w:rsidRPr="00725642" w14:paraId="603EB41F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49AC5E" w14:textId="77777777" w:rsidR="00BE6052" w:rsidRPr="00725642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Clinical Outcomes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669F3D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F7C233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E1EC9A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BE6052" w:rsidRPr="00725642" w14:paraId="796DA88B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09103EB" w14:textId="77777777" w:rsidR="00BE6052" w:rsidRPr="00725642" w:rsidRDefault="00BE6052" w:rsidP="009B157B">
            <w:pPr>
              <w:spacing w:before="100" w:beforeAutospacing="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Hospital Mortality at 28 days</w:t>
            </w: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36503579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49 (62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3E203A66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65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6D33EB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25642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</w:tr>
      <w:tr w:rsidR="00BE6052" w:rsidRPr="00725642" w14:paraId="0D961211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EE7C52B" w14:textId="77777777" w:rsidR="00BE6052" w:rsidRPr="00725642" w:rsidRDefault="00BE6052" w:rsidP="009B15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>ICU-free days, median (IQR)</w:t>
            </w:r>
          </w:p>
        </w:tc>
        <w:tc>
          <w:tcPr>
            <w:tcW w:w="1075" w:type="pct"/>
            <w:shd w:val="clear" w:color="auto" w:fill="FFFFFF" w:themeFill="background1"/>
            <w:vAlign w:val="center"/>
          </w:tcPr>
          <w:p w14:paraId="1C83F963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 xml:space="preserve">0 (0, </w:t>
            </w:r>
            <w:r>
              <w:rPr>
                <w:rFonts w:cstheme="minorHAnsi"/>
                <w:sz w:val="20"/>
                <w:szCs w:val="20"/>
              </w:rPr>
              <w:t>13</w:t>
            </w:r>
            <w:r w:rsidRPr="0072564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pct"/>
            <w:shd w:val="clear" w:color="auto" w:fill="FFFFFF" w:themeFill="background1"/>
            <w:vAlign w:val="center"/>
          </w:tcPr>
          <w:p w14:paraId="0E02FAB3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  <w:r w:rsidRPr="00725642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1</w:t>
            </w:r>
            <w:r w:rsidRPr="00725642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2</w:t>
            </w:r>
            <w:r w:rsidRPr="0072564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6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84D31" w14:textId="77777777" w:rsidR="00BE6052" w:rsidRPr="0072564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725642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1</w:t>
            </w:r>
          </w:p>
        </w:tc>
      </w:tr>
      <w:tr w:rsidR="00BE6052" w:rsidRPr="00725642" w14:paraId="15242586" w14:textId="77777777" w:rsidTr="009B157B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3FD1AB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</w:t>
            </w:r>
            <w:r w:rsidRPr="00725642">
              <w:rPr>
                <w:rFonts w:cstheme="minorHAnsi"/>
                <w:b w:val="0"/>
                <w:bCs w:val="0"/>
                <w:sz w:val="20"/>
                <w:szCs w:val="20"/>
              </w:rPr>
              <w:t>Ventilator-free days, median (IQR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5B6F81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0 (0, 19)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D16E4D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5642">
              <w:rPr>
                <w:rFonts w:cstheme="minorHAnsi"/>
                <w:sz w:val="20"/>
                <w:szCs w:val="20"/>
              </w:rPr>
              <w:t>26 (25, 26)</w:t>
            </w:r>
          </w:p>
        </w:tc>
        <w:tc>
          <w:tcPr>
            <w:tcW w:w="6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1298F" w14:textId="77777777" w:rsidR="00BE6052" w:rsidRPr="0072564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</w:t>
            </w:r>
            <w:r w:rsidRPr="00725642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BE6052" w:rsidRPr="00725642" w14:paraId="257387E1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C03F9A" w14:textId="77777777" w:rsidR="00BE6052" w:rsidRPr="00725642" w:rsidRDefault="00BE6052" w:rsidP="009B157B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25642">
              <w:rPr>
                <w:rFonts w:cstheme="minorHAnsi"/>
                <w:b w:val="0"/>
                <w:bCs w:val="0"/>
                <w:sz w:val="16"/>
                <w:szCs w:val="16"/>
              </w:rPr>
              <w:t>Mann Whitney U Test or Fisher’s test were used to determine statistical significance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.</w:t>
            </w:r>
          </w:p>
          <w:p w14:paraId="3854BA15" w14:textId="77777777" w:rsidR="00BE6052" w:rsidRPr="006E2673" w:rsidRDefault="00BE6052" w:rsidP="009B157B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9E6BA0">
              <w:rPr>
                <w:rFonts w:cstheme="minorHAnsi"/>
                <w:b w:val="0"/>
                <w:bCs w:val="0"/>
                <w:sz w:val="16"/>
                <w:szCs w:val="16"/>
              </w:rPr>
              <w:t>†</w:t>
            </w:r>
            <w:r w:rsidRPr="0072564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Determined by two board-certified physician who independently reviewed radiological and clinical data.  </w:t>
            </w:r>
          </w:p>
        </w:tc>
      </w:tr>
      <w:bookmarkEnd w:id="0"/>
    </w:tbl>
    <w:p w14:paraId="5C308AD1" w14:textId="09A04BDF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58B60EF" w14:textId="77777777" w:rsidR="00794C1F" w:rsidRDefault="00794C1F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D4A6A16" w14:textId="0A519BD3" w:rsidR="00BE6052" w:rsidRPr="0068593E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E</w:t>
      </w:r>
      <w:r w:rsidR="000E35A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5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Pr="0068593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atient comorbidities in patients with severe ARDS at time of enrollment</w:t>
      </w:r>
      <w:r w:rsidR="00794C1F" w:rsidRPr="0068593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.</w:t>
      </w:r>
      <w:r w:rsidRPr="0068593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</w:p>
    <w:tbl>
      <w:tblPr>
        <w:tblStyle w:val="PlainTable4"/>
        <w:tblpPr w:leftFromText="180" w:rightFromText="180" w:vertAnchor="text" w:horzAnchor="margin" w:tblpY="116"/>
        <w:tblW w:w="9355" w:type="dxa"/>
        <w:tblLook w:val="04A0" w:firstRow="1" w:lastRow="0" w:firstColumn="1" w:lastColumn="0" w:noHBand="0" w:noVBand="1"/>
      </w:tblPr>
      <w:tblGrid>
        <w:gridCol w:w="4675"/>
        <w:gridCol w:w="1597"/>
        <w:gridCol w:w="1823"/>
        <w:gridCol w:w="1260"/>
      </w:tblGrid>
      <w:tr w:rsidR="00BE6052" w:rsidRPr="00FC3087" w14:paraId="0C9C4D14" w14:textId="77777777" w:rsidTr="00794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D4B8FE" w14:textId="77777777" w:rsidR="00BE6052" w:rsidRDefault="00BE6052" w:rsidP="009B157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tient Comorbidities </w:t>
            </w:r>
          </w:p>
          <w:p w14:paraId="0DC9AA70" w14:textId="77777777" w:rsidR="00BE6052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0D62">
              <w:rPr>
                <w:rFonts w:cstheme="minorHAnsi"/>
                <w:sz w:val="20"/>
                <w:szCs w:val="20"/>
              </w:rPr>
              <w:t>Patients with Severe ARDS Only</w:t>
            </w:r>
          </w:p>
        </w:tc>
      </w:tr>
      <w:tr w:rsidR="00BE6052" w:rsidRPr="00FC3087" w14:paraId="0090A510" w14:textId="77777777" w:rsidTr="00794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45A931" w14:textId="77777777" w:rsidR="00BE6052" w:rsidRPr="00FC3087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78AE19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Persistent ARDS</w:t>
            </w:r>
          </w:p>
          <w:p w14:paraId="6ABB9AC5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(N =</w:t>
            </w:r>
            <w:r>
              <w:rPr>
                <w:rFonts w:cstheme="minorHAnsi"/>
                <w:sz w:val="20"/>
                <w:szCs w:val="20"/>
                <w:lang w:val="fr-FR"/>
              </w:rPr>
              <w:t>79</w:t>
            </w:r>
            <w:r w:rsidRPr="00FC3087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2D5F6C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I</w:t>
            </w:r>
            <w:r w:rsidRPr="00FC3087">
              <w:rPr>
                <w:rFonts w:cstheme="minorHAnsi"/>
                <w:b/>
                <w:bCs/>
                <w:sz w:val="20"/>
                <w:szCs w:val="20"/>
              </w:rPr>
              <w:t>ARDS</w:t>
            </w:r>
          </w:p>
          <w:p w14:paraId="79B27345" w14:textId="77777777" w:rsidR="00BE6052" w:rsidRPr="00666416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(N=</w:t>
            </w:r>
            <w:r w:rsidRPr="007148B8">
              <w:rPr>
                <w:rFonts w:cstheme="minorHAnsi"/>
                <w:sz w:val="20"/>
                <w:szCs w:val="20"/>
                <w:lang w:val="fr-FR"/>
              </w:rPr>
              <w:t>7</w:t>
            </w:r>
            <w:r w:rsidRPr="00FC3087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D1161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BE6052" w:rsidRPr="00FC3087" w14:paraId="26868A19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18FCBA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Interstitial Lung Disease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01A441F8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823" w:type="dxa"/>
            <w:shd w:val="clear" w:color="auto" w:fill="FFFFFF" w:themeFill="background1"/>
          </w:tcPr>
          <w:p w14:paraId="1583703B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E75568E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BE6052" w:rsidRPr="00FC3087" w14:paraId="585E530E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26CB0BC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780A33">
              <w:rPr>
                <w:rFonts w:cstheme="minorHAnsi"/>
                <w:b w:val="0"/>
                <w:bCs w:val="0"/>
                <w:sz w:val="20"/>
                <w:szCs w:val="20"/>
              </w:rPr>
              <w:t>Restrictive Lung Disease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6EC4D2FE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823" w:type="dxa"/>
            <w:shd w:val="clear" w:color="auto" w:fill="FFFFFF" w:themeFill="background1"/>
          </w:tcPr>
          <w:p w14:paraId="0FDF4B0B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4EA6B6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BE6052" w:rsidRPr="00FC3087" w14:paraId="6FA5D968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A5301B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Right ventricular dysfunction, n (</w:t>
            </w:r>
            <w:proofErr w:type="gramStart"/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%)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1597" w:type="dxa"/>
            <w:shd w:val="clear" w:color="auto" w:fill="FFFFFF" w:themeFill="background1"/>
            <w:vAlign w:val="center"/>
          </w:tcPr>
          <w:p w14:paraId="1D33447E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35)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52D75097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3BA140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BE6052" w:rsidRPr="00FC3087" w14:paraId="37CCC287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925DB9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8E09D8">
              <w:rPr>
                <w:rFonts w:cstheme="minorHAnsi"/>
                <w:b w:val="0"/>
                <w:bCs w:val="0"/>
                <w:sz w:val="20"/>
                <w:szCs w:val="20"/>
              </w:rPr>
              <w:t>Other immunosuppressive state, n (</w:t>
            </w:r>
            <w:proofErr w:type="gramStart"/>
            <w:r w:rsidRPr="008E09D8">
              <w:rPr>
                <w:rFonts w:cstheme="minorHAnsi"/>
                <w:b w:val="0"/>
                <w:bCs w:val="0"/>
                <w:sz w:val="20"/>
                <w:szCs w:val="20"/>
              </w:rPr>
              <w:t>%)</w:t>
            </w:r>
            <w:r w:rsidRPr="009E6BA0">
              <w:rPr>
                <w:rFonts w:cstheme="minorHAnsi"/>
                <w:b w:val="0"/>
                <w:bCs w:val="0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597" w:type="dxa"/>
            <w:shd w:val="clear" w:color="auto" w:fill="FFFFFF" w:themeFill="background1"/>
            <w:vAlign w:val="center"/>
          </w:tcPr>
          <w:p w14:paraId="32224E43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(56)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692121D3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1B926A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BE6052" w:rsidRPr="00FC3087" w14:paraId="64B79D2B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54F7C99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8E09D8">
              <w:rPr>
                <w:rFonts w:cstheme="minorHAnsi"/>
                <w:b w:val="0"/>
                <w:bCs w:val="0"/>
                <w:sz w:val="20"/>
                <w:szCs w:val="20"/>
              </w:rPr>
              <w:t>Diastolic dysfunction, n (</w:t>
            </w:r>
            <w:proofErr w:type="gramStart"/>
            <w:r w:rsidRPr="008E09D8">
              <w:rPr>
                <w:rFonts w:cstheme="minorHAnsi"/>
                <w:b w:val="0"/>
                <w:bCs w:val="0"/>
                <w:sz w:val="20"/>
                <w:szCs w:val="20"/>
              </w:rPr>
              <w:t>%)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1597" w:type="dxa"/>
            <w:shd w:val="clear" w:color="auto" w:fill="FFFFFF" w:themeFill="background1"/>
            <w:vAlign w:val="center"/>
          </w:tcPr>
          <w:p w14:paraId="156BE555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32)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6749A8FF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43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E5248B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BE6052" w:rsidRPr="00FC3087" w14:paraId="22CACEEC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156F0F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COPD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185276A2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23)</w:t>
            </w:r>
          </w:p>
        </w:tc>
        <w:tc>
          <w:tcPr>
            <w:tcW w:w="1823" w:type="dxa"/>
            <w:shd w:val="clear" w:color="auto" w:fill="FFFFFF" w:themeFill="background1"/>
          </w:tcPr>
          <w:p w14:paraId="2E9DD2C9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AC29C1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BE6052" w:rsidRPr="00FC3087" w14:paraId="54BDB35B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70E64F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Left ventricular dysfunction, n (</w:t>
            </w:r>
            <w:proofErr w:type="gramStart"/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%)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1597" w:type="dxa"/>
            <w:shd w:val="clear" w:color="auto" w:fill="FFFFFF" w:themeFill="background1"/>
            <w:vAlign w:val="center"/>
          </w:tcPr>
          <w:p w14:paraId="5B4055D7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37)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4E29FD95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F22D39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BE6052" w:rsidRPr="00FC3087" w14:paraId="130BB457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96871F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945CC1">
              <w:rPr>
                <w:rFonts w:cstheme="minorHAnsi"/>
                <w:b w:val="0"/>
                <w:bCs w:val="0"/>
                <w:sz w:val="20"/>
                <w:szCs w:val="20"/>
              </w:rPr>
              <w:t>E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nd Stage Renal Disease</w:t>
            </w:r>
            <w:r w:rsidRPr="00945CC1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05CA7AAB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9)</w:t>
            </w:r>
          </w:p>
        </w:tc>
        <w:tc>
          <w:tcPr>
            <w:tcW w:w="1823" w:type="dxa"/>
            <w:shd w:val="clear" w:color="auto" w:fill="FFFFFF" w:themeFill="background1"/>
          </w:tcPr>
          <w:p w14:paraId="43D0B3C2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8CF7D0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</w:tr>
      <w:tr w:rsidR="00BE6052" w:rsidRPr="00FC3087" w14:paraId="053AA46D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31235E9" w14:textId="77777777" w:rsidR="00BE6052" w:rsidRPr="00945CC1" w:rsidRDefault="00BE6052" w:rsidP="009B15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Outpatient Dialysis</w:t>
            </w:r>
            <w:r w:rsidRPr="00945CC1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2CAB105A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8)</w:t>
            </w:r>
          </w:p>
        </w:tc>
        <w:tc>
          <w:tcPr>
            <w:tcW w:w="1823" w:type="dxa"/>
            <w:shd w:val="clear" w:color="auto" w:fill="FFFFFF" w:themeFill="background1"/>
          </w:tcPr>
          <w:p w14:paraId="399F04F8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(1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48E6162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</w:tr>
      <w:tr w:rsidR="00BE6052" w:rsidRPr="00FC3087" w14:paraId="0AF40019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C2A970" w14:textId="77777777" w:rsidR="00BE6052" w:rsidRPr="00945CC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653BC0">
              <w:rPr>
                <w:rFonts w:cstheme="minorHAnsi"/>
                <w:b w:val="0"/>
                <w:bCs w:val="0"/>
                <w:sz w:val="20"/>
                <w:szCs w:val="20"/>
              </w:rPr>
              <w:t>Cirrhosis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07EAFE3D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4FC5">
              <w:rPr>
                <w:rFonts w:cstheme="minorHAnsi"/>
                <w:sz w:val="20"/>
                <w:szCs w:val="20"/>
              </w:rPr>
              <w:t>12 (15)</w:t>
            </w:r>
          </w:p>
        </w:tc>
        <w:tc>
          <w:tcPr>
            <w:tcW w:w="1823" w:type="dxa"/>
            <w:shd w:val="clear" w:color="auto" w:fill="FFFFFF" w:themeFill="background1"/>
          </w:tcPr>
          <w:p w14:paraId="5D2827C0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4FC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889D66D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94FC5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BE6052" w:rsidRPr="00FC3087" w14:paraId="61241965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DB47328" w14:textId="77777777" w:rsidR="00BE6052" w:rsidRPr="00653BC0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2252CF">
              <w:rPr>
                <w:rFonts w:cstheme="minorHAnsi"/>
                <w:b w:val="0"/>
                <w:bCs w:val="0"/>
                <w:sz w:val="20"/>
                <w:szCs w:val="20"/>
              </w:rPr>
              <w:t>Solid Tumor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1EB2A897" w14:textId="77777777" w:rsidR="00BE6052" w:rsidRPr="00494FC5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14)</w:t>
            </w:r>
          </w:p>
        </w:tc>
        <w:tc>
          <w:tcPr>
            <w:tcW w:w="1823" w:type="dxa"/>
            <w:shd w:val="clear" w:color="auto" w:fill="FFFFFF" w:themeFill="background1"/>
          </w:tcPr>
          <w:p w14:paraId="46FA6147" w14:textId="77777777" w:rsidR="00BE6052" w:rsidRPr="00494FC5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E72B205" w14:textId="77777777" w:rsidR="00BE6052" w:rsidRPr="00494FC5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BE6052" w:rsidRPr="00FC3087" w14:paraId="10829062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EF1EA5" w14:textId="77777777" w:rsidR="00BE6052" w:rsidRPr="00B17E8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3E20E0">
              <w:rPr>
                <w:rFonts w:cstheme="minorHAnsi"/>
                <w:b w:val="0"/>
                <w:bCs w:val="0"/>
                <w:sz w:val="20"/>
                <w:szCs w:val="20"/>
              </w:rPr>
              <w:t>Diabetes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30776973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27)</w:t>
            </w:r>
          </w:p>
        </w:tc>
        <w:tc>
          <w:tcPr>
            <w:tcW w:w="1823" w:type="dxa"/>
            <w:shd w:val="clear" w:color="auto" w:fill="FFFFFF" w:themeFill="background1"/>
          </w:tcPr>
          <w:p w14:paraId="70151B85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CDA6BD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BE6052" w:rsidRPr="00FC3087" w14:paraId="32EF5956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E9AC7B" w14:textId="77777777" w:rsidR="00BE6052" w:rsidRPr="003E20E0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Tobacco Smoking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4E8AE351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43)</w:t>
            </w:r>
          </w:p>
        </w:tc>
        <w:tc>
          <w:tcPr>
            <w:tcW w:w="1823" w:type="dxa"/>
            <w:shd w:val="clear" w:color="auto" w:fill="FFFFFF" w:themeFill="background1"/>
          </w:tcPr>
          <w:p w14:paraId="413F8559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CEB88E4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BE6052" w:rsidRPr="00FC3087" w14:paraId="28FBB574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430F29" w14:textId="77777777" w:rsidR="00BE6052" w:rsidRPr="003E20E0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b w:val="0"/>
                <w:bCs w:val="0"/>
                <w:sz w:val="20"/>
                <w:szCs w:val="20"/>
              </w:rPr>
              <w:t>Acquired Immunodeficiency Syndrome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5EA96658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)</w:t>
            </w:r>
          </w:p>
        </w:tc>
        <w:tc>
          <w:tcPr>
            <w:tcW w:w="1823" w:type="dxa"/>
            <w:shd w:val="clear" w:color="auto" w:fill="FFFFFF" w:themeFill="background1"/>
          </w:tcPr>
          <w:p w14:paraId="23C81EA1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4BC61A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45C85A42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6CED18" w14:textId="77777777" w:rsidR="00BE6052" w:rsidRPr="00B17E83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17E8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bstructive Sleep Apnea, n (%) </w:t>
            </w:r>
          </w:p>
        </w:tc>
        <w:tc>
          <w:tcPr>
            <w:tcW w:w="1597" w:type="dxa"/>
            <w:shd w:val="clear" w:color="auto" w:fill="FFFFFF" w:themeFill="background1"/>
          </w:tcPr>
          <w:p w14:paraId="7CD09645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9)</w:t>
            </w:r>
          </w:p>
        </w:tc>
        <w:tc>
          <w:tcPr>
            <w:tcW w:w="1823" w:type="dxa"/>
            <w:shd w:val="clear" w:color="auto" w:fill="FFFFFF" w:themeFill="background1"/>
          </w:tcPr>
          <w:p w14:paraId="6921CC20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A0D997" w14:textId="77777777" w:rsidR="00BE6052" w:rsidRPr="00B17E8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4FA34E9A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23B7F1A" w14:textId="77777777" w:rsidR="00BE6052" w:rsidRPr="00B17E83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17E83">
              <w:rPr>
                <w:rFonts w:cstheme="minorHAnsi"/>
                <w:b w:val="0"/>
                <w:bCs w:val="0"/>
                <w:sz w:val="20"/>
                <w:szCs w:val="20"/>
              </w:rPr>
              <w:t>Human Immunodeficiency Virus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2F87DC37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9)</w:t>
            </w:r>
          </w:p>
        </w:tc>
        <w:tc>
          <w:tcPr>
            <w:tcW w:w="1823" w:type="dxa"/>
            <w:shd w:val="clear" w:color="auto" w:fill="FFFFFF" w:themeFill="background1"/>
          </w:tcPr>
          <w:p w14:paraId="0A1806AC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6C49C0C" w14:textId="77777777" w:rsidR="00BE6052" w:rsidRPr="00B17E8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4669F6B6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70B4668" w14:textId="77777777" w:rsidR="00BE6052" w:rsidRPr="00D106A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2A52F2">
              <w:rPr>
                <w:rFonts w:cstheme="minorHAnsi"/>
                <w:b w:val="0"/>
                <w:bCs w:val="0"/>
                <w:sz w:val="20"/>
                <w:szCs w:val="20"/>
              </w:rPr>
              <w:t>Coronary Artery Disease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1698E32B" w14:textId="77777777" w:rsidR="00BE6052" w:rsidRPr="00D22909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22909">
              <w:rPr>
                <w:rFonts w:cstheme="minorHAnsi"/>
                <w:sz w:val="20"/>
                <w:szCs w:val="20"/>
              </w:rPr>
              <w:t>18 (23)</w:t>
            </w:r>
          </w:p>
        </w:tc>
        <w:tc>
          <w:tcPr>
            <w:tcW w:w="1823" w:type="dxa"/>
            <w:shd w:val="clear" w:color="auto" w:fill="FFFFFF" w:themeFill="background1"/>
          </w:tcPr>
          <w:p w14:paraId="024FA4DE" w14:textId="77777777" w:rsidR="00BE6052" w:rsidRPr="00D22909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22909"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748D9F" w14:textId="77777777" w:rsidR="00BE6052" w:rsidRPr="00D22909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22909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6A35C07B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A2A8ED0" w14:textId="77777777" w:rsidR="00BE6052" w:rsidRPr="00945CC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D106A8">
              <w:rPr>
                <w:rFonts w:cstheme="minorHAnsi"/>
                <w:b w:val="0"/>
                <w:bCs w:val="0"/>
                <w:sz w:val="20"/>
                <w:szCs w:val="20"/>
              </w:rPr>
              <w:t>Multiple Myeloma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7DB5B493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823" w:type="dxa"/>
            <w:shd w:val="clear" w:color="auto" w:fill="FFFFFF" w:themeFill="background1"/>
          </w:tcPr>
          <w:p w14:paraId="3EDD64A3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6A9728" w14:textId="77777777" w:rsidR="00BE6052" w:rsidRPr="00B13F9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28496474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B261E8E" w14:textId="77777777" w:rsidR="00BE6052" w:rsidRPr="00945CC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F97C2D">
              <w:rPr>
                <w:rFonts w:cstheme="minorHAnsi"/>
                <w:b w:val="0"/>
                <w:bCs w:val="0"/>
                <w:sz w:val="20"/>
                <w:szCs w:val="20"/>
              </w:rPr>
              <w:t>H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ypertension</w:t>
            </w:r>
            <w:r w:rsidRPr="00F97C2D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706EE854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51)</w:t>
            </w:r>
          </w:p>
        </w:tc>
        <w:tc>
          <w:tcPr>
            <w:tcW w:w="1823" w:type="dxa"/>
            <w:shd w:val="clear" w:color="auto" w:fill="FFFFFF" w:themeFill="background1"/>
          </w:tcPr>
          <w:p w14:paraId="69D3C7F0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43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AA31E7" w14:textId="77777777" w:rsidR="00BE6052" w:rsidRPr="00B13F9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23C550C5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auto"/>
          </w:tcPr>
          <w:p w14:paraId="229F8198" w14:textId="77777777" w:rsidR="00BE6052" w:rsidRPr="00780A3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F038B7">
              <w:rPr>
                <w:rFonts w:cstheme="minorHAnsi"/>
                <w:b w:val="0"/>
                <w:bCs w:val="0"/>
                <w:sz w:val="20"/>
                <w:szCs w:val="20"/>
              </w:rPr>
              <w:t>Cerebrovascular Disease, n (%)</w:t>
            </w:r>
          </w:p>
        </w:tc>
        <w:tc>
          <w:tcPr>
            <w:tcW w:w="1597" w:type="dxa"/>
            <w:shd w:val="clear" w:color="auto" w:fill="auto"/>
          </w:tcPr>
          <w:p w14:paraId="5C3B7AAF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15)</w:t>
            </w:r>
          </w:p>
        </w:tc>
        <w:tc>
          <w:tcPr>
            <w:tcW w:w="1823" w:type="dxa"/>
            <w:shd w:val="clear" w:color="auto" w:fill="auto"/>
          </w:tcPr>
          <w:p w14:paraId="70DE7CF0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26BFC93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7DB44EF4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3B86656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Asthma</w:t>
            </w:r>
            <w:r w:rsidRPr="00780A33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343AEA1A" w14:textId="77777777" w:rsidR="00BE6052" w:rsidRPr="00CD433F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8)</w:t>
            </w:r>
          </w:p>
        </w:tc>
        <w:tc>
          <w:tcPr>
            <w:tcW w:w="1823" w:type="dxa"/>
            <w:shd w:val="clear" w:color="auto" w:fill="FFFFFF" w:themeFill="background1"/>
          </w:tcPr>
          <w:p w14:paraId="5333C0C2" w14:textId="77777777" w:rsidR="00BE6052" w:rsidRPr="00CD433F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376C01A" w14:textId="77777777" w:rsidR="00BE6052" w:rsidRPr="00CD433F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71332522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45D89C" w14:textId="77777777" w:rsidR="00BE605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Leukemia, n (%)</w:t>
            </w:r>
          </w:p>
        </w:tc>
        <w:tc>
          <w:tcPr>
            <w:tcW w:w="1597" w:type="dxa"/>
            <w:shd w:val="clear" w:color="auto" w:fill="FFFFFF" w:themeFill="background1"/>
            <w:vAlign w:val="center"/>
          </w:tcPr>
          <w:p w14:paraId="579396C9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6)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540C8D1D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8E6130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5607FF1E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247A1E" w14:textId="77777777" w:rsidR="00BE605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 xml:space="preserve">Lymphoma, n (%) </w:t>
            </w:r>
          </w:p>
        </w:tc>
        <w:tc>
          <w:tcPr>
            <w:tcW w:w="1597" w:type="dxa"/>
            <w:shd w:val="clear" w:color="auto" w:fill="FFFFFF" w:themeFill="background1"/>
            <w:vAlign w:val="center"/>
          </w:tcPr>
          <w:p w14:paraId="5C6DC483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7A18B9D7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9E6EA9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5B02AAA5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D304CF" w14:textId="77777777" w:rsidR="00BE6052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Lung Cancer</w:t>
            </w:r>
            <w:r w:rsidRPr="0092381B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396C23AF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4)</w:t>
            </w:r>
          </w:p>
        </w:tc>
        <w:tc>
          <w:tcPr>
            <w:tcW w:w="1823" w:type="dxa"/>
            <w:shd w:val="clear" w:color="auto" w:fill="FFFFFF" w:themeFill="background1"/>
          </w:tcPr>
          <w:p w14:paraId="04A1CA0B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DD0B6D3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605E1D7C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0596EA9" w14:textId="77777777" w:rsidR="00BE6052" w:rsidRPr="00780A3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Pancreatitis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51F70064" w14:textId="77777777" w:rsidR="00BE6052" w:rsidRPr="00780A3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3)</w:t>
            </w:r>
          </w:p>
        </w:tc>
        <w:tc>
          <w:tcPr>
            <w:tcW w:w="1823" w:type="dxa"/>
            <w:shd w:val="clear" w:color="auto" w:fill="FFFFFF" w:themeFill="background1"/>
          </w:tcPr>
          <w:p w14:paraId="0BD6E29C" w14:textId="77777777" w:rsidR="00BE6052" w:rsidRPr="00780A3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DC02BD3" w14:textId="77777777" w:rsidR="00BE6052" w:rsidRPr="00780A33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4351252B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9E041A" w14:textId="77777777" w:rsidR="00BE6052" w:rsidRPr="00780A33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D106A8">
              <w:rPr>
                <w:rFonts w:cstheme="minorHAnsi"/>
                <w:b w:val="0"/>
                <w:bCs w:val="0"/>
                <w:sz w:val="20"/>
                <w:szCs w:val="20"/>
              </w:rPr>
              <w:t>C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hronic </w:t>
            </w:r>
            <w:r w:rsidRPr="00D106A8">
              <w:rPr>
                <w:rFonts w:cstheme="minorHAnsi"/>
                <w:b w:val="0"/>
                <w:bCs w:val="0"/>
                <w:sz w:val="20"/>
                <w:szCs w:val="20"/>
              </w:rPr>
              <w:t>K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idney </w:t>
            </w:r>
            <w:r w:rsidRPr="00D106A8">
              <w:rPr>
                <w:rFonts w:cstheme="minorHAnsi"/>
                <w:b w:val="0"/>
                <w:bCs w:val="0"/>
                <w:sz w:val="20"/>
                <w:szCs w:val="20"/>
              </w:rPr>
              <w:t>D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isease</w:t>
            </w:r>
            <w:r w:rsidRPr="00D106A8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6A101C0E" w14:textId="77777777" w:rsidR="00BE6052" w:rsidRPr="00780A3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16)</w:t>
            </w:r>
          </w:p>
        </w:tc>
        <w:tc>
          <w:tcPr>
            <w:tcW w:w="1823" w:type="dxa"/>
            <w:shd w:val="clear" w:color="auto" w:fill="FFFFFF" w:themeFill="background1"/>
          </w:tcPr>
          <w:p w14:paraId="07113149" w14:textId="77777777" w:rsidR="00BE6052" w:rsidRPr="00780A33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9C7C16" w14:textId="77777777" w:rsidR="00BE6052" w:rsidRPr="00D106A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78635828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B0BBFE9" w14:textId="77777777" w:rsidR="00BE6052" w:rsidRPr="006C1CCA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C1CCA">
              <w:rPr>
                <w:rFonts w:cstheme="minorHAnsi"/>
                <w:b w:val="0"/>
                <w:bCs w:val="0"/>
                <w:sz w:val="20"/>
                <w:szCs w:val="20"/>
              </w:rPr>
              <w:t>Home Oxygen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2CCE0697" w14:textId="77777777" w:rsidR="00BE6052" w:rsidRPr="006C1CCA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9)</w:t>
            </w:r>
          </w:p>
        </w:tc>
        <w:tc>
          <w:tcPr>
            <w:tcW w:w="1823" w:type="dxa"/>
            <w:shd w:val="clear" w:color="auto" w:fill="FFFFFF" w:themeFill="background1"/>
          </w:tcPr>
          <w:p w14:paraId="76DFAA7D" w14:textId="77777777" w:rsidR="00BE6052" w:rsidRPr="006C1CCA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D9C833B" w14:textId="77777777" w:rsidR="00BE6052" w:rsidRPr="006C1CCA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1E89D58D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39DBC3" w14:textId="77777777" w:rsidR="00BE6052" w:rsidRPr="00F038B7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98355D">
              <w:rPr>
                <w:rFonts w:cstheme="minorHAnsi"/>
                <w:b w:val="0"/>
                <w:bCs w:val="0"/>
                <w:sz w:val="20"/>
                <w:szCs w:val="20"/>
              </w:rPr>
              <w:t>Thyroid Disease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44B08A9A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13)</w:t>
            </w:r>
          </w:p>
        </w:tc>
        <w:tc>
          <w:tcPr>
            <w:tcW w:w="1823" w:type="dxa"/>
            <w:shd w:val="clear" w:color="auto" w:fill="FFFFFF" w:themeFill="background1"/>
          </w:tcPr>
          <w:p w14:paraId="43C209B7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FB8E2C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2144C920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8D2321B" w14:textId="77777777" w:rsidR="00BE6052" w:rsidRPr="00E06EA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8E09D8">
              <w:rPr>
                <w:rFonts w:cstheme="minorHAnsi"/>
                <w:b w:val="0"/>
                <w:bCs w:val="0"/>
                <w:sz w:val="20"/>
                <w:szCs w:val="20"/>
              </w:rPr>
              <w:t>On immunosuppressive drugs, n (%)</w:t>
            </w:r>
          </w:p>
        </w:tc>
        <w:tc>
          <w:tcPr>
            <w:tcW w:w="1597" w:type="dxa"/>
            <w:shd w:val="clear" w:color="auto" w:fill="FFFFFF" w:themeFill="background1"/>
            <w:vAlign w:val="center"/>
          </w:tcPr>
          <w:p w14:paraId="22D8EBE9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11)</w:t>
            </w:r>
          </w:p>
        </w:tc>
        <w:tc>
          <w:tcPr>
            <w:tcW w:w="1823" w:type="dxa"/>
            <w:shd w:val="clear" w:color="auto" w:fill="FFFFFF" w:themeFill="background1"/>
            <w:vAlign w:val="center"/>
          </w:tcPr>
          <w:p w14:paraId="76DF02A9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476165D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235F7E43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6E49435" w14:textId="77777777" w:rsidR="00BE6052" w:rsidRPr="002252CF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Alcohol Use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6A16AF4F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42)</w:t>
            </w:r>
          </w:p>
        </w:tc>
        <w:tc>
          <w:tcPr>
            <w:tcW w:w="1823" w:type="dxa"/>
            <w:shd w:val="clear" w:color="auto" w:fill="FFFFFF" w:themeFill="background1"/>
          </w:tcPr>
          <w:p w14:paraId="035065C9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43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5D7BB4" w14:textId="77777777" w:rsidR="00BE6052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FC3087" w14:paraId="353B45DE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17BA0F7" w14:textId="77777777" w:rsidR="00BE6052" w:rsidRPr="002252CF" w:rsidRDefault="00BE6052" w:rsidP="009B15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Lung Transplant</w:t>
            </w:r>
            <w:r w:rsidRPr="0098355D">
              <w:rPr>
                <w:rFonts w:cstheme="minorHAnsi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1EDAE84B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823" w:type="dxa"/>
            <w:shd w:val="clear" w:color="auto" w:fill="FFFFFF" w:themeFill="background1"/>
          </w:tcPr>
          <w:p w14:paraId="4F0E4070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0CAF58E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E6052" w:rsidRPr="00FC3087" w14:paraId="6A6A7EA9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DF42419" w14:textId="77777777" w:rsidR="00BE6052" w:rsidRPr="00E06EA1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64233">
              <w:rPr>
                <w:rFonts w:cstheme="minorHAnsi"/>
                <w:b w:val="0"/>
                <w:bCs w:val="0"/>
                <w:sz w:val="20"/>
                <w:szCs w:val="20"/>
              </w:rPr>
              <w:t>Solid Organ Transplant, n (%)</w:t>
            </w:r>
          </w:p>
        </w:tc>
        <w:tc>
          <w:tcPr>
            <w:tcW w:w="1597" w:type="dxa"/>
            <w:shd w:val="clear" w:color="auto" w:fill="FFFFFF" w:themeFill="background1"/>
          </w:tcPr>
          <w:p w14:paraId="5A19B3BD" w14:textId="77777777" w:rsidR="00BE6052" w:rsidRPr="00E06EA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823" w:type="dxa"/>
            <w:shd w:val="clear" w:color="auto" w:fill="FFFFFF" w:themeFill="background1"/>
          </w:tcPr>
          <w:p w14:paraId="27113FA4" w14:textId="77777777" w:rsidR="00BE6052" w:rsidRPr="00E06EA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BC33238" w14:textId="77777777" w:rsidR="00BE6052" w:rsidRPr="00E06EA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E6052" w:rsidRPr="00FC3087" w14:paraId="7BD0F958" w14:textId="77777777" w:rsidTr="009B157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9FDF4" w14:textId="77777777" w:rsidR="00BE6052" w:rsidRDefault="00BE6052" w:rsidP="009B157B">
            <w:pPr>
              <w:rPr>
                <w:rFonts w:cstheme="minorHAnsi"/>
                <w:sz w:val="16"/>
                <w:szCs w:val="16"/>
              </w:rPr>
            </w:pP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>Fisher’s test w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as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used to determine statistical significance.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br/>
            </w:r>
            <w:r w:rsidRPr="00326E9B">
              <w:rPr>
                <w:rFonts w:cstheme="minorHAnsi"/>
                <w:b w:val="0"/>
                <w:bCs w:val="0"/>
                <w:sz w:val="16"/>
                <w:szCs w:val="16"/>
              </w:rPr>
              <w:t>‡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Values are missing for several patients as outlined in supplement table ten.</w:t>
            </w:r>
          </w:p>
          <w:p w14:paraId="52E023F9" w14:textId="77777777" w:rsidR="00BE6052" w:rsidRPr="00512ECF" w:rsidRDefault="00BE6052" w:rsidP="009B1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BA0">
              <w:rPr>
                <w:rFonts w:cstheme="minorHAnsi"/>
                <w:b w:val="0"/>
                <w:bCs w:val="0"/>
                <w:sz w:val="16"/>
                <w:szCs w:val="16"/>
              </w:rPr>
              <w:t>§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Pr="00611F3C">
              <w:rPr>
                <w:rFonts w:cstheme="minorHAnsi"/>
                <w:b w:val="0"/>
                <w:bCs w:val="0"/>
                <w:sz w:val="16"/>
                <w:szCs w:val="16"/>
              </w:rPr>
              <w:t>Includes immunosuppression from HIV positivity, AIDS, diabetes, cirrhosis, malignancy (solid or liquid), immunodeficiencies (</w:t>
            </w:r>
            <w:proofErr w:type="gramStart"/>
            <w:r w:rsidRPr="00611F3C">
              <w:rPr>
                <w:rFonts w:cstheme="minorHAnsi"/>
                <w:b w:val="0"/>
                <w:bCs w:val="0"/>
                <w:sz w:val="16"/>
                <w:szCs w:val="16"/>
              </w:rPr>
              <w:t>i.e.</w:t>
            </w:r>
            <w:proofErr w:type="gramEnd"/>
            <w:r w:rsidRPr="00611F3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common variable immunodeficiency), and use immunosuppressive medications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.</w:t>
            </w:r>
          </w:p>
        </w:tc>
      </w:tr>
    </w:tbl>
    <w:p w14:paraId="1AFAA8C5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D295487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59C730B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DF64915" w14:textId="77777777" w:rsidR="00BE6052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26690BC" w14:textId="77777777" w:rsidR="0068593E" w:rsidRDefault="0068593E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C5E8D89" w14:textId="0B2A1410" w:rsidR="00BE6052" w:rsidRPr="00233EB0" w:rsidRDefault="00BE6052" w:rsidP="00BE6052">
      <w:pPr>
        <w:spacing w:before="100" w:beforeAutospacing="1"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E</w:t>
      </w:r>
      <w:r w:rsidR="000E35A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6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Pr="0068593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oncomitant medical conditions in patients with severe ARDS at time of enrollment.</w:t>
      </w:r>
    </w:p>
    <w:tbl>
      <w:tblPr>
        <w:tblStyle w:val="PlainTable4"/>
        <w:tblpPr w:leftFromText="180" w:rightFromText="180" w:vertAnchor="text" w:horzAnchor="margin" w:tblpY="116"/>
        <w:tblW w:w="9355" w:type="dxa"/>
        <w:tblLook w:val="04A0" w:firstRow="1" w:lastRow="0" w:firstColumn="1" w:lastColumn="0" w:noHBand="0" w:noVBand="1"/>
      </w:tblPr>
      <w:tblGrid>
        <w:gridCol w:w="5832"/>
        <w:gridCol w:w="1363"/>
        <w:gridCol w:w="1130"/>
        <w:gridCol w:w="80"/>
        <w:gridCol w:w="950"/>
      </w:tblGrid>
      <w:tr w:rsidR="00BE6052" w14:paraId="30A733DD" w14:textId="77777777" w:rsidTr="00794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68919D" w14:textId="77777777" w:rsidR="00BE6052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comitant Medical Conditions 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160D62">
              <w:rPr>
                <w:rFonts w:cstheme="minorHAnsi"/>
                <w:sz w:val="20"/>
                <w:szCs w:val="20"/>
              </w:rPr>
              <w:t>Patients with Severe ARDS Only</w:t>
            </w:r>
          </w:p>
        </w:tc>
      </w:tr>
      <w:tr w:rsidR="00BE6052" w:rsidRPr="00FC3087" w14:paraId="566DB94E" w14:textId="77777777" w:rsidTr="00794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7D7AA2" w14:textId="77777777" w:rsidR="00BE6052" w:rsidRPr="00FC3087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D6480E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Persistent ARDS</w:t>
            </w:r>
          </w:p>
          <w:p w14:paraId="20972B90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(N =</w:t>
            </w:r>
            <w:r>
              <w:rPr>
                <w:rFonts w:cstheme="minorHAnsi"/>
                <w:sz w:val="20"/>
                <w:szCs w:val="20"/>
                <w:lang w:val="fr-FR"/>
              </w:rPr>
              <w:t>79</w:t>
            </w:r>
            <w:r w:rsidRPr="00FC3087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6EEB22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I</w:t>
            </w:r>
            <w:r w:rsidRPr="00FC3087">
              <w:rPr>
                <w:rFonts w:cstheme="minorHAnsi"/>
                <w:b/>
                <w:bCs/>
                <w:sz w:val="20"/>
                <w:szCs w:val="20"/>
              </w:rPr>
              <w:t>ARDS</w:t>
            </w:r>
          </w:p>
          <w:p w14:paraId="543F5D8E" w14:textId="77777777" w:rsidR="00BE6052" w:rsidRPr="00666416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(N=</w:t>
            </w:r>
            <w:r w:rsidRPr="007148B8">
              <w:rPr>
                <w:rFonts w:cstheme="minorHAnsi"/>
                <w:sz w:val="20"/>
                <w:szCs w:val="20"/>
                <w:lang w:val="fr-FR"/>
              </w:rPr>
              <w:t>7</w:t>
            </w:r>
            <w:r w:rsidRPr="00FC3087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F4E123" w14:textId="77777777" w:rsidR="00BE6052" w:rsidRPr="0051671A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E6052" w:rsidRPr="00E06EA1" w14:paraId="1FCD499C" w14:textId="77777777" w:rsidTr="009B157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6ACB03" w14:textId="77777777" w:rsidR="00BE6052" w:rsidRPr="004A3104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4A3104">
              <w:rPr>
                <w:rFonts w:cstheme="minorHAnsi"/>
                <w:b w:val="0"/>
                <w:bCs w:val="0"/>
                <w:sz w:val="20"/>
                <w:szCs w:val="20"/>
              </w:rPr>
              <w:t>Acute Renal Failure Requiring Renal Replacement Therapy, n (</w:t>
            </w:r>
            <w:proofErr w:type="gramStart"/>
            <w:r w:rsidRPr="004A3104">
              <w:rPr>
                <w:rFonts w:cstheme="minorHAnsi"/>
                <w:b w:val="0"/>
                <w:bCs w:val="0"/>
                <w:sz w:val="20"/>
                <w:szCs w:val="20"/>
              </w:rPr>
              <w:t>%)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1363" w:type="dxa"/>
            <w:shd w:val="clear" w:color="auto" w:fill="FFFFFF" w:themeFill="background1"/>
          </w:tcPr>
          <w:p w14:paraId="7DFB1E95" w14:textId="77777777" w:rsidR="00BE6052" w:rsidRPr="004A3104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3104">
              <w:rPr>
                <w:rFonts w:cstheme="minorHAnsi"/>
                <w:sz w:val="20"/>
                <w:szCs w:val="20"/>
              </w:rPr>
              <w:t xml:space="preserve">19 (24) </w:t>
            </w:r>
          </w:p>
        </w:tc>
        <w:tc>
          <w:tcPr>
            <w:tcW w:w="1130" w:type="dxa"/>
            <w:shd w:val="clear" w:color="auto" w:fill="FFFFFF" w:themeFill="background1"/>
          </w:tcPr>
          <w:p w14:paraId="25D13AEF" w14:textId="77777777" w:rsidR="00BE6052" w:rsidRPr="004A3104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3104">
              <w:rPr>
                <w:rFonts w:cstheme="minorHAnsi"/>
                <w:sz w:val="20"/>
                <w:szCs w:val="20"/>
              </w:rPr>
              <w:t>1 (14)</w:t>
            </w:r>
          </w:p>
        </w:tc>
        <w:tc>
          <w:tcPr>
            <w:tcW w:w="1030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66CE9F97" w14:textId="77777777" w:rsidR="00BE6052" w:rsidRPr="004A3104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3104"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BE6052" w:rsidRPr="00E06EA1" w14:paraId="202C58EC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18DB2C6" w14:textId="77777777" w:rsidR="00BE6052" w:rsidRPr="00EC62FF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E09D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cute Renal Failure, n (%) </w:t>
            </w:r>
          </w:p>
        </w:tc>
        <w:tc>
          <w:tcPr>
            <w:tcW w:w="1363" w:type="dxa"/>
            <w:shd w:val="clear" w:color="auto" w:fill="FFFFFF" w:themeFill="background1"/>
          </w:tcPr>
          <w:p w14:paraId="54102C3F" w14:textId="77777777" w:rsidR="00BE6052" w:rsidRPr="00EC62FF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(71)</w:t>
            </w:r>
          </w:p>
        </w:tc>
        <w:tc>
          <w:tcPr>
            <w:tcW w:w="1130" w:type="dxa"/>
            <w:shd w:val="clear" w:color="auto" w:fill="FFFFFF" w:themeFill="background1"/>
          </w:tcPr>
          <w:p w14:paraId="0B7E5052" w14:textId="77777777" w:rsidR="00BE6052" w:rsidRPr="00EC62FF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86)</w:t>
            </w:r>
          </w:p>
        </w:tc>
        <w:tc>
          <w:tcPr>
            <w:tcW w:w="1030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07DC0EB1" w14:textId="77777777" w:rsidR="00BE6052" w:rsidRPr="00EC62FF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BE6052" w:rsidRPr="00E06EA1" w14:paraId="71F5D6D1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2" w:type="dxa"/>
            <w:tcBorders>
              <w:left w:val="single" w:sz="4" w:space="0" w:color="auto"/>
            </w:tcBorders>
            <w:shd w:val="clear" w:color="auto" w:fill="auto"/>
          </w:tcPr>
          <w:p w14:paraId="605C072F" w14:textId="77777777" w:rsidR="00BE6052" w:rsidRPr="00E06EA1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06EA1">
              <w:rPr>
                <w:rFonts w:cstheme="minorHAnsi"/>
                <w:b w:val="0"/>
                <w:bCs w:val="0"/>
                <w:sz w:val="20"/>
                <w:szCs w:val="20"/>
              </w:rPr>
              <w:t>Volume overload, n (%)</w:t>
            </w:r>
          </w:p>
        </w:tc>
        <w:tc>
          <w:tcPr>
            <w:tcW w:w="1363" w:type="dxa"/>
            <w:shd w:val="clear" w:color="auto" w:fill="auto"/>
          </w:tcPr>
          <w:p w14:paraId="458C91C8" w14:textId="77777777" w:rsidR="00BE6052" w:rsidRPr="0009261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35)</w:t>
            </w:r>
          </w:p>
        </w:tc>
        <w:tc>
          <w:tcPr>
            <w:tcW w:w="1130" w:type="dxa"/>
            <w:shd w:val="clear" w:color="auto" w:fill="auto"/>
          </w:tcPr>
          <w:p w14:paraId="3CC17B3A" w14:textId="77777777" w:rsidR="00BE6052" w:rsidRPr="0009261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43)</w:t>
            </w:r>
          </w:p>
        </w:tc>
        <w:tc>
          <w:tcPr>
            <w:tcW w:w="1030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65A1242E" w14:textId="77777777" w:rsidR="00BE6052" w:rsidRPr="0009261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BE6052" w:rsidRPr="00E06EA1" w14:paraId="5DBD0D73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F3F1585" w14:textId="77777777" w:rsidR="00BE6052" w:rsidRPr="008E09D8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63C33">
              <w:rPr>
                <w:rFonts w:cstheme="minorHAnsi"/>
                <w:b w:val="0"/>
                <w:bCs w:val="0"/>
                <w:sz w:val="20"/>
                <w:szCs w:val="20"/>
              </w:rPr>
              <w:t>Hypertensive Crisis, n (%)</w:t>
            </w:r>
          </w:p>
        </w:tc>
        <w:tc>
          <w:tcPr>
            <w:tcW w:w="1363" w:type="dxa"/>
            <w:shd w:val="clear" w:color="auto" w:fill="FFFFFF" w:themeFill="background1"/>
          </w:tcPr>
          <w:p w14:paraId="32298A6D" w14:textId="77777777" w:rsidR="00BE6052" w:rsidRPr="0009261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3C33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130" w:type="dxa"/>
            <w:shd w:val="clear" w:color="auto" w:fill="FFFFFF" w:themeFill="background1"/>
          </w:tcPr>
          <w:p w14:paraId="7EB03BDB" w14:textId="77777777" w:rsidR="00BE6052" w:rsidRPr="0009261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3C33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030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14:paraId="49F52C9B" w14:textId="77777777" w:rsidR="00BE6052" w:rsidRPr="0009261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3C33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BE6052" w:rsidRPr="00E06EA1" w14:paraId="0012F50C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B9D822" w14:textId="77777777" w:rsidR="00BE6052" w:rsidRDefault="00BE6052" w:rsidP="009B157B">
            <w:pPr>
              <w:rPr>
                <w:rFonts w:cstheme="minorHAnsi"/>
                <w:sz w:val="16"/>
                <w:szCs w:val="16"/>
              </w:rPr>
            </w:pP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>Fisher’s test w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as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used to determine statistical significance.</w:t>
            </w:r>
          </w:p>
          <w:p w14:paraId="4CA564A5" w14:textId="77777777" w:rsidR="00BE6052" w:rsidRPr="00092611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326E9B">
              <w:rPr>
                <w:rFonts w:cstheme="minorHAnsi"/>
                <w:b w:val="0"/>
                <w:bCs w:val="0"/>
                <w:sz w:val="16"/>
                <w:szCs w:val="16"/>
              </w:rPr>
              <w:t>‡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Values are missing for several patients as outlined in supplement table ten.</w:t>
            </w:r>
          </w:p>
        </w:tc>
      </w:tr>
    </w:tbl>
    <w:p w14:paraId="724F7E6F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EB2678D" w14:textId="6EAD2AD4" w:rsidR="00BE6052" w:rsidRPr="0068593E" w:rsidRDefault="00BE6052" w:rsidP="00BE6052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8A5D4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</w:t>
      </w:r>
      <w:r w:rsidR="000E35A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7</w:t>
      </w:r>
      <w:r w:rsidRPr="008A5D4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Pr="0068593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Ventilatory parameters in patients with severe ARDS at time of enrollment.</w:t>
      </w:r>
    </w:p>
    <w:tbl>
      <w:tblPr>
        <w:tblStyle w:val="PlainTable4"/>
        <w:tblpPr w:leftFromText="180" w:rightFromText="180" w:vertAnchor="text" w:horzAnchor="margin" w:tblpY="116"/>
        <w:tblW w:w="9355" w:type="dxa"/>
        <w:tblLook w:val="04A0" w:firstRow="1" w:lastRow="0" w:firstColumn="1" w:lastColumn="0" w:noHBand="0" w:noVBand="1"/>
      </w:tblPr>
      <w:tblGrid>
        <w:gridCol w:w="3055"/>
        <w:gridCol w:w="2340"/>
        <w:gridCol w:w="2160"/>
        <w:gridCol w:w="1800"/>
      </w:tblGrid>
      <w:tr w:rsidR="00BE6052" w:rsidRPr="00FC3087" w14:paraId="7456A75A" w14:textId="77777777" w:rsidTr="00794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3B842F" w14:textId="77777777" w:rsidR="00BE6052" w:rsidRDefault="00BE6052" w:rsidP="009B157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bookmarkStart w:id="1" w:name="_Hlk101451450"/>
            <w:r w:rsidRPr="00FC3087">
              <w:rPr>
                <w:rFonts w:cstheme="minorHAnsi"/>
                <w:sz w:val="20"/>
                <w:szCs w:val="20"/>
              </w:rPr>
              <w:t>Ventilatory Parameters</w:t>
            </w:r>
          </w:p>
          <w:p w14:paraId="7F4AD191" w14:textId="77777777" w:rsidR="00BE6052" w:rsidRPr="00160D62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60D62">
              <w:rPr>
                <w:rFonts w:cstheme="minorHAnsi"/>
                <w:sz w:val="20"/>
                <w:szCs w:val="20"/>
              </w:rPr>
              <w:t>Patients with Severe ARDS ONLY</w:t>
            </w:r>
            <w:r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  <w:tr w:rsidR="00BE6052" w:rsidRPr="00FC3087" w14:paraId="5752EA62" w14:textId="77777777" w:rsidTr="00794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5F1551" w14:textId="77777777" w:rsidR="00BE6052" w:rsidRPr="00FC3087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C19460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Persistent RI</w:t>
            </w:r>
            <w:r w:rsidRPr="00FC3087">
              <w:rPr>
                <w:rFonts w:cstheme="minorHAnsi"/>
                <w:b/>
                <w:bCs/>
                <w:sz w:val="20"/>
                <w:szCs w:val="20"/>
                <w:lang w:val="fr-FR"/>
              </w:rPr>
              <w:t>ARDS</w:t>
            </w:r>
          </w:p>
          <w:p w14:paraId="2265F973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N=</w:t>
            </w:r>
            <w:r>
              <w:rPr>
                <w:rFonts w:cstheme="minorHAnsi"/>
                <w:sz w:val="20"/>
                <w:szCs w:val="20"/>
                <w:lang w:val="fr-FR"/>
              </w:rPr>
              <w:t>7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1F6AB3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I</w:t>
            </w:r>
            <w:r w:rsidRPr="00FC3087">
              <w:rPr>
                <w:rFonts w:cstheme="minorHAnsi"/>
                <w:b/>
                <w:bCs/>
                <w:sz w:val="20"/>
                <w:szCs w:val="20"/>
              </w:rPr>
              <w:t>ARDS</w:t>
            </w:r>
          </w:p>
          <w:p w14:paraId="794D1829" w14:textId="77777777" w:rsidR="00BE6052" w:rsidRPr="00FD1AE0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N= 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A4D382" w14:textId="77777777" w:rsidR="00BE6052" w:rsidRPr="00A962ED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E6052" w:rsidRPr="00FC3087" w14:paraId="0C941ED4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2F6885F" w14:textId="77777777" w:rsidR="00BE6052" w:rsidRPr="00FC3087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b w:val="0"/>
                <w:bCs w:val="0"/>
                <w:sz w:val="20"/>
                <w:szCs w:val="20"/>
              </w:rPr>
              <w:t>PIP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, median (IQR)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6DA6506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27, 38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63628014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17, 37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8647E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BE6052" w:rsidRPr="00FC3087" w14:paraId="20B2C35D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6F5175" w14:textId="77777777" w:rsidR="00BE6052" w:rsidRPr="00FC3087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3087">
              <w:rPr>
                <w:rFonts w:cstheme="minorHAnsi"/>
                <w:b w:val="0"/>
                <w:bCs w:val="0"/>
                <w:sz w:val="20"/>
                <w:szCs w:val="20"/>
              </w:rPr>
              <w:t>PEEP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, median (IQR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E94AFF3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, 10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192ECAD5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5, 10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2800C8" w14:textId="77777777" w:rsidR="00BE6052" w:rsidRPr="00FD1AE0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D1AE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6</w:t>
            </w:r>
          </w:p>
        </w:tc>
      </w:tr>
      <w:tr w:rsidR="00BE6052" w:rsidRPr="00FC3087" w14:paraId="261F4D7B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4FD7DF0" w14:textId="77777777" w:rsidR="00BE6052" w:rsidRPr="00FC3087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b w:val="0"/>
                <w:bCs w:val="0"/>
                <w:sz w:val="20"/>
                <w:szCs w:val="20"/>
              </w:rPr>
              <w:t>paCO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2, median (IQR)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BD507AE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33, 58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06944720" w14:textId="77777777" w:rsidR="00BE6052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44, 52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7950D9" w14:textId="77777777" w:rsidR="00BE6052" w:rsidRPr="00FD1AE0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D1AE0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BE6052" w:rsidRPr="00FC3087" w14:paraId="13F009C7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9EC2774" w14:textId="77777777" w:rsidR="00BE6052" w:rsidRPr="00471D08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FiO2, median (IQR)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13B23BDD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 (0.8, 1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37AF3749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 (0.5, 1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E8AADF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6</w:t>
            </w:r>
          </w:p>
        </w:tc>
      </w:tr>
      <w:tr w:rsidR="00BE6052" w:rsidRPr="00FC3087" w14:paraId="215A962E" w14:textId="77777777" w:rsidTr="009B157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AB3C5D2" w14:textId="77777777" w:rsidR="00BE6052" w:rsidRPr="00FC3087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3087">
              <w:rPr>
                <w:rFonts w:cstheme="minorHAnsi"/>
                <w:b w:val="0"/>
                <w:bCs w:val="0"/>
                <w:sz w:val="20"/>
                <w:szCs w:val="20"/>
              </w:rPr>
              <w:t>Plateau Pressure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, median (IQR)</w:t>
            </w:r>
            <w:r w:rsidRPr="00326E9B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DB901C6" w14:textId="77777777" w:rsidR="00BE6052" w:rsidRPr="00FC308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22, 29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1D85E5C5" w14:textId="77777777" w:rsidR="00BE6052" w:rsidRPr="00FC3087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21, 27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CC6C11" w14:textId="77777777" w:rsidR="00BE6052" w:rsidRPr="00FD1AE0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D1AE0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58</w:t>
            </w:r>
          </w:p>
        </w:tc>
      </w:tr>
      <w:tr w:rsidR="00BE6052" w:rsidRPr="00FC3087" w14:paraId="7BB805A3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40198F" w14:textId="77777777" w:rsidR="00BE6052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CD5723">
              <w:rPr>
                <w:rFonts w:cstheme="minorHAnsi"/>
                <w:b w:val="0"/>
                <w:bCs w:val="0"/>
                <w:sz w:val="16"/>
                <w:szCs w:val="16"/>
              </w:rPr>
              <w:t>Mann Whitney U Test were used to determine statistical significance</w:t>
            </w:r>
            <w:r w:rsidRPr="00B32587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</w:t>
            </w:r>
          </w:p>
          <w:p w14:paraId="55215B4A" w14:textId="77777777" w:rsidR="00BE6052" w:rsidRPr="00B32587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26E9B">
              <w:rPr>
                <w:rFonts w:cstheme="minorHAnsi"/>
                <w:b w:val="0"/>
                <w:bCs w:val="0"/>
                <w:sz w:val="16"/>
                <w:szCs w:val="16"/>
              </w:rPr>
              <w:t>‡</w:t>
            </w:r>
            <w:r w:rsidRPr="0014715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Values are missing for several patients as outlined in supplement table eight.</w:t>
            </w:r>
          </w:p>
        </w:tc>
      </w:tr>
      <w:tr w:rsidR="00BE6052" w:rsidRPr="00FC3087" w14:paraId="40D99791" w14:textId="77777777" w:rsidTr="009B157B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BD43A9" w14:textId="77777777" w:rsidR="00BE6052" w:rsidRPr="00CD5723" w:rsidRDefault="00BE6052" w:rsidP="009B157B">
            <w:pPr>
              <w:rPr>
                <w:rFonts w:cstheme="minorHAnsi"/>
                <w:sz w:val="16"/>
                <w:szCs w:val="16"/>
              </w:rPr>
            </w:pPr>
            <w:r w:rsidRPr="00E13F0A">
              <w:rPr>
                <w:rFonts w:cstheme="minorHAnsi"/>
                <w:sz w:val="16"/>
                <w:szCs w:val="16"/>
              </w:rPr>
              <w:t>PIP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:</w:t>
            </w:r>
            <w:r w:rsidRPr="00E13F0A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peak inspiratory pressure; </w:t>
            </w:r>
            <w:r w:rsidRPr="00E13F0A">
              <w:rPr>
                <w:rFonts w:cstheme="minorHAnsi"/>
                <w:sz w:val="16"/>
                <w:szCs w:val="16"/>
              </w:rPr>
              <w:t>FiO2</w:t>
            </w:r>
            <w:r w:rsidRPr="00E13F0A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fraction of inspired oxygen; </w:t>
            </w:r>
            <w:r w:rsidRPr="00E13F0A">
              <w:rPr>
                <w:rFonts w:cstheme="minorHAnsi"/>
                <w:sz w:val="16"/>
                <w:szCs w:val="16"/>
              </w:rPr>
              <w:t>PEEP</w:t>
            </w:r>
            <w:r w:rsidRPr="00E13F0A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Positive end-expiratory pressure; </w:t>
            </w:r>
            <w:r w:rsidRPr="00E13F0A">
              <w:rPr>
                <w:rFonts w:cstheme="minorHAnsi"/>
                <w:sz w:val="16"/>
                <w:szCs w:val="16"/>
              </w:rPr>
              <w:t>paCO2</w:t>
            </w:r>
            <w:r w:rsidRPr="00E13F0A">
              <w:rPr>
                <w:rFonts w:cstheme="minorHAnsi"/>
                <w:b w:val="0"/>
                <w:bCs w:val="0"/>
                <w:sz w:val="16"/>
                <w:szCs w:val="16"/>
              </w:rPr>
              <w:t>: partial pressure of carbon dioxide in arterial blood gas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.</w:t>
            </w:r>
          </w:p>
        </w:tc>
      </w:tr>
      <w:bookmarkEnd w:id="1"/>
    </w:tbl>
    <w:p w14:paraId="7698621A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EF863C6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A18852A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9B954C2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5F5484E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DE3AA28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203A7DC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14B68E7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50458C8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4442ABC" w14:textId="77777777" w:rsidR="0014413C" w:rsidRDefault="0014413C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2CEDBF5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4D8FDAC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388AE1D" w14:textId="301F28AA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A8234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</w:t>
      </w:r>
      <w:r w:rsidR="000E35A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8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</w:t>
      </w:r>
      <w:r w:rsidRPr="00A8234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 </w:t>
      </w:r>
      <w:r w:rsidRPr="0014413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lasma biomarker levels in patients with severe ARDS at time of enrollment.</w:t>
      </w:r>
    </w:p>
    <w:tbl>
      <w:tblPr>
        <w:tblStyle w:val="PlainTable4"/>
        <w:tblpPr w:leftFromText="180" w:rightFromText="180" w:vertAnchor="text" w:horzAnchor="margin" w:tblpY="116"/>
        <w:tblW w:w="9350" w:type="dxa"/>
        <w:tblLook w:val="04A0" w:firstRow="1" w:lastRow="0" w:firstColumn="1" w:lastColumn="0" w:noHBand="0" w:noVBand="1"/>
      </w:tblPr>
      <w:tblGrid>
        <w:gridCol w:w="2051"/>
        <w:gridCol w:w="2703"/>
        <w:gridCol w:w="2441"/>
        <w:gridCol w:w="90"/>
        <w:gridCol w:w="72"/>
        <w:gridCol w:w="828"/>
        <w:gridCol w:w="90"/>
        <w:gridCol w:w="1075"/>
      </w:tblGrid>
      <w:tr w:rsidR="00BE6052" w:rsidRPr="00FC3087" w14:paraId="167469B7" w14:textId="77777777" w:rsidTr="00794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8C6779" w14:textId="77777777" w:rsidR="00BE6052" w:rsidRDefault="00BE6052" w:rsidP="009B157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bookmarkStart w:id="2" w:name="_Hlk101453607"/>
            <w:r w:rsidRPr="00590A6D">
              <w:rPr>
                <w:rFonts w:cstheme="minorHAnsi"/>
                <w:sz w:val="20"/>
                <w:szCs w:val="20"/>
              </w:rPr>
              <w:t>Biomarkers in RIARDS versus Non-RIARDS</w:t>
            </w:r>
          </w:p>
          <w:p w14:paraId="3E6A7E19" w14:textId="77777777" w:rsidR="00BE6052" w:rsidRPr="00C62174" w:rsidRDefault="00BE6052" w:rsidP="009B157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60D62">
              <w:rPr>
                <w:rFonts w:cstheme="minorHAnsi"/>
                <w:sz w:val="20"/>
                <w:szCs w:val="20"/>
              </w:rPr>
              <w:t>Patients with Severe ARDS ONLY</w:t>
            </w:r>
            <w:r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  <w:tr w:rsidR="00BE6052" w:rsidRPr="00FC3087" w14:paraId="32BBFD42" w14:textId="77777777" w:rsidTr="00794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0842C9" w14:textId="77777777" w:rsidR="00BE6052" w:rsidRPr="00FC3087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F6E06D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 xml:space="preserve">Persistent </w:t>
            </w:r>
            <w:r w:rsidRPr="00FC3087">
              <w:rPr>
                <w:rFonts w:cstheme="minorHAnsi"/>
                <w:b/>
                <w:bCs/>
                <w:sz w:val="20"/>
                <w:szCs w:val="20"/>
                <w:lang w:val="fr-FR"/>
              </w:rPr>
              <w:t>ARDS</w:t>
            </w:r>
          </w:p>
          <w:p w14:paraId="580C9368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N=</w:t>
            </w:r>
            <w:r>
              <w:rPr>
                <w:rFonts w:cstheme="minorHAnsi"/>
                <w:sz w:val="20"/>
                <w:szCs w:val="20"/>
                <w:lang w:val="fr-FR"/>
              </w:rPr>
              <w:t>79</w:t>
            </w:r>
          </w:p>
          <w:p w14:paraId="757FE681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FC3087">
              <w:rPr>
                <w:rFonts w:cstheme="minorHAnsi"/>
                <w:sz w:val="20"/>
                <w:szCs w:val="20"/>
                <w:lang w:val="fr-FR"/>
              </w:rPr>
              <w:t>Median</w:t>
            </w:r>
            <w:proofErr w:type="spellEnd"/>
            <w:r w:rsidRPr="00FC3087">
              <w:rPr>
                <w:rFonts w:cstheme="minorHAnsi"/>
                <w:sz w:val="20"/>
                <w:szCs w:val="20"/>
                <w:lang w:val="fr-FR"/>
              </w:rPr>
              <w:t xml:space="preserve"> (IQR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BAC804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I</w:t>
            </w:r>
            <w:r w:rsidRPr="00FC3087">
              <w:rPr>
                <w:rFonts w:cstheme="minorHAnsi"/>
                <w:b/>
                <w:bCs/>
                <w:sz w:val="20"/>
                <w:szCs w:val="20"/>
              </w:rPr>
              <w:t>ARDS</w:t>
            </w:r>
          </w:p>
          <w:p w14:paraId="069823B0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N= 7</w:t>
            </w:r>
          </w:p>
          <w:p w14:paraId="159DCF70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2BAD83" w14:textId="77777777" w:rsidR="00BE6052" w:rsidRPr="00A962ED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AC72C6" w14:textId="77777777" w:rsidR="00BE6052" w:rsidRPr="00FC3087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, adjusted</w:t>
            </w:r>
            <w:r w:rsidRPr="00201F8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BE6052" w:rsidRPr="00FC3087" w14:paraId="31E5B3DF" w14:textId="77777777" w:rsidTr="0014413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EF92F5" w14:textId="77777777" w:rsidR="00BE6052" w:rsidRPr="00FC3087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INFLAMMATION MEDIATORS</w:t>
            </w:r>
          </w:p>
        </w:tc>
      </w:tr>
      <w:tr w:rsidR="00BE6052" w:rsidRPr="00B756E9" w14:paraId="08BF9DEA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4323705" w14:textId="77777777" w:rsidR="00BE6052" w:rsidRPr="00471D0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L-10 (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25759FD2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51 (31, 294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2C810F6F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22 (21, 29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6E39EE7D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7F1118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</w:tr>
      <w:tr w:rsidR="00BE6052" w:rsidRPr="00B756E9" w14:paraId="7DB049CF" w14:textId="77777777" w:rsidTr="009B157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A19C578" w14:textId="77777777" w:rsidR="00BE6052" w:rsidRPr="00471D0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L-8 (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09B94D8F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6</w:t>
            </w:r>
            <w:r w:rsidRPr="00471D08">
              <w:rPr>
                <w:rFonts w:cstheme="minorHAnsi"/>
                <w:sz w:val="20"/>
                <w:szCs w:val="20"/>
              </w:rPr>
              <w:t xml:space="preserve"> (4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471D08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279</w:t>
            </w:r>
            <w:r w:rsidRPr="00471D0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24E12CEF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4 (10, 16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6D859953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57F073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</w:tr>
      <w:tr w:rsidR="00BE6052" w:rsidRPr="00B756E9" w14:paraId="3AC85345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F0C88D3" w14:textId="77777777" w:rsidR="00BE6052" w:rsidRPr="00471D08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TNF alpha (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4EEA05F4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08 (70, 198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02F352DC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60 (53, 72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4BBE8701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4E1D56" w14:textId="77777777" w:rsidR="00BE6052" w:rsidRPr="00276571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6571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BE6052" w:rsidRPr="00B756E9" w14:paraId="6582EB59" w14:textId="77777777" w:rsidTr="009B157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22F4E8A" w14:textId="77777777" w:rsidR="00BE6052" w:rsidRPr="00471D08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L-6 (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5BE4E11E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41</w:t>
            </w:r>
            <w:r w:rsidRPr="00471D08">
              <w:rPr>
                <w:rFonts w:cstheme="minorHAnsi"/>
                <w:sz w:val="20"/>
                <w:szCs w:val="20"/>
              </w:rPr>
              <w:t xml:space="preserve"> (133, 10326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769D25B2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51 (6, 494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05BC09CA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D0420F" w14:textId="77777777" w:rsidR="00BE6052" w:rsidRPr="009D6651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D6651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BE6052" w:rsidRPr="00B756E9" w14:paraId="5089F839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A8BB47C" w14:textId="77777777" w:rsidR="00BE6052" w:rsidRPr="00471D0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L-1Beta (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0C97DC41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88 (67, 119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38E96FF9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58 (53, 81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6E796C6F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41DB61" w14:textId="77777777" w:rsidR="00BE6052" w:rsidRPr="00D04B85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BE6052" w:rsidRPr="00B756E9" w14:paraId="3F0578DD" w14:textId="77777777" w:rsidTr="009B157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8047055" w14:textId="77777777" w:rsidR="00BE6052" w:rsidRPr="00471D0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FN gamma (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3D564D9D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471D08">
              <w:rPr>
                <w:rFonts w:cstheme="minorHAnsi"/>
                <w:sz w:val="20"/>
                <w:szCs w:val="20"/>
              </w:rPr>
              <w:t xml:space="preserve"> (9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471D08">
              <w:rPr>
                <w:rFonts w:cstheme="minorHAnsi"/>
                <w:sz w:val="20"/>
                <w:szCs w:val="20"/>
              </w:rPr>
              <w:t>, 1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471D0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32EC469E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82 (69, 107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2D5DF949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312FDA" w14:textId="77777777" w:rsidR="00BE6052" w:rsidRPr="00D04B85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04B85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BE6052" w:rsidRPr="00B756E9" w14:paraId="05DAF106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FA98BE" w14:textId="77777777" w:rsidR="00BE6052" w:rsidRPr="00471D08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CX3CL1 (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5BC27E6C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3814 (11488, 16133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4F78E76D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1029 (8860, 13386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6C53138A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219842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BE6052" w:rsidRPr="00FC3087" w14:paraId="240D0BEC" w14:textId="77777777" w:rsidTr="009B157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5D2CE0" w14:textId="77777777" w:rsidR="00BE6052" w:rsidRPr="001F2F85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F2F8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sTNFR-1 (</w:t>
            </w:r>
            <w:proofErr w:type="spellStart"/>
            <w:r w:rsidRPr="001F2F85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1F2F85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8F61F9" w14:textId="77777777" w:rsidR="00BE6052" w:rsidRPr="001F2F85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6851 (2465, 11634)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AE43B5" w14:textId="77777777" w:rsidR="00BE6052" w:rsidRPr="001F2F85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5287 (1359, 6047)</w:t>
            </w:r>
          </w:p>
        </w:tc>
        <w:tc>
          <w:tcPr>
            <w:tcW w:w="108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683DB7" w14:textId="77777777" w:rsidR="00BE6052" w:rsidRPr="004A3104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3104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1454FC" w14:textId="77777777" w:rsidR="00BE6052" w:rsidRPr="004A3104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3104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E6052" w:rsidRPr="00876891" w14:paraId="43D958EE" w14:textId="77777777" w:rsidTr="00144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8F19B1" w14:textId="77777777" w:rsidR="00BE6052" w:rsidRPr="00471D08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LUNG INJURY</w:t>
            </w:r>
          </w:p>
        </w:tc>
      </w:tr>
      <w:tr w:rsidR="00BE6052" w:rsidRPr="00FC3087" w14:paraId="125A5E45" w14:textId="77777777" w:rsidTr="009B15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357872" w14:textId="77777777" w:rsidR="00BE6052" w:rsidRPr="00471D08" w:rsidRDefault="00BE6052" w:rsidP="009B157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Alveolar type I</w:t>
            </w:r>
          </w:p>
        </w:tc>
      </w:tr>
      <w:tr w:rsidR="00BE6052" w:rsidRPr="00FC3087" w14:paraId="17FD792F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DF4107" w14:textId="77777777" w:rsidR="00BE6052" w:rsidRPr="00471D08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sRAGE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CE79B8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5368 (2886, 9159)</w:t>
            </w:r>
          </w:p>
        </w:tc>
        <w:tc>
          <w:tcPr>
            <w:tcW w:w="253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2048F4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4265 (787, 6520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9BB2EC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0.4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2BF25C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E6052" w:rsidRPr="00FC3087" w14:paraId="1F7912C9" w14:textId="77777777" w:rsidTr="009B15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1EB7AB" w14:textId="77777777" w:rsidR="00BE6052" w:rsidRPr="00471D08" w:rsidRDefault="00BE6052" w:rsidP="009B157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 xml:space="preserve">Endothelial Cell </w:t>
            </w:r>
          </w:p>
        </w:tc>
      </w:tr>
      <w:tr w:rsidR="00BE6052" w:rsidRPr="00FC3087" w14:paraId="3295B108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D25FA5" w14:textId="77777777" w:rsidR="00BE6052" w:rsidRPr="00471D0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Ang-2 (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5BAC0060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182</w:t>
            </w:r>
            <w:r w:rsidRPr="00471D08">
              <w:rPr>
                <w:rFonts w:cstheme="minorHAnsi"/>
                <w:sz w:val="20"/>
                <w:szCs w:val="20"/>
              </w:rPr>
              <w:t xml:space="preserve"> (5842, 1</w:t>
            </w:r>
            <w:r>
              <w:rPr>
                <w:rFonts w:cstheme="minorHAnsi"/>
                <w:sz w:val="20"/>
                <w:szCs w:val="20"/>
              </w:rPr>
              <w:t>8355</w:t>
            </w:r>
            <w:r w:rsidRPr="00471D0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03" w:type="dxa"/>
            <w:gridSpan w:val="3"/>
            <w:shd w:val="clear" w:color="auto" w:fill="FFFFFF" w:themeFill="background1"/>
            <w:vAlign w:val="center"/>
          </w:tcPr>
          <w:p w14:paraId="70974EFF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4886 (2051, 12364)</w:t>
            </w:r>
          </w:p>
        </w:tc>
        <w:tc>
          <w:tcPr>
            <w:tcW w:w="918" w:type="dxa"/>
            <w:gridSpan w:val="2"/>
            <w:shd w:val="clear" w:color="auto" w:fill="FFFFFF" w:themeFill="background1"/>
            <w:vAlign w:val="bottom"/>
          </w:tcPr>
          <w:p w14:paraId="77BE8199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7EB940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BE6052" w:rsidRPr="00FC3087" w14:paraId="032B870C" w14:textId="77777777" w:rsidTr="009B157B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B53F26" w14:textId="77777777" w:rsidR="00BE6052" w:rsidRPr="00471D08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CAM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-1</w:t>
            </w: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4453F8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s-ES"/>
              </w:rPr>
            </w:pPr>
            <w:r w:rsidRPr="00471D08">
              <w:rPr>
                <w:rFonts w:cstheme="minorHAnsi"/>
                <w:sz w:val="20"/>
                <w:szCs w:val="20"/>
                <w:lang w:val="es-ES"/>
              </w:rPr>
              <w:t>789943 (307630, 1679860)</w:t>
            </w:r>
          </w:p>
        </w:tc>
        <w:tc>
          <w:tcPr>
            <w:tcW w:w="260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562FA8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455517 (344262, 771210)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06EFC59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0.2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D3C4A4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E6052" w:rsidRPr="00C40783" w14:paraId="6E45AF5F" w14:textId="77777777" w:rsidTr="00144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E88511" w14:textId="77777777" w:rsidR="00BE6052" w:rsidRPr="00471D08" w:rsidRDefault="00BE6052" w:rsidP="009B157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COAGULATION</w:t>
            </w:r>
          </w:p>
        </w:tc>
      </w:tr>
      <w:tr w:rsidR="00BE6052" w:rsidRPr="00FC3087" w14:paraId="67D8A7F6" w14:textId="77777777" w:rsidTr="009B157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65CA53" w14:textId="77777777" w:rsidR="00BE6052" w:rsidRPr="00471D08" w:rsidRDefault="00BE6052" w:rsidP="009B157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Protein C (% control) </w:t>
            </w:r>
          </w:p>
        </w:tc>
        <w:tc>
          <w:tcPr>
            <w:tcW w:w="2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0F7A8B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62 (24, 114)</w:t>
            </w:r>
          </w:p>
        </w:tc>
        <w:tc>
          <w:tcPr>
            <w:tcW w:w="260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DCD64D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143 (91, 205)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5163478" w14:textId="77777777" w:rsidR="00BE6052" w:rsidRPr="00471D08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E7BA09" w14:textId="77777777" w:rsidR="00BE6052" w:rsidRPr="00955EFE" w:rsidRDefault="00BE6052" w:rsidP="009B1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5EFE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BE6052" w:rsidRPr="00FC3087" w14:paraId="0F7255A9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B06726" w14:textId="77777777" w:rsidR="00BE6052" w:rsidRPr="00471D08" w:rsidRDefault="00BE6052" w:rsidP="009B157B">
            <w:pPr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b w:val="0"/>
                <w:bCs w:val="0"/>
                <w:sz w:val="20"/>
                <w:szCs w:val="20"/>
                <w:lang w:val="es-ES"/>
              </w:rPr>
              <w:t xml:space="preserve">  PAI-1 (ng/</w:t>
            </w:r>
            <w:proofErr w:type="spellStart"/>
            <w:r w:rsidRPr="00471D08">
              <w:rPr>
                <w:rFonts w:cstheme="minorHAnsi"/>
                <w:b w:val="0"/>
                <w:bCs w:val="0"/>
                <w:sz w:val="20"/>
                <w:szCs w:val="20"/>
                <w:lang w:val="es-ES"/>
              </w:rPr>
              <w:t>mL</w:t>
            </w:r>
            <w:proofErr w:type="spellEnd"/>
            <w:r w:rsidRPr="00471D08">
              <w:rPr>
                <w:rFonts w:cstheme="minorHAnsi"/>
                <w:b w:val="0"/>
                <w:bCs w:val="0"/>
                <w:sz w:val="20"/>
                <w:szCs w:val="20"/>
                <w:lang w:val="es-ES"/>
              </w:rPr>
              <w:t xml:space="preserve">) 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721463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471D08">
              <w:rPr>
                <w:rFonts w:cstheme="minorHAnsi"/>
                <w:sz w:val="20"/>
                <w:szCs w:val="20"/>
              </w:rPr>
              <w:t xml:space="preserve"> (8, 6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471D0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0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851645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5 (4, 11)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B43C17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71D08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723544" w14:textId="77777777" w:rsidR="00BE6052" w:rsidRPr="00471D08" w:rsidRDefault="00BE6052" w:rsidP="009B1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1D08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BE6052" w:rsidRPr="00FC3087" w14:paraId="132E5341" w14:textId="77777777" w:rsidTr="009B157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CF3B6" w14:textId="77777777" w:rsidR="00BE6052" w:rsidRPr="00FC3087" w:rsidRDefault="00BE6052" w:rsidP="009B157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5C46B7">
              <w:rPr>
                <w:rFonts w:cstheme="minorHAnsi"/>
                <w:b w:val="0"/>
                <w:bCs w:val="0"/>
                <w:sz w:val="16"/>
                <w:szCs w:val="16"/>
              </w:rPr>
              <w:t>‡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Bonferroni adjusted p-value. </w:t>
            </w:r>
            <w:r w:rsidRPr="0050174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Mann Whitney U Test was used to 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calculate uncorrected alpha.</w:t>
            </w:r>
          </w:p>
        </w:tc>
      </w:tr>
      <w:tr w:rsidR="00BE6052" w:rsidRPr="00FC3087" w14:paraId="76BA7AFD" w14:textId="77777777" w:rsidTr="009B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3C98B0" w14:textId="77777777" w:rsidR="00BE6052" w:rsidRPr="00FC3087" w:rsidRDefault="00BE6052" w:rsidP="009B157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35A9C">
              <w:rPr>
                <w:rFonts w:cstheme="minorHAnsi"/>
                <w:sz w:val="16"/>
                <w:szCs w:val="16"/>
              </w:rPr>
              <w:t>IL-8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Interleukin-8; </w:t>
            </w:r>
            <w:r w:rsidRPr="00D35A9C">
              <w:rPr>
                <w:rFonts w:cstheme="minorHAnsi"/>
                <w:sz w:val="16"/>
                <w:szCs w:val="16"/>
              </w:rPr>
              <w:t>IL-6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>: Interleukin-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6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; </w:t>
            </w:r>
            <w:r w:rsidRPr="00D35A9C">
              <w:rPr>
                <w:rFonts w:cstheme="minorHAnsi"/>
                <w:sz w:val="16"/>
                <w:szCs w:val="16"/>
              </w:rPr>
              <w:t>TNF alpha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tumor necrosis factor alpha; </w:t>
            </w:r>
            <w:r w:rsidRPr="00D35A9C">
              <w:rPr>
                <w:rFonts w:cstheme="minorHAnsi"/>
                <w:sz w:val="16"/>
                <w:szCs w:val="16"/>
              </w:rPr>
              <w:t>IL-10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Interleukin-10; </w:t>
            </w:r>
            <w:r w:rsidRPr="00D35A9C">
              <w:rPr>
                <w:rFonts w:cstheme="minorHAnsi"/>
                <w:sz w:val="16"/>
                <w:szCs w:val="16"/>
              </w:rPr>
              <w:t>IFN gamma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 interferon gamma; </w:t>
            </w:r>
            <w:r w:rsidRPr="00D35A9C">
              <w:rPr>
                <w:rFonts w:cstheme="minorHAnsi"/>
                <w:sz w:val="16"/>
                <w:szCs w:val="16"/>
              </w:rPr>
              <w:t>IL-1Beta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interleukin-1 Beta; </w:t>
            </w:r>
            <w:r w:rsidRPr="00D35A9C">
              <w:rPr>
                <w:rFonts w:cstheme="minorHAnsi"/>
                <w:sz w:val="16"/>
                <w:szCs w:val="16"/>
              </w:rPr>
              <w:t>CX3CL1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gene encoding chemokine ligand 1; </w:t>
            </w:r>
            <w:r w:rsidRPr="00D35A9C">
              <w:rPr>
                <w:rFonts w:cstheme="minorHAnsi"/>
                <w:sz w:val="16"/>
                <w:szCs w:val="16"/>
              </w:rPr>
              <w:t>sTNFR-1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soluble tumor necrosis factor receptor-1; </w:t>
            </w:r>
            <w:proofErr w:type="spellStart"/>
            <w:r w:rsidRPr="00D35A9C">
              <w:rPr>
                <w:rFonts w:cstheme="minorHAnsi"/>
                <w:sz w:val="16"/>
                <w:szCs w:val="16"/>
              </w:rPr>
              <w:t>sRAGE</w:t>
            </w:r>
            <w:proofErr w:type="spellEnd"/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soluble receptor for advanced glycation end-products; </w:t>
            </w:r>
            <w:r w:rsidRPr="00D35A9C">
              <w:rPr>
                <w:rFonts w:cstheme="minorHAnsi"/>
                <w:sz w:val="16"/>
                <w:szCs w:val="16"/>
              </w:rPr>
              <w:t>Ang-2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angiopoietin-2; </w:t>
            </w:r>
            <w:r w:rsidRPr="00D35A9C">
              <w:rPr>
                <w:rFonts w:cstheme="minorHAnsi"/>
                <w:sz w:val="16"/>
                <w:szCs w:val="16"/>
              </w:rPr>
              <w:t>ICAM-1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intercellular adhesion molecule 1; </w:t>
            </w:r>
            <w:r w:rsidRPr="00D35A9C">
              <w:rPr>
                <w:rFonts w:cstheme="minorHAnsi"/>
                <w:sz w:val="16"/>
                <w:szCs w:val="16"/>
              </w:rPr>
              <w:t>PAI-1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>: plasminogen activator inhibitor 1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.</w:t>
            </w:r>
          </w:p>
        </w:tc>
      </w:tr>
      <w:bookmarkEnd w:id="2"/>
    </w:tbl>
    <w:p w14:paraId="6B0D4135" w14:textId="77777777" w:rsidR="00BE6052" w:rsidRDefault="00BE6052" w:rsidP="00BE6052"/>
    <w:p w14:paraId="768B6D7C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DF42927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ADBA7CA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7C0DC6E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CD53F1B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BE2ABCD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1E5ABC5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78D7F5C" w14:textId="4744D179" w:rsidR="00340A38" w:rsidRPr="00D55A94" w:rsidRDefault="00340A38" w:rsidP="00340A38">
      <w:pPr>
        <w:spacing w:before="100" w:beforeAutospacing="1"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8234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</w:t>
      </w:r>
      <w:r w:rsidR="000E35A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9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</w:t>
      </w:r>
      <w:r w:rsidRPr="00A8234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14413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linical characteristics in patients with hyperinflammatory ARDS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Style w:val="PlainTable4"/>
        <w:tblpPr w:leftFromText="180" w:rightFromText="180" w:vertAnchor="text" w:horzAnchor="margin" w:tblpY="116"/>
        <w:tblW w:w="5246" w:type="pct"/>
        <w:tblLook w:val="04A0" w:firstRow="1" w:lastRow="0" w:firstColumn="1" w:lastColumn="0" w:noHBand="0" w:noVBand="1"/>
      </w:tblPr>
      <w:tblGrid>
        <w:gridCol w:w="4135"/>
        <w:gridCol w:w="2072"/>
        <w:gridCol w:w="2339"/>
        <w:gridCol w:w="1264"/>
      </w:tblGrid>
      <w:tr w:rsidR="00F800FE" w:rsidRPr="00FC3087" w14:paraId="1F4E07F4" w14:textId="77777777" w:rsidTr="00BB5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AF9759" w14:textId="77777777" w:rsidR="00F800FE" w:rsidRPr="00091571" w:rsidRDefault="00F800FE" w:rsidP="001A01DD">
            <w:pPr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General Characteristics for Patients with Hyperinflammatory ARDS Only</w:t>
            </w:r>
          </w:p>
        </w:tc>
      </w:tr>
      <w:tr w:rsidR="00F800FE" w:rsidRPr="00FC3087" w14:paraId="0727A053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93CE38" w14:textId="77777777" w:rsidR="00F800FE" w:rsidRPr="00091571" w:rsidRDefault="00F800FE" w:rsidP="001A01D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5B0520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091571">
              <w:rPr>
                <w:rFonts w:cstheme="minorHAnsi"/>
                <w:b/>
                <w:bCs/>
                <w:sz w:val="18"/>
                <w:szCs w:val="18"/>
                <w:lang w:val="fr-FR"/>
              </w:rPr>
              <w:t>Persistent ARDS</w:t>
            </w:r>
          </w:p>
          <w:p w14:paraId="22E05ABE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fr-FR"/>
              </w:rPr>
            </w:pPr>
            <w:r w:rsidRPr="00091571">
              <w:rPr>
                <w:rFonts w:cstheme="minorHAnsi"/>
                <w:sz w:val="18"/>
                <w:szCs w:val="18"/>
                <w:lang w:val="fr-FR"/>
              </w:rPr>
              <w:t>(N =82)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05F4C2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91571">
              <w:rPr>
                <w:rFonts w:cstheme="minorHAnsi"/>
                <w:b/>
                <w:bCs/>
                <w:sz w:val="18"/>
                <w:szCs w:val="18"/>
              </w:rPr>
              <w:t>RIARDS</w:t>
            </w:r>
          </w:p>
          <w:p w14:paraId="438B5FC3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  <w:lang w:val="fr-FR"/>
              </w:rPr>
              <w:t>(N=10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E598E6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91571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F800FE" w:rsidRPr="00FC3087" w14:paraId="17C40CA0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3E51CB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Age, median (IQR)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D490B7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66 (56, 79)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C0B09E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66 (61, 85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48C38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091571">
              <w:rPr>
                <w:rFonts w:cstheme="minorHAnsi"/>
                <w:sz w:val="18"/>
                <w:szCs w:val="18"/>
              </w:rPr>
              <w:t>0.70</w:t>
            </w:r>
          </w:p>
        </w:tc>
      </w:tr>
      <w:tr w:rsidR="00F800FE" w:rsidRPr="00FC3087" w14:paraId="6BC76899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250627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BMI, median (IQR)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69F091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3 (21, 25)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3EC1D1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6 (24, 31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9E5249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091571">
              <w:rPr>
                <w:rFonts w:cstheme="minorHAnsi"/>
                <w:b/>
                <w:bCs/>
                <w:sz w:val="18"/>
                <w:szCs w:val="18"/>
              </w:rPr>
              <w:t>0.05</w:t>
            </w:r>
          </w:p>
        </w:tc>
      </w:tr>
      <w:tr w:rsidR="00F800FE" w:rsidRPr="00A82348" w14:paraId="45EBDD4C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C04AA9E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12651D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BDCAB8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16F619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0489E0A5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49579A4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 xml:space="preserve">    </w:t>
            </w: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>Male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75684890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51 (62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3CB4C129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4 (40)</w:t>
            </w:r>
          </w:p>
        </w:tc>
        <w:tc>
          <w:tcPr>
            <w:tcW w:w="644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631DAE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.19</w:t>
            </w:r>
          </w:p>
          <w:p w14:paraId="5E76899B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52381637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87BCB8B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Female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003C76C8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31 (38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2AA57D9F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6 (6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D101A0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47A03FF2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CB91392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Race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30AED6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B0500A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FB52B1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49FED2B5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9C1F31D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Caucasian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50989552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33 (40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08A55950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5 (50)</w:t>
            </w:r>
          </w:p>
        </w:tc>
        <w:tc>
          <w:tcPr>
            <w:tcW w:w="644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600277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.96</w:t>
            </w:r>
          </w:p>
          <w:p w14:paraId="604B761B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6F0385E0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E64EFB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African American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5170DC3B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8 (10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71BDB698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 (1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12EC64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1A980875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33E280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Asian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628539B7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8 (34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2C040D01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3 (3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73ABF1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2E458310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589240E" w14:textId="266E16E9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Pacific Islander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093905BB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6B9D85D6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2457B5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36BCFD9E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BC1BB27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Native American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1235A5CE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2F26931F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E6EA72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708A29BE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B5A66F3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Other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262C35DF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2 (15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091B6B54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 (1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F13BA5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1B06E0FA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704126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Unknown, n (%)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805B00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 (1)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2FBCC8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6A1DD2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52D848A0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F188A5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141A20" w14:textId="77777777" w:rsidR="00F800FE" w:rsidRPr="00091571" w:rsidRDefault="00F800FE" w:rsidP="001A01DD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3B24F3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056AA1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3C8C6954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670D6C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Hispanic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627AC645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3 (16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1B151D56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131EAC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.42</w:t>
            </w:r>
          </w:p>
        </w:tc>
      </w:tr>
      <w:tr w:rsidR="00F800FE" w:rsidRPr="00A82348" w14:paraId="6778F2FB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B181DF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Non-Hispanic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41D0375B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68 (83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6BE874E6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0 (10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D98966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105B7E2A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0E7ABA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 xml:space="preserve">    </w:t>
            </w: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>Unknown, n (%)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86E87F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 (1)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920916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734643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AF7ACC" w:rsidRPr="00A82348" w14:paraId="5CEBAD3E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3988FF" w14:textId="52717FFE" w:rsidR="00AF7ACC" w:rsidRPr="00091571" w:rsidRDefault="00AF7ACC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Hospital Setting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496F57" w14:textId="77777777" w:rsidR="00AF7ACC" w:rsidRPr="00091571" w:rsidRDefault="00AF7ACC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4101C5" w14:textId="77777777" w:rsidR="00AF7ACC" w:rsidRPr="00091571" w:rsidRDefault="00AF7ACC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EDC001" w14:textId="77777777" w:rsidR="00AF7ACC" w:rsidRPr="00091571" w:rsidRDefault="00AF7ACC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97BBF" w:rsidRPr="00A82348" w14:paraId="21A18866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0AF5F7" w14:textId="622066F1" w:rsidR="00F97BBF" w:rsidRPr="00091571" w:rsidRDefault="00F97BBF" w:rsidP="00AF7A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Tertiary Care Center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728AE5FC" w14:textId="17567E73" w:rsidR="00F97BBF" w:rsidRPr="00091571" w:rsidRDefault="00F97BBF" w:rsidP="00AF7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 (73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55A5EBE8" w14:textId="556CFBF1" w:rsidR="00F97BBF" w:rsidRPr="00091571" w:rsidRDefault="00F97BBF" w:rsidP="00AF7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(90)</w:t>
            </w:r>
          </w:p>
        </w:tc>
        <w:tc>
          <w:tcPr>
            <w:tcW w:w="644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80AC2" w14:textId="7BFF0DE4" w:rsidR="00F97BBF" w:rsidRPr="00091571" w:rsidRDefault="00F97BBF" w:rsidP="00AF7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F97BBF">
              <w:rPr>
                <w:rFonts w:cstheme="minorHAnsi"/>
                <w:sz w:val="18"/>
                <w:szCs w:val="18"/>
              </w:rPr>
              <w:t>0.44</w:t>
            </w:r>
          </w:p>
        </w:tc>
      </w:tr>
      <w:tr w:rsidR="00F97BBF" w:rsidRPr="00A82348" w14:paraId="58E7D0AB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EF8C63" w14:textId="2AC691E0" w:rsidR="00F97BBF" w:rsidRPr="00091571" w:rsidRDefault="00F97BBF" w:rsidP="00AF7ACC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Urban Safety Net Hospital, n (%) 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E971F4" w14:textId="6F6D772D" w:rsidR="00F97BBF" w:rsidRPr="00091571" w:rsidRDefault="00F97BBF" w:rsidP="00AF7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 (27)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C57C1F" w14:textId="76589C52" w:rsidR="00F97BBF" w:rsidRPr="00091571" w:rsidRDefault="00F97BBF" w:rsidP="00AF7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10)</w:t>
            </w:r>
          </w:p>
        </w:tc>
        <w:tc>
          <w:tcPr>
            <w:tcW w:w="64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37B357" w14:textId="77777777" w:rsidR="00F97BBF" w:rsidRPr="00091571" w:rsidRDefault="00F97BBF" w:rsidP="00AF7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2B41EA69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103D49F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Primary ARDS Risk Factor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00968E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9C814E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195E43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25132540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ACA8F38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Pneumonia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67E51F59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5 (30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5BF08886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 (20)</w:t>
            </w:r>
          </w:p>
        </w:tc>
        <w:tc>
          <w:tcPr>
            <w:tcW w:w="644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B26BCD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.72</w:t>
            </w:r>
          </w:p>
          <w:p w14:paraId="18DE5943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1F28278E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A88CDC8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Sepsis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1D4B6114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40 (49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6FD7F38F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6 (6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A7B719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33282FFA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2823485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Aspiration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3825CC86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1 (13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1D241456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 (1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2CF10D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55A9923E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7C562C3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Transfusion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5A6A9D9E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3 (4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472D9AE1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 (1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B7378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4661C07E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55C3195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Drug Overdose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1CE711E6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 (1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67A66631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AB4422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73943744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F226A3B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Other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565225B6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 (1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287D8D83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AA9E9F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3094C19D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190F23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 xml:space="preserve">    </w:t>
            </w: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>None, n (%)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6666B1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 (1)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7E57E3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FE732A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BB5EE5" w:rsidRPr="00A82348" w14:paraId="2F20EAFF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8CFF5F7" w14:textId="331D7AF2" w:rsidR="00BB5EE5" w:rsidRPr="00091571" w:rsidRDefault="00BB5EE5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Severity of ARDS at enrollment by PaO2/FiO2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1BF2B9" w14:textId="77777777" w:rsidR="00BB5EE5" w:rsidRPr="00091571" w:rsidRDefault="00BB5EE5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3B95ED" w14:textId="77777777" w:rsidR="00BB5EE5" w:rsidRPr="00091571" w:rsidRDefault="00BB5EE5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F35C18" w14:textId="77777777" w:rsidR="00BB5EE5" w:rsidRPr="00091571" w:rsidRDefault="00BB5EE5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4734D3" w:rsidRPr="00A82348" w14:paraId="5908053B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8C2259B" w14:textId="5857D792" w:rsidR="004734D3" w:rsidRPr="00091571" w:rsidRDefault="004734D3" w:rsidP="00BB5E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Mild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3B2961A2" w14:textId="51DE909F" w:rsidR="004734D3" w:rsidRPr="00091571" w:rsidRDefault="004734D3" w:rsidP="00BB5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(10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3D9351C7" w14:textId="10169814" w:rsidR="004734D3" w:rsidRPr="00091571" w:rsidRDefault="004734D3" w:rsidP="00BB5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60)</w:t>
            </w:r>
          </w:p>
        </w:tc>
        <w:tc>
          <w:tcPr>
            <w:tcW w:w="644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B51589" w14:textId="4798EE6F" w:rsidR="004734D3" w:rsidRPr="00091571" w:rsidRDefault="004734D3" w:rsidP="005D6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091571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4734D3" w:rsidRPr="00A82348" w14:paraId="1D552F7D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3B41526" w14:textId="3CF5D02F" w:rsidR="004734D3" w:rsidRPr="00091571" w:rsidRDefault="004734D3" w:rsidP="00BB5E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Moderate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5E9C4EE2" w14:textId="3767D011" w:rsidR="004734D3" w:rsidRPr="00091571" w:rsidRDefault="004734D3" w:rsidP="00BB5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(30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2D8B2C83" w14:textId="22B3E67C" w:rsidR="004734D3" w:rsidRPr="00091571" w:rsidRDefault="004734D3" w:rsidP="00BB5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4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377375" w14:textId="04AFC99E" w:rsidR="004734D3" w:rsidRPr="00091571" w:rsidRDefault="004734D3" w:rsidP="00BB5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4734D3" w:rsidRPr="00A82348" w14:paraId="719EC982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8250F1" w14:textId="3D40743D" w:rsidR="004734D3" w:rsidRPr="00091571" w:rsidRDefault="004734D3" w:rsidP="00BB5E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Severe, n (%)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681686" w14:textId="09220B16" w:rsidR="004734D3" w:rsidRPr="00091571" w:rsidRDefault="004734D3" w:rsidP="00BB5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 (60)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34FEE1" w14:textId="7EA63FAD" w:rsidR="004734D3" w:rsidRPr="00091571" w:rsidRDefault="004734D3" w:rsidP="00BB5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22BC4F" w14:textId="77777777" w:rsidR="004734D3" w:rsidRPr="00091571" w:rsidRDefault="004734D3" w:rsidP="00BB5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52C2D97F" w14:textId="77777777" w:rsidTr="006B4E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D47615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“Pure” ARDS (non-cardiogenic edema) vs. mixed cardiogenic and non-cardiogenic edema</w:t>
            </w: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>†</w:t>
            </w:r>
          </w:p>
        </w:tc>
      </w:tr>
      <w:tr w:rsidR="00F800FE" w:rsidRPr="00A82348" w14:paraId="18CE22EE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81EBD1F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“Pure” ARDS, n (%) 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6E4A1BE3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58 (71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2C1CB433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8 (80)</w:t>
            </w:r>
          </w:p>
        </w:tc>
        <w:tc>
          <w:tcPr>
            <w:tcW w:w="644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9CF2F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.72</w:t>
            </w:r>
          </w:p>
        </w:tc>
      </w:tr>
      <w:tr w:rsidR="00F800FE" w:rsidRPr="00A82348" w14:paraId="6B7C5BE2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71ECAAB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Mixed etiology of pulmonary edema, n (%) 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3351E387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4 (29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679290FA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 (2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D0A5FA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2F377B5D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CDDD4E1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CXR Quadrants Involved, Qualifying CXR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3C853F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D07CA1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4A15EA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3B142EA9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E8471F4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Two, n (%) 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3A148F4F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1 (26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41CA924E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3 (30)</w:t>
            </w:r>
          </w:p>
        </w:tc>
        <w:tc>
          <w:tcPr>
            <w:tcW w:w="644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5B948D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.27</w:t>
            </w:r>
          </w:p>
          <w:p w14:paraId="3B5EB360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75FB98B6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04ED97F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Three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3BFA9748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2 (27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178A7D33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4 (4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1D16A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5285132B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1E69B7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Four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39CA6507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36 (44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24928554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 (20)</w:t>
            </w:r>
          </w:p>
        </w:tc>
        <w:tc>
          <w:tcPr>
            <w:tcW w:w="64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19B71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4FEC0BFA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3D3FA5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Unknown 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BF93C8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3 (4)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951647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 (10)</w:t>
            </w:r>
          </w:p>
        </w:tc>
        <w:tc>
          <w:tcPr>
            <w:tcW w:w="64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48B98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F800FE" w:rsidRPr="00A82348" w14:paraId="61FF0D0D" w14:textId="77777777" w:rsidTr="00BB5E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D9453C8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 xml:space="preserve">Severity of Disease within 1 day of ARDS diagnosis 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5EF0F4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4E9D8E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00FE" w:rsidRPr="00A82348" w14:paraId="203DD498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0A49BF8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APACHE III score, median (IQR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16003052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53 (129, 183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204A683F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10 (86, 162)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8E040A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91571">
              <w:rPr>
                <w:rFonts w:cstheme="minorHAnsi"/>
                <w:b/>
                <w:bCs/>
                <w:sz w:val="18"/>
                <w:szCs w:val="18"/>
              </w:rPr>
              <w:t>0.02</w:t>
            </w:r>
          </w:p>
        </w:tc>
      </w:tr>
      <w:tr w:rsidR="00F800FE" w:rsidRPr="00A82348" w14:paraId="58A8DE49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118057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Vasopressor-dependent shock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5D75817D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81 (99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7FF58A39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0 (100)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4A98B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1.0</w:t>
            </w:r>
          </w:p>
        </w:tc>
      </w:tr>
      <w:tr w:rsidR="00F800FE" w:rsidRPr="00A82348" w14:paraId="5BB8F9DD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64777A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RRT-requiring renal failure, n (%)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485ECE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5 (30)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69FCBA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6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1110A9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91571">
              <w:rPr>
                <w:rFonts w:cstheme="minorHAnsi"/>
                <w:b/>
                <w:bCs/>
                <w:sz w:val="18"/>
                <w:szCs w:val="18"/>
              </w:rPr>
              <w:t>0.03</w:t>
            </w:r>
          </w:p>
        </w:tc>
      </w:tr>
      <w:tr w:rsidR="00F800FE" w:rsidRPr="00725642" w14:paraId="38856A39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25669C0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Clinical Outcomes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23DC1E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C03DEC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4441A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F800FE" w:rsidRPr="00725642" w14:paraId="3F025C14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48CFD7" w14:textId="77777777" w:rsidR="00F800FE" w:rsidRPr="00091571" w:rsidRDefault="00F800FE" w:rsidP="001A01DD">
            <w:pPr>
              <w:spacing w:before="100" w:beforeAutospacing="1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Hospital Mortality at 28 days, n (%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115A61B8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56 (68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53639800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 (20)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CB0EC5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91571">
              <w:rPr>
                <w:rFonts w:cstheme="minorHAnsi"/>
                <w:b/>
                <w:bCs/>
                <w:sz w:val="18"/>
                <w:szCs w:val="18"/>
              </w:rPr>
              <w:t>0.01</w:t>
            </w:r>
          </w:p>
        </w:tc>
      </w:tr>
      <w:tr w:rsidR="00F800FE" w:rsidRPr="00725642" w14:paraId="1E86AFE9" w14:textId="77777777" w:rsidTr="00F97BB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893542A" w14:textId="77777777" w:rsidR="00F800FE" w:rsidRPr="00091571" w:rsidRDefault="00F800FE" w:rsidP="001A01DD">
            <w:pPr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ICU-free days, median (IQR)</w:t>
            </w:r>
          </w:p>
        </w:tc>
        <w:tc>
          <w:tcPr>
            <w:tcW w:w="1056" w:type="pct"/>
            <w:shd w:val="clear" w:color="auto" w:fill="FFFFFF" w:themeFill="background1"/>
            <w:vAlign w:val="center"/>
          </w:tcPr>
          <w:p w14:paraId="2710B47D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, 12)</w:t>
            </w:r>
          </w:p>
        </w:tc>
        <w:tc>
          <w:tcPr>
            <w:tcW w:w="1192" w:type="pct"/>
            <w:shd w:val="clear" w:color="auto" w:fill="FFFFFF" w:themeFill="background1"/>
            <w:vAlign w:val="center"/>
          </w:tcPr>
          <w:p w14:paraId="46E8E219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4 (20, 25)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36A5E2" w14:textId="77777777" w:rsidR="00F800FE" w:rsidRPr="00091571" w:rsidRDefault="00F800FE" w:rsidP="001A0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91571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800FE" w:rsidRPr="00725642" w14:paraId="560BA66A" w14:textId="77777777" w:rsidTr="00F97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174B32" w14:textId="77777777" w:rsidR="00F800FE" w:rsidRPr="00091571" w:rsidRDefault="00F800FE" w:rsidP="001A01DD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9157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Ventilator-free days, median (IQR)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AC96EF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0 (0, 15)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26F32A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sz w:val="18"/>
                <w:szCs w:val="18"/>
              </w:rPr>
              <w:t>26 (25, 26)</w:t>
            </w:r>
          </w:p>
        </w:tc>
        <w:tc>
          <w:tcPr>
            <w:tcW w:w="6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4B6FC5" w14:textId="77777777" w:rsidR="00F800FE" w:rsidRPr="00091571" w:rsidRDefault="00F800FE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91571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F800FE" w:rsidRPr="00725642" w14:paraId="03CED731" w14:textId="77777777" w:rsidTr="00BB5EE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FC2626" w14:textId="77777777" w:rsidR="00F800FE" w:rsidRPr="00725642" w:rsidRDefault="00F800FE" w:rsidP="001A01DD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997790">
              <w:rPr>
                <w:rFonts w:cstheme="minorHAnsi"/>
                <w:b w:val="0"/>
                <w:bCs w:val="0"/>
                <w:sz w:val="16"/>
                <w:szCs w:val="16"/>
              </w:rPr>
              <w:t>Mann Whitney U Test or Fisher’s test were used to determine statistical significance.</w:t>
            </w:r>
          </w:p>
          <w:p w14:paraId="3F503A06" w14:textId="77777777" w:rsidR="00F800FE" w:rsidRPr="006E2673" w:rsidRDefault="00F800FE" w:rsidP="001A01DD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9E6BA0">
              <w:rPr>
                <w:rFonts w:cstheme="minorHAnsi"/>
                <w:b w:val="0"/>
                <w:bCs w:val="0"/>
                <w:sz w:val="16"/>
                <w:szCs w:val="16"/>
              </w:rPr>
              <w:t>†</w:t>
            </w:r>
            <w:r w:rsidRPr="0072564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Determined by two board-certified physician who independently reviewed radiological and clinical data.  </w:t>
            </w:r>
          </w:p>
        </w:tc>
      </w:tr>
    </w:tbl>
    <w:p w14:paraId="1B80EDB1" w14:textId="77777777" w:rsidR="00BA5EB8" w:rsidRDefault="00BA5EB8" w:rsidP="00D979C0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FE4DEA0" w14:textId="5E6D053E" w:rsidR="00D979C0" w:rsidRPr="009B5E89" w:rsidRDefault="00D979C0" w:rsidP="00D979C0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8A5D4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1</w:t>
      </w:r>
      <w:r w:rsidR="00C17D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0</w:t>
      </w:r>
      <w:r w:rsidRPr="008A5D4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Pr="004470A7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linical parameters in patients with hyperinflammatory ARDS.</w:t>
      </w:r>
    </w:p>
    <w:tbl>
      <w:tblPr>
        <w:tblStyle w:val="PlainTable4"/>
        <w:tblpPr w:leftFromText="180" w:rightFromText="180" w:vertAnchor="text" w:horzAnchor="margin" w:tblpY="116"/>
        <w:tblW w:w="9355" w:type="dxa"/>
        <w:tblLook w:val="04A0" w:firstRow="1" w:lastRow="0" w:firstColumn="1" w:lastColumn="0" w:noHBand="0" w:noVBand="1"/>
      </w:tblPr>
      <w:tblGrid>
        <w:gridCol w:w="4135"/>
        <w:gridCol w:w="90"/>
        <w:gridCol w:w="2160"/>
        <w:gridCol w:w="1350"/>
        <w:gridCol w:w="1620"/>
      </w:tblGrid>
      <w:tr w:rsidR="00D979C0" w:rsidRPr="00FC3087" w14:paraId="0D61A789" w14:textId="77777777" w:rsidTr="001A0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A57AB7" w14:textId="77777777" w:rsidR="00D979C0" w:rsidRPr="00FC3087" w:rsidRDefault="00D979C0" w:rsidP="001A01D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linical </w:t>
            </w:r>
            <w:r w:rsidRPr="00FC3087">
              <w:rPr>
                <w:rFonts w:cstheme="minorHAnsi"/>
                <w:sz w:val="20"/>
                <w:szCs w:val="20"/>
              </w:rPr>
              <w:t>Parameters</w:t>
            </w:r>
          </w:p>
        </w:tc>
      </w:tr>
      <w:tr w:rsidR="00D979C0" w:rsidRPr="00FC3087" w14:paraId="6163F964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64D934" w14:textId="77777777" w:rsidR="00D979C0" w:rsidRPr="00FC3087" w:rsidRDefault="00D979C0" w:rsidP="001A01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EDA710" w14:textId="77777777" w:rsidR="00D979C0" w:rsidRPr="00FC3087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Persistent ARDS</w:t>
            </w:r>
          </w:p>
          <w:p w14:paraId="592EDE5D" w14:textId="77777777" w:rsidR="00D979C0" w:rsidRPr="00FC3087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(N =</w:t>
            </w:r>
            <w:r>
              <w:rPr>
                <w:rFonts w:cstheme="minorHAnsi"/>
                <w:sz w:val="20"/>
                <w:szCs w:val="20"/>
                <w:lang w:val="fr-FR"/>
              </w:rPr>
              <w:t>82</w:t>
            </w:r>
            <w:r w:rsidRPr="00FC3087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156F8C" w14:textId="77777777" w:rsidR="00D979C0" w:rsidRPr="00FC3087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I</w:t>
            </w:r>
            <w:r w:rsidRPr="00FC3087">
              <w:rPr>
                <w:rFonts w:cstheme="minorHAnsi"/>
                <w:b/>
                <w:bCs/>
                <w:sz w:val="20"/>
                <w:szCs w:val="20"/>
              </w:rPr>
              <w:t>ARDS</w:t>
            </w:r>
          </w:p>
          <w:p w14:paraId="2F653EED" w14:textId="77777777" w:rsidR="00D979C0" w:rsidRPr="005B1082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(N=</w:t>
            </w:r>
            <w:r>
              <w:rPr>
                <w:rFonts w:cstheme="minorHAnsi"/>
                <w:sz w:val="20"/>
                <w:szCs w:val="20"/>
                <w:lang w:val="fr-FR"/>
              </w:rPr>
              <w:t>10</w:t>
            </w:r>
            <w:r w:rsidRPr="00FC3087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2BE7AF" w14:textId="77777777" w:rsidR="00D979C0" w:rsidRPr="00A962ED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D979C0" w:rsidRPr="00FC3087" w14:paraId="26D3D96E" w14:textId="77777777" w:rsidTr="001A01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6362D8" w14:textId="77777777" w:rsidR="00D979C0" w:rsidRPr="00A55E81" w:rsidRDefault="00D979C0" w:rsidP="001A01D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Ventilatory Parameters on Day 1 of ARDS diagnosis </w:t>
            </w:r>
          </w:p>
        </w:tc>
      </w:tr>
      <w:tr w:rsidR="004470A7" w:rsidRPr="00FC3087" w14:paraId="514BD8AD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C03954E" w14:textId="5B470F73" w:rsidR="004470A7" w:rsidRPr="00CF6648" w:rsidRDefault="004470A7" w:rsidP="004470A7">
            <w:pPr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FiO2 (%), median (IQR) </w:t>
            </w:r>
            <w:r w:rsidRPr="00CF6648">
              <w:rPr>
                <w:rFonts w:cstheme="minorHAnsi"/>
                <w:b w:val="0"/>
                <w:bCs w:val="0"/>
                <w:sz w:val="18"/>
                <w:szCs w:val="18"/>
              </w:rPr>
              <w:t>†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20839E4A" w14:textId="50288D56" w:rsidR="004470A7" w:rsidRPr="00CF6648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1 (0.7, 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45C4543" w14:textId="3EC2FEEC" w:rsidR="004470A7" w:rsidRPr="00CF6648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0.6 (0.5, 0.8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DA0704" w14:textId="59BA860A" w:rsidR="004470A7" w:rsidRPr="00CF6648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b/>
                <w:bCs/>
                <w:sz w:val="20"/>
                <w:szCs w:val="20"/>
              </w:rPr>
              <w:t>0.03</w:t>
            </w:r>
          </w:p>
        </w:tc>
      </w:tr>
      <w:tr w:rsidR="004470A7" w:rsidRPr="00FC3087" w14:paraId="3C8C8041" w14:textId="77777777" w:rsidTr="001A01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8490616" w14:textId="340814D3" w:rsidR="004470A7" w:rsidRPr="00CF6648" w:rsidRDefault="004470A7" w:rsidP="004470A7">
            <w:pPr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b w:val="0"/>
                <w:bCs w:val="0"/>
                <w:sz w:val="20"/>
                <w:szCs w:val="20"/>
              </w:rPr>
              <w:t>PEEP (cmH</w:t>
            </w:r>
            <w:r w:rsidRPr="00CF6648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CF664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), median (IQR) 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147B4B84" w14:textId="3513A557" w:rsidR="004470A7" w:rsidRPr="00CF6648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5 (5, 1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90CD268" w14:textId="4DBAC768" w:rsidR="004470A7" w:rsidRPr="00CF6648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5 (5, 5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F0B63F" w14:textId="1180C197" w:rsidR="004470A7" w:rsidRPr="00CF6648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4470A7" w:rsidRPr="00FC3087" w14:paraId="2C61FBB7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2110A2" w14:textId="61E5D36F" w:rsidR="004470A7" w:rsidRPr="00CF6648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F6648">
              <w:rPr>
                <w:rFonts w:cstheme="minorHAnsi"/>
                <w:b w:val="0"/>
                <w:bCs w:val="0"/>
                <w:sz w:val="20"/>
                <w:szCs w:val="20"/>
              </w:rPr>
              <w:t>Plateau Pressure (cmH</w:t>
            </w:r>
            <w:r w:rsidRPr="00CF6648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CF6648">
              <w:rPr>
                <w:rFonts w:cstheme="minorHAnsi"/>
                <w:b w:val="0"/>
                <w:bCs w:val="0"/>
                <w:sz w:val="20"/>
                <w:szCs w:val="20"/>
              </w:rPr>
              <w:t>O), median (IQR)</w:t>
            </w:r>
            <w:r w:rsidRPr="00CF6648">
              <w:rPr>
                <w:rFonts w:cstheme="minorHAnsi"/>
                <w:b w:val="0"/>
                <w:bCs w:val="0"/>
                <w:sz w:val="18"/>
                <w:szCs w:val="18"/>
              </w:rPr>
              <w:t>†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1087FA96" w14:textId="48ED34EC" w:rsidR="004470A7" w:rsidRPr="00CF6648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22 (19, 27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BA4F6FA" w14:textId="4F141547" w:rsidR="004470A7" w:rsidRPr="00CF6648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19 (17, 23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A3AE4A" w14:textId="508132F0" w:rsidR="004470A7" w:rsidRPr="00CF6648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4470A7" w:rsidRPr="00FC3087" w14:paraId="3FEEC320" w14:textId="77777777" w:rsidTr="001A01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9C1AB9C" w14:textId="36FC3ED9" w:rsidR="004470A7" w:rsidRPr="00CF6648" w:rsidRDefault="004470A7" w:rsidP="004470A7">
            <w:pPr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b w:val="0"/>
                <w:bCs w:val="0"/>
                <w:sz w:val="20"/>
                <w:szCs w:val="20"/>
              </w:rPr>
              <w:t>paCO2 (mmHg), median (IQR)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45E17708" w14:textId="0603DE15" w:rsidR="004470A7" w:rsidRPr="00CF6648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35 (31, 45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5A0554E" w14:textId="5D6B7789" w:rsidR="004470A7" w:rsidRPr="00CF6648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33 (30, 45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F584A7" w14:textId="7ED5AD8A" w:rsidR="004470A7" w:rsidRPr="00CF6648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0.62</w:t>
            </w:r>
          </w:p>
        </w:tc>
      </w:tr>
      <w:tr w:rsidR="004470A7" w:rsidRPr="00FC3087" w14:paraId="7E1DA5F9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602631D" w14:textId="078BFB7B" w:rsidR="004470A7" w:rsidRPr="00CF6648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F6648">
              <w:rPr>
                <w:rFonts w:cstheme="minorHAnsi"/>
                <w:b w:val="0"/>
                <w:bCs w:val="0"/>
                <w:sz w:val="20"/>
                <w:szCs w:val="20"/>
              </w:rPr>
              <w:t>PIP (cmH</w:t>
            </w:r>
            <w:r w:rsidRPr="00CF6648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CF6648">
              <w:rPr>
                <w:rFonts w:cstheme="minorHAnsi"/>
                <w:b w:val="0"/>
                <w:bCs w:val="0"/>
                <w:sz w:val="20"/>
                <w:szCs w:val="20"/>
              </w:rPr>
              <w:t>O), median (IQR)</w:t>
            </w:r>
            <w:r w:rsidRPr="00CF6648">
              <w:rPr>
                <w:rFonts w:cstheme="minorHAnsi"/>
                <w:b w:val="0"/>
                <w:bCs w:val="0"/>
                <w:sz w:val="18"/>
                <w:szCs w:val="18"/>
              </w:rPr>
              <w:t>†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64A11BE3" w14:textId="203B4C71" w:rsidR="004470A7" w:rsidRPr="00CF6648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30 (24, 3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3B7B0D4" w14:textId="1DF04BB7" w:rsidR="004470A7" w:rsidRPr="00CF6648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27 (25, 33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0774EF" w14:textId="26957BF5" w:rsidR="004470A7" w:rsidRPr="00CF6648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CF6648"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4470A7" w:rsidRPr="00FC3087" w14:paraId="24E1B9A2" w14:textId="77777777" w:rsidTr="001A01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6D9B0B" w14:textId="77777777" w:rsidR="004470A7" w:rsidRPr="005C31A8" w:rsidRDefault="004470A7" w:rsidP="004470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Pr="005C31A8">
              <w:rPr>
                <w:rFonts w:cstheme="minorHAnsi"/>
                <w:sz w:val="20"/>
                <w:szCs w:val="20"/>
              </w:rPr>
              <w:t>Arterial Pressure on Day 1</w:t>
            </w:r>
            <w:r>
              <w:rPr>
                <w:rFonts w:cstheme="minorHAnsi"/>
                <w:sz w:val="20"/>
                <w:szCs w:val="20"/>
              </w:rPr>
              <w:t xml:space="preserve"> of ARDS diagnosis</w:t>
            </w:r>
          </w:p>
        </w:tc>
      </w:tr>
      <w:tr w:rsidR="004470A7" w:rsidRPr="00FC3087" w14:paraId="3C281AE6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9B3E04" w14:textId="77777777" w:rsidR="004470A7" w:rsidRPr="000F7FEF" w:rsidRDefault="004470A7" w:rsidP="004470A7">
            <w:pPr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>MAP (mmHg), median (IQR)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18A6E1D8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74 (64, 87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532CC66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76 (66, 9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846FD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0.88</w:t>
            </w:r>
          </w:p>
        </w:tc>
      </w:tr>
      <w:tr w:rsidR="004470A7" w:rsidRPr="00FC3087" w14:paraId="61C54D70" w14:textId="77777777" w:rsidTr="001A01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99CABDD" w14:textId="77777777" w:rsidR="004470A7" w:rsidRPr="000F7FEF" w:rsidRDefault="004470A7" w:rsidP="004470A7">
            <w:pPr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>SBP (mmHg), median (IQR)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3A7A33F9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09 (91, 124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D28A681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10 (96, 126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8894E8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4470A7" w:rsidRPr="00FC3087" w14:paraId="3F765064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38B4A0" w14:textId="77777777" w:rsidR="004470A7" w:rsidRPr="00116450" w:rsidRDefault="004470A7" w:rsidP="004470A7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Pr="005A438A">
              <w:rPr>
                <w:rFonts w:cstheme="minorHAnsi"/>
                <w:sz w:val="20"/>
                <w:szCs w:val="20"/>
              </w:rPr>
              <w:t>Medications Received Within 48 hours of ARDS diagnosis</w:t>
            </w:r>
          </w:p>
        </w:tc>
      </w:tr>
      <w:tr w:rsidR="004470A7" w:rsidRPr="00FC3087" w14:paraId="62081BE9" w14:textId="77777777" w:rsidTr="001A01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8F6E63E" w14:textId="77777777" w:rsidR="004470A7" w:rsidRPr="000F7FEF" w:rsidRDefault="004470A7" w:rsidP="004470A7">
            <w:pPr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>Steroids, n (%)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72EBB129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42 (5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F86D86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2 (2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8EA2CC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4470A7" w:rsidRPr="00FC3087" w14:paraId="48748C75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C23B580" w14:textId="77777777" w:rsidR="004470A7" w:rsidRPr="000F7FEF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>Diuretics, n (%)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30F6D302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7 (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809AF99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A23913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4470A7" w:rsidRPr="00FC3087" w14:paraId="48D06F6E" w14:textId="77777777" w:rsidTr="001A01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3D3667" w14:textId="77777777" w:rsidR="004470A7" w:rsidRPr="000F7FEF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>Antibiotics, n (%)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595CD559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77 (9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719F8E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0 (10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02FDD3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4470A7" w:rsidRPr="00FC3087" w14:paraId="3070329F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4F9876" w14:textId="77777777" w:rsidR="004470A7" w:rsidRPr="000F7FEF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ntivirals, n (%)  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2B98EE57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23 (28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4FC42AB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966366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0.45</w:t>
            </w:r>
          </w:p>
        </w:tc>
      </w:tr>
      <w:tr w:rsidR="004470A7" w:rsidRPr="00FC3087" w14:paraId="21413081" w14:textId="77777777" w:rsidTr="001A01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B52CD42" w14:textId="77777777" w:rsidR="004470A7" w:rsidRPr="000F7FEF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>Antifungals, n (%)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12995278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3 (1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EFD71E1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06859F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4470A7" w:rsidRPr="00FC3087" w14:paraId="47EC80D7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EE958F" w14:textId="77777777" w:rsidR="004470A7" w:rsidRPr="002305DF" w:rsidRDefault="004470A7" w:rsidP="004470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Pr="002305DF">
              <w:rPr>
                <w:rFonts w:cstheme="minorHAnsi"/>
                <w:sz w:val="20"/>
                <w:szCs w:val="20"/>
              </w:rPr>
              <w:t xml:space="preserve">Microbiology Within 48 hours of ARDS diagnosis </w:t>
            </w:r>
          </w:p>
        </w:tc>
      </w:tr>
      <w:tr w:rsidR="004470A7" w:rsidRPr="00FC3087" w14:paraId="5BB334FB" w14:textId="77777777" w:rsidTr="001A01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717958A" w14:textId="77777777" w:rsidR="004470A7" w:rsidRPr="002305DF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05D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ulmonary Infection 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3ED0BC61" w14:textId="77777777" w:rsidR="004470A7" w:rsidRPr="002305D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8D7A8A2" w14:textId="77777777" w:rsidR="004470A7" w:rsidRPr="002305D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D2F0F" w14:textId="77777777" w:rsidR="004470A7" w:rsidRPr="002305D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470A7" w:rsidRPr="00FC3087" w14:paraId="09649EAA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04558F" w14:textId="77777777" w:rsidR="004470A7" w:rsidRPr="000F7FEF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Bacterial, n (%)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1252F04C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6 (2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D94092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8ED3EB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4470A7" w:rsidRPr="00FC3087" w14:paraId="015F07E8" w14:textId="77777777" w:rsidTr="001A01D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278D63" w14:textId="77777777" w:rsidR="004470A7" w:rsidRPr="000F7FEF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Viral, n (%)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2C68008F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8 (1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EA2F83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2D8BF5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4470A7" w:rsidRPr="00FC3087" w14:paraId="7C90B51B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5BEF0DA" w14:textId="77777777" w:rsidR="004470A7" w:rsidRPr="000F7FEF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 Fungal, n (%)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792A9D0E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2D820C9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EC537" w14:textId="77777777" w:rsidR="004470A7" w:rsidRPr="000F7FEF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</w:tr>
      <w:tr w:rsidR="004470A7" w:rsidRPr="00FC3087" w14:paraId="6419F47B" w14:textId="77777777" w:rsidTr="001A01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80BCC0" w14:textId="77777777" w:rsidR="004470A7" w:rsidRPr="000F7FEF" w:rsidRDefault="004470A7" w:rsidP="004470A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F7FEF">
              <w:rPr>
                <w:rFonts w:cstheme="minorHAnsi"/>
                <w:b w:val="0"/>
                <w:bCs w:val="0"/>
                <w:sz w:val="20"/>
                <w:szCs w:val="20"/>
              </w:rPr>
              <w:t>Bacteremia, n (%)</w:t>
            </w: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23D5F9FA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24 (2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2E3B8B2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316C70" w14:textId="77777777" w:rsidR="004470A7" w:rsidRPr="000F7FEF" w:rsidRDefault="004470A7" w:rsidP="0044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F7FEF"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4470A7" w:rsidRPr="00FC3087" w14:paraId="6C86AF92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2C4ECD2" w14:textId="77777777" w:rsidR="004470A7" w:rsidRPr="00C96F7E" w:rsidRDefault="004470A7" w:rsidP="004470A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FFFFFF" w:themeFill="background1"/>
            <w:vAlign w:val="center"/>
          </w:tcPr>
          <w:p w14:paraId="67BE21D5" w14:textId="77777777" w:rsidR="004470A7" w:rsidRPr="00C96F7E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424D7A7" w14:textId="77777777" w:rsidR="004470A7" w:rsidRPr="00C96F7E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71CB08" w14:textId="77777777" w:rsidR="004470A7" w:rsidRPr="00C96F7E" w:rsidRDefault="004470A7" w:rsidP="0044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470A7" w:rsidRPr="00FC3087" w14:paraId="572C0219" w14:textId="77777777" w:rsidTr="001A01D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0A60B0" w14:textId="77777777" w:rsidR="004470A7" w:rsidRPr="00E479BA" w:rsidRDefault="004470A7" w:rsidP="004470A7">
            <w:pPr>
              <w:rPr>
                <w:rFonts w:cstheme="minorHAnsi"/>
                <w:sz w:val="18"/>
                <w:szCs w:val="18"/>
              </w:rPr>
            </w:pPr>
            <w:bookmarkStart w:id="3" w:name="_Hlk153220790"/>
            <w:r w:rsidRPr="00E479BA">
              <w:rPr>
                <w:rFonts w:cstheme="minorHAnsi"/>
                <w:sz w:val="18"/>
                <w:szCs w:val="18"/>
              </w:rPr>
              <w:t>PIP</w:t>
            </w:r>
            <w:r w:rsidRPr="00E479B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peak inspiratory pressure; </w:t>
            </w:r>
            <w:r w:rsidRPr="00E479BA">
              <w:rPr>
                <w:rFonts w:cstheme="minorHAnsi"/>
                <w:sz w:val="18"/>
                <w:szCs w:val="18"/>
              </w:rPr>
              <w:t>FiO2</w:t>
            </w:r>
            <w:r w:rsidRPr="00E479B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fraction of inspired oxygen; </w:t>
            </w:r>
            <w:r w:rsidRPr="00E479BA">
              <w:rPr>
                <w:rFonts w:cstheme="minorHAnsi"/>
                <w:sz w:val="18"/>
                <w:szCs w:val="18"/>
              </w:rPr>
              <w:t>PEEP</w:t>
            </w:r>
            <w:r w:rsidRPr="00E479B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Positive end-expiratory pressure; </w:t>
            </w:r>
            <w:r w:rsidRPr="00E479BA">
              <w:rPr>
                <w:rFonts w:cstheme="minorHAnsi"/>
                <w:sz w:val="18"/>
                <w:szCs w:val="18"/>
              </w:rPr>
              <w:t>paCO2</w:t>
            </w:r>
            <w:r w:rsidRPr="00E479B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partial pressure of carbon dioxide in arterial blood gas; </w:t>
            </w:r>
            <w:r w:rsidRPr="00E479BA">
              <w:rPr>
                <w:rFonts w:cstheme="minorHAnsi"/>
                <w:sz w:val="18"/>
                <w:szCs w:val="18"/>
              </w:rPr>
              <w:t>MAP</w:t>
            </w:r>
            <w:r w:rsidRPr="00E479B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: mean arterial pressure: </w:t>
            </w:r>
            <w:r w:rsidRPr="00E479BA">
              <w:rPr>
                <w:rFonts w:cstheme="minorHAnsi"/>
                <w:sz w:val="18"/>
                <w:szCs w:val="18"/>
              </w:rPr>
              <w:t>SBP</w:t>
            </w:r>
            <w:r w:rsidRPr="00E479BA">
              <w:rPr>
                <w:rFonts w:cstheme="minorHAnsi"/>
                <w:b w:val="0"/>
                <w:bCs w:val="0"/>
                <w:sz w:val="18"/>
                <w:szCs w:val="18"/>
              </w:rPr>
              <w:t>: systolic blood pressure.</w:t>
            </w:r>
            <w:bookmarkEnd w:id="3"/>
          </w:p>
        </w:tc>
      </w:tr>
      <w:tr w:rsidR="004470A7" w:rsidRPr="00FC3087" w14:paraId="7EFF3469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5961D5" w14:textId="77777777" w:rsidR="004470A7" w:rsidRPr="00834823" w:rsidRDefault="004470A7" w:rsidP="004470A7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D0C76">
              <w:rPr>
                <w:rFonts w:cstheme="minorHAnsi"/>
                <w:b w:val="0"/>
                <w:bCs w:val="0"/>
                <w:sz w:val="16"/>
                <w:szCs w:val="16"/>
              </w:rPr>
              <w:t>Mann Whitney U Test or Fisher’s test were used to determine statistical significance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unless otherwise specified.</w:t>
            </w:r>
          </w:p>
          <w:p w14:paraId="560AFFAB" w14:textId="77777777" w:rsidR="004470A7" w:rsidRPr="004D0C76" w:rsidRDefault="004470A7" w:rsidP="004470A7">
            <w:pPr>
              <w:rPr>
                <w:rFonts w:cstheme="minorHAnsi"/>
                <w:sz w:val="16"/>
                <w:szCs w:val="16"/>
              </w:rPr>
            </w:pPr>
            <w:r w:rsidRPr="00201F84">
              <w:rPr>
                <w:rFonts w:cstheme="minorHAnsi"/>
                <w:b w:val="0"/>
                <w:bCs w:val="0"/>
                <w:sz w:val="16"/>
                <w:szCs w:val="16"/>
              </w:rPr>
              <w:t>*</w:t>
            </w:r>
            <w:r w:rsidRPr="0087026E">
              <w:rPr>
                <w:rFonts w:cstheme="minorHAnsi"/>
                <w:b w:val="0"/>
                <w:bCs w:val="0"/>
                <w:sz w:val="16"/>
                <w:szCs w:val="16"/>
              </w:rPr>
              <w:t>Pearson’s chi-square test was used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to determine statistical significance.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201F84">
              <w:rPr>
                <w:rFonts w:cstheme="minorHAnsi"/>
                <w:b w:val="0"/>
                <w:bCs w:val="0"/>
                <w:sz w:val="18"/>
                <w:szCs w:val="18"/>
              </w:rPr>
              <w:t>†</w:t>
            </w:r>
            <w:r w:rsidRPr="00F97C2D">
              <w:rPr>
                <w:rFonts w:cstheme="minorHAnsi"/>
                <w:b w:val="0"/>
                <w:bCs w:val="0"/>
                <w:sz w:val="16"/>
                <w:szCs w:val="16"/>
              </w:rPr>
              <w:t>Missing values for some patients as</w:t>
            </w:r>
            <w:r w:rsidRPr="00FD6CC1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indicated in supplement table 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eight</w:t>
            </w:r>
            <w:r w:rsidRPr="00FD6CC1">
              <w:rPr>
                <w:rFonts w:cstheme="minorHAnsi"/>
                <w:b w:val="0"/>
                <w:bCs w:val="0"/>
                <w:sz w:val="16"/>
                <w:szCs w:val="16"/>
              </w:rPr>
              <w:t>.</w:t>
            </w:r>
          </w:p>
        </w:tc>
      </w:tr>
    </w:tbl>
    <w:p w14:paraId="6339EA78" w14:textId="77777777" w:rsidR="00D979C0" w:rsidRDefault="00D979C0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34567C7" w14:textId="77777777" w:rsidR="00D979C0" w:rsidRDefault="00D979C0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8E22B3B" w14:textId="77777777" w:rsidR="00D979C0" w:rsidRDefault="00D979C0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68251B6" w14:textId="77777777" w:rsidR="00D979C0" w:rsidRDefault="00D979C0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A5E7424" w14:textId="77777777" w:rsidR="00D979C0" w:rsidRDefault="00D979C0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E7069F8" w14:textId="77777777" w:rsidR="00D979C0" w:rsidRDefault="00D979C0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56F7528" w14:textId="77777777" w:rsidR="00D979C0" w:rsidRDefault="00D979C0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76E5198" w14:textId="77777777" w:rsidR="00D979C0" w:rsidRDefault="00D979C0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20F051E" w14:textId="77777777" w:rsidR="003804A8" w:rsidRDefault="003804A8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97ECE08" w14:textId="1B87ABC1" w:rsidR="00D979C0" w:rsidRDefault="00D979C0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A8234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1</w:t>
      </w:r>
      <w:r w:rsidR="00C17D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</w:t>
      </w:r>
      <w:r w:rsidRPr="00A8234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 </w:t>
      </w:r>
      <w:r w:rsidRPr="003804A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lasma biomarker levels in patients with hyperinflammatory ARDS.</w:t>
      </w:r>
    </w:p>
    <w:tbl>
      <w:tblPr>
        <w:tblStyle w:val="PlainTable4"/>
        <w:tblpPr w:leftFromText="180" w:rightFromText="180" w:vertAnchor="text" w:horzAnchor="margin" w:tblpY="116"/>
        <w:tblW w:w="9350" w:type="dxa"/>
        <w:tblLook w:val="04A0" w:firstRow="1" w:lastRow="0" w:firstColumn="1" w:lastColumn="0" w:noHBand="0" w:noVBand="1"/>
      </w:tblPr>
      <w:tblGrid>
        <w:gridCol w:w="2051"/>
        <w:gridCol w:w="2703"/>
        <w:gridCol w:w="2441"/>
        <w:gridCol w:w="90"/>
        <w:gridCol w:w="72"/>
        <w:gridCol w:w="828"/>
        <w:gridCol w:w="90"/>
        <w:gridCol w:w="1075"/>
      </w:tblGrid>
      <w:tr w:rsidR="00D979C0" w:rsidRPr="00FC3087" w14:paraId="716DF1DE" w14:textId="77777777" w:rsidTr="001A0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2BE934" w14:textId="7FA42F47" w:rsidR="00D979C0" w:rsidRDefault="00D979C0" w:rsidP="001A01D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90A6D">
              <w:rPr>
                <w:rFonts w:cstheme="minorHAnsi"/>
                <w:sz w:val="20"/>
                <w:szCs w:val="20"/>
              </w:rPr>
              <w:t>Biomarkers in RIARDS versus</w:t>
            </w:r>
            <w:r w:rsidR="00410F78">
              <w:rPr>
                <w:rFonts w:cstheme="minorHAnsi"/>
                <w:sz w:val="20"/>
                <w:szCs w:val="20"/>
              </w:rPr>
              <w:t xml:space="preserve"> Persistent </w:t>
            </w:r>
            <w:r w:rsidRPr="00590A6D">
              <w:rPr>
                <w:rFonts w:cstheme="minorHAnsi"/>
                <w:sz w:val="20"/>
                <w:szCs w:val="20"/>
              </w:rPr>
              <w:t>ARDS</w:t>
            </w:r>
          </w:p>
          <w:p w14:paraId="419E4FF3" w14:textId="77777777" w:rsidR="00D979C0" w:rsidRPr="00C62174" w:rsidRDefault="00D979C0" w:rsidP="001A01D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60D62">
              <w:rPr>
                <w:rFonts w:cstheme="minorHAnsi"/>
                <w:sz w:val="20"/>
                <w:szCs w:val="20"/>
              </w:rPr>
              <w:t xml:space="preserve">Patients with </w:t>
            </w:r>
            <w:r>
              <w:rPr>
                <w:rFonts w:cstheme="minorHAnsi"/>
                <w:sz w:val="20"/>
                <w:szCs w:val="20"/>
              </w:rPr>
              <w:t>Hyperinflammatory</w:t>
            </w:r>
            <w:r w:rsidRPr="00160D62">
              <w:rPr>
                <w:rFonts w:cstheme="minorHAnsi"/>
                <w:sz w:val="20"/>
                <w:szCs w:val="20"/>
              </w:rPr>
              <w:t xml:space="preserve"> ARDS ONLY</w:t>
            </w:r>
            <w:r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  <w:tr w:rsidR="00D979C0" w:rsidRPr="00FC3087" w14:paraId="3817A9A8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E4D4A0" w14:textId="77777777" w:rsidR="00D979C0" w:rsidRPr="00FC3087" w:rsidRDefault="00D979C0" w:rsidP="001A01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BDC515" w14:textId="77777777" w:rsidR="00D979C0" w:rsidRPr="00FC3087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 xml:space="preserve">Persistent </w:t>
            </w:r>
            <w:r w:rsidRPr="00FC3087">
              <w:rPr>
                <w:rFonts w:cstheme="minorHAnsi"/>
                <w:b/>
                <w:bCs/>
                <w:sz w:val="20"/>
                <w:szCs w:val="20"/>
                <w:lang w:val="fr-FR"/>
              </w:rPr>
              <w:t>ARDS</w:t>
            </w:r>
          </w:p>
          <w:p w14:paraId="253E90FF" w14:textId="77777777" w:rsidR="00D979C0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FC3087">
              <w:rPr>
                <w:rFonts w:cstheme="minorHAnsi"/>
                <w:sz w:val="20"/>
                <w:szCs w:val="20"/>
                <w:lang w:val="fr-FR"/>
              </w:rPr>
              <w:t>N =</w:t>
            </w:r>
            <w:r>
              <w:rPr>
                <w:rFonts w:cstheme="minorHAnsi"/>
                <w:sz w:val="20"/>
                <w:szCs w:val="20"/>
                <w:lang w:val="fr-FR"/>
              </w:rPr>
              <w:t>82</w:t>
            </w:r>
          </w:p>
          <w:p w14:paraId="6C4D3C5C" w14:textId="77777777" w:rsidR="00D979C0" w:rsidRPr="00FC3087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FC3087">
              <w:rPr>
                <w:rFonts w:cstheme="minorHAnsi"/>
                <w:sz w:val="20"/>
                <w:szCs w:val="20"/>
                <w:lang w:val="fr-FR"/>
              </w:rPr>
              <w:t>Median</w:t>
            </w:r>
            <w:proofErr w:type="spellEnd"/>
            <w:r w:rsidRPr="00FC3087">
              <w:rPr>
                <w:rFonts w:cstheme="minorHAnsi"/>
                <w:sz w:val="20"/>
                <w:szCs w:val="20"/>
                <w:lang w:val="fr-FR"/>
              </w:rPr>
              <w:t xml:space="preserve"> (IQR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117853" w14:textId="77777777" w:rsidR="00D979C0" w:rsidRPr="00FC3087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I</w:t>
            </w:r>
            <w:r w:rsidRPr="00FC3087">
              <w:rPr>
                <w:rFonts w:cstheme="minorHAnsi"/>
                <w:b/>
                <w:bCs/>
                <w:sz w:val="20"/>
                <w:szCs w:val="20"/>
              </w:rPr>
              <w:t>ARDS</w:t>
            </w:r>
          </w:p>
          <w:p w14:paraId="3B41FF5D" w14:textId="77777777" w:rsidR="00D979C0" w:rsidRPr="00FC3087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 xml:space="preserve">N= </w:t>
            </w:r>
            <w:r>
              <w:rPr>
                <w:rFonts w:cstheme="minorHAnsi"/>
                <w:sz w:val="20"/>
                <w:szCs w:val="20"/>
              </w:rPr>
              <w:t>10</w:t>
            </w:r>
          </w:p>
          <w:p w14:paraId="6DEE6C3F" w14:textId="77777777" w:rsidR="00D979C0" w:rsidRPr="00FC3087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BBA871" w14:textId="77777777" w:rsidR="00D979C0" w:rsidRPr="00A962ED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15D0D" w14:textId="77777777" w:rsidR="00410F78" w:rsidRDefault="00410F78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Bonferroni adjusted </w:t>
            </w:r>
          </w:p>
          <w:p w14:paraId="3039E51F" w14:textId="11198EBD" w:rsidR="00D979C0" w:rsidRPr="00FC3087" w:rsidRDefault="00D979C0" w:rsidP="001A0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C3087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 w:rsidRPr="00201F8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D979C0" w:rsidRPr="00FC3087" w14:paraId="372F70B1" w14:textId="77777777" w:rsidTr="00D3697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D4723C" w14:textId="77777777" w:rsidR="00D979C0" w:rsidRPr="00FC3087" w:rsidRDefault="00D979C0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3087">
              <w:rPr>
                <w:rFonts w:cstheme="minorHAnsi"/>
                <w:sz w:val="20"/>
                <w:szCs w:val="20"/>
              </w:rPr>
              <w:t>INFLAMMATION MEDIATORS</w:t>
            </w:r>
          </w:p>
        </w:tc>
      </w:tr>
      <w:tr w:rsidR="00CF6648" w:rsidRPr="00B756E9" w14:paraId="29C18512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2030ABF" w14:textId="7D5FB647" w:rsidR="00CF6648" w:rsidRPr="00410F78" w:rsidRDefault="00CF6648" w:rsidP="00CF6648">
            <w:pPr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L-8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39C01010" w14:textId="5BE0C24B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516 (130, 3780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18350504" w14:textId="588AA4DD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49 (69, 228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450E1DB4" w14:textId="59E3A885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966585" w14:textId="0DC4E849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26</w:t>
            </w:r>
          </w:p>
        </w:tc>
      </w:tr>
      <w:tr w:rsidR="00CF6648" w:rsidRPr="00B756E9" w14:paraId="294DF756" w14:textId="77777777" w:rsidTr="001A01D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E5BB69" w14:textId="7CFC70E0" w:rsidR="00CF6648" w:rsidRPr="00410F78" w:rsidRDefault="00CF6648" w:rsidP="00CF6648">
            <w:pPr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TNF alpha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15539B77" w14:textId="7B833463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44 (101, 224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437FE27F" w14:textId="737DB345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75 (72, 237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1C20F9CE" w14:textId="38536144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1C1B3E" w14:textId="71C749A3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B756E9" w14:paraId="6AA320B7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01AD0A5" w14:textId="1A5BA844" w:rsidR="00CF6648" w:rsidRPr="00410F78" w:rsidRDefault="00CF6648" w:rsidP="00CF6648">
            <w:pPr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L-10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1FC2F9E6" w14:textId="495303A2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82 (41, 325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15F9A9A0" w14:textId="10BF29E8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47 (23, 159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25ED226A" w14:textId="10B76AC6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4DF455" w14:textId="6787D7F6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B756E9" w14:paraId="0418B5CB" w14:textId="77777777" w:rsidTr="001A01D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F2B0365" w14:textId="26370C5C" w:rsidR="00CF6648" w:rsidRPr="00410F78" w:rsidRDefault="00CF6648" w:rsidP="00CF664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L-6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002DF749" w14:textId="28E1DF58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4839 (730, 13986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7E746AD5" w14:textId="7C41F61A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036 (474, 5108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533359E0" w14:textId="098B3A0F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0BCF32" w14:textId="3D3F199B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B756E9" w14:paraId="1EC3895A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302CD57" w14:textId="618327E2" w:rsidR="00CF6648" w:rsidRPr="00410F78" w:rsidRDefault="00CF6648" w:rsidP="00CF664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L-1Beta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5D8C5CF8" w14:textId="7F9DE8A2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00 (73, 133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6CD7722E" w14:textId="67F27F64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78 (67, 113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2044319E" w14:textId="5D0E18EF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304B3E" w14:textId="00DF81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B756E9" w14:paraId="7BD96072" w14:textId="77777777" w:rsidTr="001A01D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79170A" w14:textId="5661AE67" w:rsidR="00CF6648" w:rsidRPr="00410F78" w:rsidRDefault="00CF6648" w:rsidP="00CF6648">
            <w:pPr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CX3CL1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1675B034" w14:textId="7C6C888B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4791 (12901, 17157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3BF57F00" w14:textId="6ABF489C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4331 (11216, 17035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5416011C" w14:textId="47517C49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356E67" w14:textId="1C19E0C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B756E9" w14:paraId="510FB74C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D55FF81" w14:textId="77777777" w:rsidR="00CF6648" w:rsidRPr="00410F78" w:rsidRDefault="00CF6648" w:rsidP="00CF6648">
            <w:pPr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FN gamma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4737EF13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29 (107, 159)</w:t>
            </w:r>
          </w:p>
        </w:tc>
        <w:tc>
          <w:tcPr>
            <w:tcW w:w="2441" w:type="dxa"/>
            <w:shd w:val="clear" w:color="auto" w:fill="FFFFFF" w:themeFill="background1"/>
            <w:vAlign w:val="center"/>
          </w:tcPr>
          <w:p w14:paraId="47DB855E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19 (107, 156)</w:t>
            </w:r>
          </w:p>
        </w:tc>
        <w:tc>
          <w:tcPr>
            <w:tcW w:w="1080" w:type="dxa"/>
            <w:gridSpan w:val="4"/>
            <w:shd w:val="clear" w:color="auto" w:fill="FFFFFF" w:themeFill="background1"/>
            <w:vAlign w:val="center"/>
          </w:tcPr>
          <w:p w14:paraId="4B983C57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4FC39A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FC3087" w14:paraId="531582E2" w14:textId="77777777" w:rsidTr="001A01D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6FC2BD" w14:textId="77777777" w:rsidR="00CF6648" w:rsidRPr="00410F78" w:rsidRDefault="00CF6648" w:rsidP="00CF664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sTNFR-1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8E8B39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9829 (5192, 14355)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7FFD3F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7850 (4159, 17776)</w:t>
            </w:r>
          </w:p>
        </w:tc>
        <w:tc>
          <w:tcPr>
            <w:tcW w:w="108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23372D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08724C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876891" w14:paraId="06081287" w14:textId="77777777" w:rsidTr="00D36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4AF78F" w14:textId="77777777" w:rsidR="00CF6648" w:rsidRPr="00410F78" w:rsidRDefault="00CF6648" w:rsidP="00CF66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LUNG INJURY</w:t>
            </w:r>
          </w:p>
        </w:tc>
      </w:tr>
      <w:tr w:rsidR="00CF6648" w:rsidRPr="00FC3087" w14:paraId="78A99C62" w14:textId="77777777" w:rsidTr="001A01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BB75F8" w14:textId="77777777" w:rsidR="00CF6648" w:rsidRPr="00410F78" w:rsidRDefault="00CF6648" w:rsidP="00CF6648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Alveolar type I</w:t>
            </w:r>
          </w:p>
        </w:tc>
      </w:tr>
      <w:tr w:rsidR="00CF6648" w:rsidRPr="00FC3087" w14:paraId="3790DB2C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E14E05" w14:textId="77777777" w:rsidR="00CF6648" w:rsidRPr="00410F78" w:rsidRDefault="00CF6648" w:rsidP="00CF664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sRAGE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7AD760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5568 (3588, 9410)</w:t>
            </w:r>
          </w:p>
        </w:tc>
        <w:tc>
          <w:tcPr>
            <w:tcW w:w="253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A57B9A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3599 (2200, 5339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83BB34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B1A843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FC3087" w14:paraId="48DE0DCF" w14:textId="77777777" w:rsidTr="001A01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34EFBD" w14:textId="77777777" w:rsidR="00CF6648" w:rsidRPr="00410F78" w:rsidRDefault="00CF6648" w:rsidP="00CF6648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 xml:space="preserve">Endothelial Cell </w:t>
            </w:r>
          </w:p>
        </w:tc>
      </w:tr>
      <w:tr w:rsidR="00CF6648" w:rsidRPr="00FC3087" w14:paraId="5AC8DBC3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42BBE84" w14:textId="0DB2CE52" w:rsidR="00CF6648" w:rsidRPr="00410F78" w:rsidRDefault="00CF6648" w:rsidP="00CF6648">
            <w:pPr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ICAM-1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3D38A399" w14:textId="1FA1C64E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  <w:lang w:val="es-ES"/>
              </w:rPr>
              <w:t>1344573 (516363, 2027613)</w:t>
            </w:r>
          </w:p>
        </w:tc>
        <w:tc>
          <w:tcPr>
            <w:tcW w:w="2603" w:type="dxa"/>
            <w:gridSpan w:val="3"/>
            <w:shd w:val="clear" w:color="auto" w:fill="FFFFFF" w:themeFill="background1"/>
            <w:vAlign w:val="center"/>
          </w:tcPr>
          <w:p w14:paraId="40E8EFA9" w14:textId="1C415FC0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915853 (456391, 1416196)</w:t>
            </w:r>
          </w:p>
        </w:tc>
        <w:tc>
          <w:tcPr>
            <w:tcW w:w="918" w:type="dxa"/>
            <w:gridSpan w:val="2"/>
            <w:shd w:val="clear" w:color="auto" w:fill="FFFFFF" w:themeFill="background1"/>
            <w:vAlign w:val="bottom"/>
          </w:tcPr>
          <w:p w14:paraId="433F0062" w14:textId="1303122F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FE8F35" w14:textId="77DD48D9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FC3087" w14:paraId="3B14593F" w14:textId="77777777" w:rsidTr="001A01D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9C4AA79" w14:textId="77777777" w:rsidR="00CF6648" w:rsidRPr="00410F78" w:rsidRDefault="00CF6648" w:rsidP="00CF6648">
            <w:pPr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Ang-2 (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703" w:type="dxa"/>
            <w:shd w:val="clear" w:color="auto" w:fill="FFFFFF" w:themeFill="background1"/>
            <w:vAlign w:val="center"/>
          </w:tcPr>
          <w:p w14:paraId="58CCA97D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3424 (7297, 26795)</w:t>
            </w:r>
          </w:p>
        </w:tc>
        <w:tc>
          <w:tcPr>
            <w:tcW w:w="2603" w:type="dxa"/>
            <w:gridSpan w:val="3"/>
            <w:shd w:val="clear" w:color="auto" w:fill="FFFFFF" w:themeFill="background1"/>
            <w:vAlign w:val="center"/>
          </w:tcPr>
          <w:p w14:paraId="3E8F0FD4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1560 (5173, 16720)</w:t>
            </w:r>
          </w:p>
        </w:tc>
        <w:tc>
          <w:tcPr>
            <w:tcW w:w="918" w:type="dxa"/>
            <w:gridSpan w:val="2"/>
            <w:shd w:val="clear" w:color="auto" w:fill="FFFFFF" w:themeFill="background1"/>
            <w:vAlign w:val="bottom"/>
          </w:tcPr>
          <w:p w14:paraId="115F15AE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CF69A3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C40783" w14:paraId="1F1DA3DE" w14:textId="77777777" w:rsidTr="00D36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99B0BA" w14:textId="77777777" w:rsidR="00CF6648" w:rsidRPr="00410F78" w:rsidRDefault="00CF6648" w:rsidP="00CF66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COAGULATION</w:t>
            </w:r>
          </w:p>
        </w:tc>
      </w:tr>
      <w:tr w:rsidR="00CF6648" w:rsidRPr="00FC3087" w14:paraId="6AEB5811" w14:textId="77777777" w:rsidTr="001A01D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243C63" w14:textId="77777777" w:rsidR="00CF6648" w:rsidRPr="00410F78" w:rsidRDefault="00CF6648" w:rsidP="00CF6648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Protein C (% control) </w:t>
            </w:r>
          </w:p>
        </w:tc>
        <w:tc>
          <w:tcPr>
            <w:tcW w:w="27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2D7968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60 (21, 107)</w:t>
            </w:r>
          </w:p>
        </w:tc>
        <w:tc>
          <w:tcPr>
            <w:tcW w:w="260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9763A6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62 (56, 117)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5D69B1D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0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099022" w14:textId="77777777" w:rsidR="00CF6648" w:rsidRPr="00410F78" w:rsidRDefault="00CF6648" w:rsidP="00CF6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FC3087" w14:paraId="22F62ADF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9E7DB5" w14:textId="77777777" w:rsidR="00CF6648" w:rsidRPr="00410F78" w:rsidRDefault="00CF6648" w:rsidP="00CF6648">
            <w:pPr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b w:val="0"/>
                <w:bCs w:val="0"/>
                <w:sz w:val="20"/>
                <w:szCs w:val="20"/>
                <w:lang w:val="es-ES"/>
              </w:rPr>
              <w:t xml:space="preserve">  PAI-1 (ng/</w:t>
            </w:r>
            <w:proofErr w:type="spellStart"/>
            <w:r w:rsidRPr="00410F78">
              <w:rPr>
                <w:rFonts w:cstheme="minorHAnsi"/>
                <w:b w:val="0"/>
                <w:bCs w:val="0"/>
                <w:sz w:val="20"/>
                <w:szCs w:val="20"/>
                <w:lang w:val="es-ES"/>
              </w:rPr>
              <w:t>mL</w:t>
            </w:r>
            <w:proofErr w:type="spellEnd"/>
            <w:r w:rsidRPr="00410F78">
              <w:rPr>
                <w:rFonts w:cstheme="minorHAnsi"/>
                <w:b w:val="0"/>
                <w:bCs w:val="0"/>
                <w:sz w:val="20"/>
                <w:szCs w:val="20"/>
                <w:lang w:val="es-ES"/>
              </w:rPr>
              <w:t xml:space="preserve">) 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497A93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43 (19, 81)</w:t>
            </w:r>
          </w:p>
        </w:tc>
        <w:tc>
          <w:tcPr>
            <w:tcW w:w="260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F00981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35 (15, 43)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A98B3A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4F2975" w14:textId="77777777" w:rsidR="00CF6648" w:rsidRPr="00410F78" w:rsidRDefault="00CF6648" w:rsidP="00CF6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0F7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F6648" w:rsidRPr="00FC3087" w14:paraId="5E015A84" w14:textId="77777777" w:rsidTr="001A01D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D77DC9" w14:textId="77777777" w:rsidR="00CF6648" w:rsidRPr="00FC3087" w:rsidRDefault="00CF6648" w:rsidP="00CF6648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5C46B7">
              <w:rPr>
                <w:rFonts w:cstheme="minorHAnsi"/>
                <w:b w:val="0"/>
                <w:bCs w:val="0"/>
                <w:sz w:val="16"/>
                <w:szCs w:val="16"/>
              </w:rPr>
              <w:t>‡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 Bonferroni adjusted p-value. </w:t>
            </w:r>
            <w:r w:rsidRPr="0050174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Mann Whitney U Test was used to 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calculate uncorrected alpha.</w:t>
            </w:r>
          </w:p>
        </w:tc>
      </w:tr>
      <w:tr w:rsidR="00CF6648" w:rsidRPr="00FC3087" w14:paraId="42594553" w14:textId="77777777" w:rsidTr="001A0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A5344" w14:textId="77777777" w:rsidR="00CF6648" w:rsidRPr="00FC3087" w:rsidRDefault="00CF6648" w:rsidP="00CF6648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D35A9C">
              <w:rPr>
                <w:rFonts w:cstheme="minorHAnsi"/>
                <w:sz w:val="16"/>
                <w:szCs w:val="16"/>
              </w:rPr>
              <w:t>IL-8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Interleukin-8; </w:t>
            </w:r>
            <w:r w:rsidRPr="00D35A9C">
              <w:rPr>
                <w:rFonts w:cstheme="minorHAnsi"/>
                <w:sz w:val="16"/>
                <w:szCs w:val="16"/>
              </w:rPr>
              <w:t>IL-6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>: Interleukin-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6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; </w:t>
            </w:r>
            <w:r w:rsidRPr="00D35A9C">
              <w:rPr>
                <w:rFonts w:cstheme="minorHAnsi"/>
                <w:sz w:val="16"/>
                <w:szCs w:val="16"/>
              </w:rPr>
              <w:t>TNF alpha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tumor necrosis factor alpha; </w:t>
            </w:r>
            <w:r w:rsidRPr="00D35A9C">
              <w:rPr>
                <w:rFonts w:cstheme="minorHAnsi"/>
                <w:sz w:val="16"/>
                <w:szCs w:val="16"/>
              </w:rPr>
              <w:t>IL-10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Interleukin-10; </w:t>
            </w:r>
            <w:r w:rsidRPr="00D35A9C">
              <w:rPr>
                <w:rFonts w:cstheme="minorHAnsi"/>
                <w:sz w:val="16"/>
                <w:szCs w:val="16"/>
              </w:rPr>
              <w:t>IFN gamma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 interferon gamma; </w:t>
            </w:r>
            <w:r w:rsidRPr="00D35A9C">
              <w:rPr>
                <w:rFonts w:cstheme="minorHAnsi"/>
                <w:sz w:val="16"/>
                <w:szCs w:val="16"/>
              </w:rPr>
              <w:t>IL-1Beta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interleukin-1 Beta; </w:t>
            </w:r>
            <w:r w:rsidRPr="00D35A9C">
              <w:rPr>
                <w:rFonts w:cstheme="minorHAnsi"/>
                <w:sz w:val="16"/>
                <w:szCs w:val="16"/>
              </w:rPr>
              <w:t>CX3CL1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gene encoding chemokine ligand 1; </w:t>
            </w:r>
            <w:r w:rsidRPr="00D35A9C">
              <w:rPr>
                <w:rFonts w:cstheme="minorHAnsi"/>
                <w:sz w:val="16"/>
                <w:szCs w:val="16"/>
              </w:rPr>
              <w:t>sTNFR-1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soluble tumor necrosis factor receptor-1; </w:t>
            </w:r>
            <w:proofErr w:type="spellStart"/>
            <w:r w:rsidRPr="00D35A9C">
              <w:rPr>
                <w:rFonts w:cstheme="minorHAnsi"/>
                <w:sz w:val="16"/>
                <w:szCs w:val="16"/>
              </w:rPr>
              <w:t>sRAGE</w:t>
            </w:r>
            <w:proofErr w:type="spellEnd"/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soluble receptor for advanced glycation end-products; </w:t>
            </w:r>
            <w:r w:rsidRPr="00D35A9C">
              <w:rPr>
                <w:rFonts w:cstheme="minorHAnsi"/>
                <w:sz w:val="16"/>
                <w:szCs w:val="16"/>
              </w:rPr>
              <w:t>Ang-2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angiopoietin-2; </w:t>
            </w:r>
            <w:r w:rsidRPr="00D35A9C">
              <w:rPr>
                <w:rFonts w:cstheme="minorHAnsi"/>
                <w:sz w:val="16"/>
                <w:szCs w:val="16"/>
              </w:rPr>
              <w:t>ICAM-1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 xml:space="preserve">: intercellular adhesion molecule 1; </w:t>
            </w:r>
            <w:r w:rsidRPr="00D35A9C">
              <w:rPr>
                <w:rFonts w:cstheme="minorHAnsi"/>
                <w:sz w:val="16"/>
                <w:szCs w:val="16"/>
              </w:rPr>
              <w:t>PAI-1</w:t>
            </w:r>
            <w:r w:rsidRPr="00D35A9C">
              <w:rPr>
                <w:rFonts w:cstheme="minorHAnsi"/>
                <w:b w:val="0"/>
                <w:bCs w:val="0"/>
                <w:sz w:val="16"/>
                <w:szCs w:val="16"/>
              </w:rPr>
              <w:t>: plasminogen activator inhibitor 1</w:t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t>.</w:t>
            </w:r>
          </w:p>
        </w:tc>
      </w:tr>
    </w:tbl>
    <w:p w14:paraId="76CAE14F" w14:textId="77777777" w:rsidR="00340A38" w:rsidRDefault="00340A38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CD17428" w14:textId="77777777" w:rsidR="00340A38" w:rsidRDefault="00340A38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B312432" w14:textId="77777777" w:rsidR="00BD3174" w:rsidRDefault="00BD3174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2F51C30" w14:textId="77777777" w:rsidR="00BD3174" w:rsidRDefault="00BD3174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FF962D9" w14:textId="77777777" w:rsidR="00BD3174" w:rsidRDefault="00BD3174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96236D4" w14:textId="77777777" w:rsidR="00BD3174" w:rsidRDefault="00BD3174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EAFCA55" w14:textId="77777777" w:rsidR="00BD3174" w:rsidRDefault="00BD3174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4788B7F" w14:textId="77777777" w:rsidR="00E0640A" w:rsidRDefault="00E0640A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2FB654D" w14:textId="05C83431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A0DD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</w:t>
      </w:r>
      <w:r w:rsidR="00BD317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="00C17D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</w:t>
      </w:r>
      <w:r w:rsidRPr="007A0DD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Pr="002339C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issing values, ventilatory parameters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9353" w:type="dxa"/>
        <w:tblLayout w:type="fixed"/>
        <w:tblLook w:val="04A0" w:firstRow="1" w:lastRow="0" w:firstColumn="1" w:lastColumn="0" w:noHBand="0" w:noVBand="1"/>
      </w:tblPr>
      <w:tblGrid>
        <w:gridCol w:w="4135"/>
        <w:gridCol w:w="1710"/>
        <w:gridCol w:w="1710"/>
        <w:gridCol w:w="1798"/>
      </w:tblGrid>
      <w:tr w:rsidR="00BD3174" w14:paraId="546C7C8F" w14:textId="77777777" w:rsidTr="001A01DD">
        <w:trPr>
          <w:trHeight w:val="341"/>
        </w:trPr>
        <w:tc>
          <w:tcPr>
            <w:tcW w:w="935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FE64C3" w14:textId="77777777" w:rsidR="00BD3174" w:rsidRPr="00C62174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unt of Missing Values: Ventilatory Parameters</w:t>
            </w:r>
          </w:p>
        </w:tc>
      </w:tr>
      <w:tr w:rsidR="00BD3174" w14:paraId="2E071CC6" w14:textId="77777777" w:rsidTr="001A01DD">
        <w:trPr>
          <w:trHeight w:val="35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F34D1E" w14:textId="77777777" w:rsidR="00BD3174" w:rsidRDefault="00BD3174" w:rsidP="001A01DD"/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E26990" w14:textId="77777777" w:rsidR="00BD3174" w:rsidRPr="00A23386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Persistent ARD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F8A835" w14:textId="77777777" w:rsidR="00BD3174" w:rsidRPr="00A23386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RIARDS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59CC80" w14:textId="77777777" w:rsidR="00BD3174" w:rsidRPr="00A23386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BD3174" w14:paraId="727217FF" w14:textId="77777777" w:rsidTr="001A01DD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E79C56" w14:textId="77777777" w:rsidR="00BD3174" w:rsidRPr="00C62174" w:rsidRDefault="00BD317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2174">
              <w:rPr>
                <w:rFonts w:cstheme="minorHAnsi"/>
                <w:b/>
                <w:bCs/>
                <w:sz w:val="20"/>
                <w:szCs w:val="20"/>
              </w:rPr>
              <w:t xml:space="preserve">All Included Cohort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65893B" w14:textId="77777777" w:rsidR="00BD3174" w:rsidRPr="00C62174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16</w:t>
            </w: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4E44D3" w14:textId="77777777" w:rsidR="00BD3174" w:rsidRPr="00C62174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46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30275" w14:textId="77777777" w:rsidR="00BD3174" w:rsidRPr="00C62174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N=215</w:t>
            </w:r>
          </w:p>
        </w:tc>
      </w:tr>
      <w:tr w:rsidR="00BD3174" w14:paraId="5275A9F9" w14:textId="77777777" w:rsidTr="001A01DD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E0F7525" w14:textId="77777777" w:rsidR="00BD3174" w:rsidRPr="00974CAA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PEEP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DC84F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6 (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A5D8E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740F23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7 (3)</w:t>
            </w:r>
          </w:p>
        </w:tc>
      </w:tr>
      <w:tr w:rsidR="00BD3174" w14:paraId="47FD62D9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6A3D5" w14:textId="77777777" w:rsidR="00BD3174" w:rsidRPr="00974CAA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PIP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C7C4D9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15 (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D78197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6 (1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33FA4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21 (10)</w:t>
            </w:r>
          </w:p>
        </w:tc>
      </w:tr>
      <w:tr w:rsidR="00BD3174" w14:paraId="6FF206C9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60ABA" w14:textId="77777777" w:rsidR="00BD3174" w:rsidRPr="00974CAA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Plateau Pressure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9670FC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52 (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797793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12 (2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CF7F9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64 (30)</w:t>
            </w:r>
          </w:p>
        </w:tc>
      </w:tr>
      <w:tr w:rsidR="00BD3174" w14:paraId="457B9E3A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B4CA0" w14:textId="77777777" w:rsidR="00BD3174" w:rsidRPr="00974CAA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FiO2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B7567C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11 (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7DD460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92E22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13 (6)</w:t>
            </w:r>
          </w:p>
        </w:tc>
      </w:tr>
      <w:tr w:rsidR="00BD3174" w14:paraId="2587E3D1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71E2AD" w14:textId="77777777" w:rsidR="00BD3174" w:rsidRPr="00974CAA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paCO2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11C4E3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4 (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BB2198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471A0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5 (2)</w:t>
            </w:r>
          </w:p>
        </w:tc>
      </w:tr>
      <w:tr w:rsidR="00BD3174" w14:paraId="364ED266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3B877D" w14:textId="77777777" w:rsidR="00BD3174" w:rsidRPr="00974CAA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SBP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C9B9F3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2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EF7C8F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A7FA0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2 (1)</w:t>
            </w:r>
          </w:p>
        </w:tc>
      </w:tr>
      <w:tr w:rsidR="00BD3174" w14:paraId="31C67168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EA7284" w14:textId="77777777" w:rsidR="00BD3174" w:rsidRPr="00974CAA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MAP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7F52A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2 (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52379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EEC348" w14:textId="77777777" w:rsidR="00BD3174" w:rsidRPr="00974CAA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2 (1)</w:t>
            </w:r>
          </w:p>
        </w:tc>
      </w:tr>
      <w:tr w:rsidR="00BD3174" w14:paraId="599FA30E" w14:textId="77777777" w:rsidTr="001A01DD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F96ADD" w14:textId="77777777" w:rsidR="00BD3174" w:rsidRPr="00C62174" w:rsidRDefault="00BD317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2174">
              <w:rPr>
                <w:rFonts w:cstheme="minorHAnsi"/>
                <w:b/>
                <w:bCs/>
                <w:sz w:val="20"/>
                <w:szCs w:val="20"/>
              </w:rPr>
              <w:t>Sensitivity Analysis (severe ARDS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857016" w14:textId="77777777" w:rsidR="00BD3174" w:rsidRPr="00850F7F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0F7F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7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29C0A1" w14:textId="77777777" w:rsidR="00BD3174" w:rsidRPr="00850F7F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0F7F">
              <w:rPr>
                <w:rFonts w:cstheme="minorHAnsi"/>
                <w:b/>
                <w:bCs/>
                <w:sz w:val="20"/>
                <w:szCs w:val="20"/>
              </w:rPr>
              <w:t>N=7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CFA2A7" w14:textId="77777777" w:rsidR="00BD3174" w:rsidRPr="00850F7F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0F7F">
              <w:rPr>
                <w:rFonts w:cstheme="minorHAnsi"/>
                <w:b/>
                <w:bCs/>
                <w:sz w:val="20"/>
                <w:szCs w:val="20"/>
              </w:rPr>
              <w:t>N=86</w:t>
            </w:r>
          </w:p>
        </w:tc>
      </w:tr>
      <w:tr w:rsidR="00BD3174" w14:paraId="648A2982" w14:textId="77777777" w:rsidTr="001A01DD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3F2760" w14:textId="77777777" w:rsidR="00BD3174" w:rsidRDefault="00BD3174" w:rsidP="001A01D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EP</w:t>
            </w:r>
            <w:r w:rsidRPr="00277967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67F2A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960AD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5E8E69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)</w:t>
            </w:r>
          </w:p>
        </w:tc>
      </w:tr>
      <w:tr w:rsidR="00BD3174" w14:paraId="75AD1D63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7587D" w14:textId="77777777" w:rsidR="00BD3174" w:rsidRDefault="00BD3174" w:rsidP="001A01D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P</w:t>
            </w:r>
            <w:r w:rsidRPr="00277967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BA7B57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1AA0D4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8D842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9)</w:t>
            </w:r>
          </w:p>
        </w:tc>
      </w:tr>
      <w:tr w:rsidR="00BD3174" w14:paraId="75110FFE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D4EC3" w14:textId="77777777" w:rsidR="00BD3174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5C31A8">
              <w:rPr>
                <w:rFonts w:cstheme="minorHAnsi"/>
                <w:sz w:val="20"/>
                <w:szCs w:val="20"/>
              </w:rPr>
              <w:t>Plateau Pressure</w:t>
            </w:r>
            <w:r w:rsidRPr="00277967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D3429D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AF6E94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7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321309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37)</w:t>
            </w:r>
          </w:p>
        </w:tc>
      </w:tr>
      <w:tr w:rsidR="00BD3174" w14:paraId="7DC4B8C2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F674E" w14:textId="77777777" w:rsidR="00BD3174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5C31A8">
              <w:rPr>
                <w:rFonts w:cstheme="minorHAnsi"/>
                <w:sz w:val="20"/>
                <w:szCs w:val="20"/>
              </w:rPr>
              <w:t>FiO2</w:t>
            </w:r>
            <w:r w:rsidRPr="00277967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4AE1B2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C132A6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0BAA1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8)</w:t>
            </w:r>
          </w:p>
        </w:tc>
      </w:tr>
      <w:tr w:rsidR="00BD3174" w14:paraId="7EEE2440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F0D77E" w14:textId="77777777" w:rsidR="00BD3174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5C31A8">
              <w:rPr>
                <w:rFonts w:cstheme="minorHAnsi"/>
                <w:sz w:val="20"/>
                <w:szCs w:val="20"/>
              </w:rPr>
              <w:t>paCO2</w:t>
            </w:r>
            <w:r w:rsidRPr="00277967">
              <w:rPr>
                <w:rFonts w:cstheme="minorHAnsi"/>
                <w:sz w:val="20"/>
                <w:szCs w:val="20"/>
              </w:rPr>
              <w:t>, n (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80810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(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A416E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9CD6ED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)</w:t>
            </w:r>
          </w:p>
        </w:tc>
      </w:tr>
      <w:tr w:rsidR="00BD3174" w14:paraId="11136503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F1A982" w14:textId="77777777" w:rsidR="00BD3174" w:rsidRPr="005C31A8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C62174">
              <w:rPr>
                <w:rFonts w:cstheme="minorHAnsi"/>
                <w:b/>
                <w:bCs/>
                <w:sz w:val="20"/>
                <w:szCs w:val="20"/>
              </w:rPr>
              <w:t>Sensitivity Analysis (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hyperinflammatory </w:t>
            </w:r>
            <w:r w:rsidRPr="00C62174">
              <w:rPr>
                <w:rFonts w:cstheme="minorHAnsi"/>
                <w:b/>
                <w:bCs/>
                <w:sz w:val="20"/>
                <w:szCs w:val="20"/>
              </w:rPr>
              <w:t>ARD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2009641" w14:textId="77777777" w:rsidR="00BD3174" w:rsidRPr="00112AD6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2AD6">
              <w:rPr>
                <w:rFonts w:cstheme="minorHAnsi"/>
                <w:b/>
                <w:bCs/>
                <w:sz w:val="20"/>
                <w:szCs w:val="20"/>
              </w:rPr>
              <w:t>N=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90EDAB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2AD6">
              <w:rPr>
                <w:rFonts w:cstheme="minorHAnsi"/>
                <w:b/>
                <w:bCs/>
                <w:sz w:val="20"/>
                <w:szCs w:val="20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FA797C" w14:textId="77777777" w:rsidR="00BD3174" w:rsidRPr="006676E8" w:rsidRDefault="00BD317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76E8">
              <w:rPr>
                <w:rFonts w:cstheme="minorHAnsi"/>
                <w:b/>
                <w:bCs/>
                <w:sz w:val="20"/>
                <w:szCs w:val="20"/>
              </w:rPr>
              <w:t>N=92</w:t>
            </w:r>
          </w:p>
        </w:tc>
      </w:tr>
      <w:tr w:rsidR="00BD3174" w14:paraId="2EF4EDB3" w14:textId="77777777" w:rsidTr="001A01DD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16EB33" w14:textId="77777777" w:rsidR="00BD3174" w:rsidRPr="005C31A8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PEEP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9C576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93A12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A5CEA1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)</w:t>
            </w:r>
          </w:p>
        </w:tc>
      </w:tr>
      <w:tr w:rsidR="00BD3174" w14:paraId="6F4DCD76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4FC592" w14:textId="77777777" w:rsidR="00BD3174" w:rsidRPr="005C31A8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PIP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5B27D6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14269E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1A4820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13)</w:t>
            </w:r>
          </w:p>
        </w:tc>
      </w:tr>
      <w:tr w:rsidR="00BD3174" w14:paraId="6FC13093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01FE8" w14:textId="77777777" w:rsidR="00BD3174" w:rsidRPr="005C31A8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Plateau Pressure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64BA75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51F6AB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0C1A2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34)</w:t>
            </w:r>
          </w:p>
        </w:tc>
      </w:tr>
      <w:tr w:rsidR="00BD3174" w14:paraId="2142A172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1779A" w14:textId="77777777" w:rsidR="00BD3174" w:rsidRPr="005C31A8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FiO2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06470E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E0C471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D1385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8)</w:t>
            </w:r>
          </w:p>
        </w:tc>
      </w:tr>
      <w:tr w:rsidR="00BD3174" w14:paraId="14CFA929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85ADF" w14:textId="77777777" w:rsidR="00BD3174" w:rsidRPr="005C31A8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paCO2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02E94A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BC9246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471D5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BD3174" w14:paraId="4D94C3F4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9946E2" w14:textId="77777777" w:rsidR="00BD3174" w:rsidRPr="005C31A8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SBP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4146C1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4467A6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495027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</w:tr>
      <w:tr w:rsidR="00BD3174" w14:paraId="284BD46D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2E5509" w14:textId="77777777" w:rsidR="00BD3174" w:rsidRPr="005C31A8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974CAA">
              <w:rPr>
                <w:rFonts w:cstheme="minorHAnsi"/>
                <w:sz w:val="20"/>
                <w:szCs w:val="20"/>
              </w:rPr>
              <w:t>MAP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11B9B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CBAE9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6B5FEC" w14:textId="77777777" w:rsidR="00BD3174" w:rsidRDefault="00BD317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</w:tr>
      <w:tr w:rsidR="00BD3174" w14:paraId="119A4593" w14:textId="77777777" w:rsidTr="001A01DD">
        <w:tc>
          <w:tcPr>
            <w:tcW w:w="93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11E76" w14:textId="77777777" w:rsidR="00BD3174" w:rsidRPr="00C5185C" w:rsidRDefault="00BD3174" w:rsidP="001A01DD">
            <w:pPr>
              <w:rPr>
                <w:rFonts w:cstheme="minorHAnsi"/>
                <w:sz w:val="20"/>
                <w:szCs w:val="20"/>
              </w:rPr>
            </w:pPr>
            <w:r w:rsidRPr="00C5185C">
              <w:rPr>
                <w:rFonts w:cstheme="minorHAnsi"/>
                <w:b/>
                <w:bCs/>
                <w:sz w:val="16"/>
                <w:szCs w:val="16"/>
              </w:rPr>
              <w:t>PIP</w:t>
            </w:r>
            <w:r w:rsidRPr="00C5185C">
              <w:rPr>
                <w:rFonts w:cstheme="minorHAnsi"/>
                <w:sz w:val="16"/>
                <w:szCs w:val="16"/>
              </w:rPr>
              <w:t xml:space="preserve">: peak inspiratory pressure; </w:t>
            </w:r>
            <w:r w:rsidRPr="00C5185C">
              <w:rPr>
                <w:rFonts w:cstheme="minorHAnsi"/>
                <w:b/>
                <w:bCs/>
                <w:sz w:val="16"/>
                <w:szCs w:val="16"/>
              </w:rPr>
              <w:t>FiO2</w:t>
            </w:r>
            <w:r w:rsidRPr="00C5185C">
              <w:rPr>
                <w:rFonts w:cstheme="minorHAnsi"/>
                <w:sz w:val="16"/>
                <w:szCs w:val="16"/>
              </w:rPr>
              <w:t xml:space="preserve">: fraction of inspired oxygen; </w:t>
            </w:r>
            <w:r w:rsidRPr="00C5185C">
              <w:rPr>
                <w:rFonts w:cstheme="minorHAnsi"/>
                <w:b/>
                <w:bCs/>
                <w:sz w:val="16"/>
                <w:szCs w:val="16"/>
              </w:rPr>
              <w:t>PEEP</w:t>
            </w:r>
            <w:r w:rsidRPr="00C5185C">
              <w:rPr>
                <w:rFonts w:cstheme="minorHAnsi"/>
                <w:sz w:val="16"/>
                <w:szCs w:val="16"/>
              </w:rPr>
              <w:t xml:space="preserve">: Positive end-expiratory pressure; </w:t>
            </w:r>
            <w:r w:rsidRPr="00C5185C">
              <w:rPr>
                <w:rFonts w:cstheme="minorHAnsi"/>
                <w:b/>
                <w:bCs/>
                <w:sz w:val="16"/>
                <w:szCs w:val="16"/>
              </w:rPr>
              <w:t>paCO2</w:t>
            </w:r>
            <w:r w:rsidRPr="00C5185C">
              <w:rPr>
                <w:rFonts w:cstheme="minorHAnsi"/>
                <w:sz w:val="16"/>
                <w:szCs w:val="16"/>
              </w:rPr>
              <w:t xml:space="preserve">: partial pressure of carbon dioxide in arterial blood gas; </w:t>
            </w:r>
            <w:r w:rsidRPr="00C5185C">
              <w:rPr>
                <w:rFonts w:cstheme="minorHAnsi"/>
                <w:b/>
                <w:bCs/>
                <w:sz w:val="16"/>
                <w:szCs w:val="16"/>
              </w:rPr>
              <w:t>MAP</w:t>
            </w:r>
            <w:r w:rsidRPr="00C5185C">
              <w:rPr>
                <w:rFonts w:cstheme="minorHAnsi"/>
                <w:sz w:val="16"/>
                <w:szCs w:val="16"/>
              </w:rPr>
              <w:t xml:space="preserve">: mean arterial pressure: </w:t>
            </w:r>
            <w:r w:rsidRPr="00C5185C">
              <w:rPr>
                <w:rFonts w:cstheme="minorHAnsi"/>
                <w:b/>
                <w:bCs/>
                <w:sz w:val="16"/>
                <w:szCs w:val="16"/>
              </w:rPr>
              <w:t>SBP</w:t>
            </w:r>
            <w:r w:rsidRPr="00C5185C">
              <w:rPr>
                <w:rFonts w:cstheme="minorHAnsi"/>
                <w:sz w:val="16"/>
                <w:szCs w:val="16"/>
              </w:rPr>
              <w:t>: systolic blood pressure.</w:t>
            </w:r>
          </w:p>
        </w:tc>
      </w:tr>
    </w:tbl>
    <w:p w14:paraId="0E0EA23F" w14:textId="77777777" w:rsidR="00BD3174" w:rsidRDefault="00BD3174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FB3B76F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C90DA17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C0B8A1B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1BE2147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60F50D2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49C72B0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0E8A115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7785F9F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C2DDA08" w14:textId="77777777" w:rsidR="00E0640A" w:rsidRDefault="00E0640A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881AE94" w14:textId="77777777" w:rsidR="00E0640A" w:rsidRDefault="00E0640A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948BCF2" w14:textId="77777777" w:rsidR="00E0640A" w:rsidRDefault="00E0640A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6E24F9B" w14:textId="77777777" w:rsidR="00BE6052" w:rsidRDefault="00BE6052" w:rsidP="00BE605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B421822" w14:textId="0E73F588" w:rsidR="00BE6052" w:rsidRDefault="00BE6052" w:rsidP="00BE6052">
      <w:r w:rsidRPr="007A0DD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</w:t>
      </w:r>
      <w:r w:rsidR="00EE08C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="00C17D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Pr="007A0DD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Pr="002339C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issing values, biomarkers.</w:t>
      </w:r>
      <w:r w:rsidRPr="007A0DD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9353" w:type="dxa"/>
        <w:tblLayout w:type="fixed"/>
        <w:tblLook w:val="04A0" w:firstRow="1" w:lastRow="0" w:firstColumn="1" w:lastColumn="0" w:noHBand="0" w:noVBand="1"/>
      </w:tblPr>
      <w:tblGrid>
        <w:gridCol w:w="4135"/>
        <w:gridCol w:w="1738"/>
        <w:gridCol w:w="1741"/>
        <w:gridCol w:w="1739"/>
      </w:tblGrid>
      <w:tr w:rsidR="007C2D24" w14:paraId="7F1B8D4A" w14:textId="77777777" w:rsidTr="001A01DD">
        <w:trPr>
          <w:trHeight w:val="431"/>
        </w:trPr>
        <w:tc>
          <w:tcPr>
            <w:tcW w:w="935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439799" w14:textId="77777777" w:rsidR="007C2D24" w:rsidRPr="00C62174" w:rsidRDefault="007C2D2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unt of Missing Values: Biomarkers</w:t>
            </w:r>
          </w:p>
        </w:tc>
      </w:tr>
      <w:tr w:rsidR="007C2D24" w14:paraId="65FAEF5F" w14:textId="77777777" w:rsidTr="001A01DD">
        <w:trPr>
          <w:trHeight w:val="35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083F60" w14:textId="77777777" w:rsidR="007C2D24" w:rsidRDefault="007C2D24" w:rsidP="001A01DD"/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742A81" w14:textId="77777777" w:rsidR="007C2D24" w:rsidRPr="00A23386" w:rsidRDefault="007C2D2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Persistent ARDS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8F6E88" w14:textId="77777777" w:rsidR="007C2D24" w:rsidRPr="00A23386" w:rsidRDefault="007C2D2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RIARD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901ED0" w14:textId="77777777" w:rsidR="007C2D24" w:rsidRPr="00A23386" w:rsidRDefault="007C2D2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7C2D24" w14:paraId="2FB56167" w14:textId="77777777" w:rsidTr="001A01DD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BDF93C" w14:textId="77777777" w:rsidR="007C2D24" w:rsidRPr="00AB4A9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C62174">
              <w:rPr>
                <w:rFonts w:cstheme="minorHAnsi"/>
                <w:b/>
                <w:bCs/>
                <w:sz w:val="20"/>
                <w:szCs w:val="20"/>
              </w:rPr>
              <w:t>All Included Cohort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0F57F4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16</w:t>
            </w: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9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ADE75B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46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918557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N=215</w:t>
            </w:r>
          </w:p>
        </w:tc>
      </w:tr>
      <w:tr w:rsidR="007C2D24" w14:paraId="686AE1C6" w14:textId="77777777" w:rsidTr="001A01DD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667D90" w14:textId="77777777" w:rsidR="007C2D24" w:rsidRPr="004226F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IL-8, n (%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BF2A6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8B561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E3135D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1B434320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646708" w14:textId="77777777" w:rsidR="007C2D24" w:rsidRPr="004226F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IL-6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1D192A6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2 (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FF39DA2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F31397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3 (1)</w:t>
            </w:r>
          </w:p>
        </w:tc>
      </w:tr>
      <w:tr w:rsidR="007C2D24" w14:paraId="3AC3E6DB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72F019" w14:textId="77777777" w:rsidR="007C2D24" w:rsidRPr="004226F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IL-10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A71E83E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6 (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EE7616D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15057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8 (4)</w:t>
            </w:r>
          </w:p>
        </w:tc>
      </w:tr>
      <w:tr w:rsidR="007C2D24" w14:paraId="11EC2544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7C43D1" w14:textId="77777777" w:rsidR="007C2D24" w:rsidRPr="004226F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TNF alpha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2425DC1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6 (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7136AC3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396C6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8 (4)</w:t>
            </w:r>
          </w:p>
        </w:tc>
      </w:tr>
      <w:tr w:rsidR="007C2D24" w:rsidRPr="004226FD" w14:paraId="5456A04D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5E5495" w14:textId="77777777" w:rsidR="007C2D24" w:rsidRPr="004226F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IL-1Beta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CDF986A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6 (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8E714DF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853E1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8 (4)</w:t>
            </w:r>
          </w:p>
        </w:tc>
      </w:tr>
      <w:tr w:rsidR="007C2D24" w14:paraId="085CD856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508157" w14:textId="77777777" w:rsidR="007C2D24" w:rsidRPr="004226F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IFN gamma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D7EB881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4 (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178F4CC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53F7F9" w14:textId="77777777" w:rsidR="007C2D24" w:rsidRPr="004226F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26FD">
              <w:rPr>
                <w:rFonts w:cstheme="minorHAnsi"/>
                <w:sz w:val="20"/>
                <w:szCs w:val="20"/>
              </w:rPr>
              <w:t>4 (2)</w:t>
            </w:r>
          </w:p>
        </w:tc>
      </w:tr>
      <w:tr w:rsidR="007C2D24" w14:paraId="0C4CD58E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E41CA7" w14:textId="77777777" w:rsidR="007C2D24" w:rsidRPr="004B6B33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CX3CL1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62C2277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6 (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632E301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3B8AE9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8 (4)</w:t>
            </w:r>
          </w:p>
        </w:tc>
      </w:tr>
      <w:tr w:rsidR="007C2D24" w14:paraId="6217BED6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A951F1" w14:textId="77777777" w:rsidR="007C2D24" w:rsidRPr="001F2F85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sTNFR-1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CB994F1" w14:textId="77777777" w:rsidR="007C2D24" w:rsidRPr="001F2F85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693CE47" w14:textId="77777777" w:rsidR="007C2D24" w:rsidRPr="001F2F85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D1C68" w14:textId="77777777" w:rsidR="007C2D24" w:rsidRPr="001F2F85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1AF45879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0F7BA" w14:textId="77777777" w:rsidR="007C2D24" w:rsidRPr="004B6B33" w:rsidRDefault="007C2D24" w:rsidP="001A01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B6B33">
              <w:rPr>
                <w:rFonts w:cstheme="minorHAnsi"/>
                <w:sz w:val="20"/>
                <w:szCs w:val="20"/>
              </w:rPr>
              <w:t>sRAGE</w:t>
            </w:r>
            <w:proofErr w:type="spellEnd"/>
            <w:r w:rsidRPr="004B6B33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42C6831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6A626E5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2F0C37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27A801B8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2E02B" w14:textId="77777777" w:rsidR="007C2D24" w:rsidRPr="004B6B33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Ang-2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28E8CAA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1B734B0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D4976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0(0)</w:t>
            </w:r>
          </w:p>
        </w:tc>
      </w:tr>
      <w:tr w:rsidR="007C2D24" w14:paraId="72642A6E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56BF1D" w14:textId="77777777" w:rsidR="007C2D24" w:rsidRPr="004B6B33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ICAM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1EEC27B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FA7C7C5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A7974E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1 (0.5)</w:t>
            </w:r>
          </w:p>
        </w:tc>
      </w:tr>
      <w:tr w:rsidR="007C2D24" w14:paraId="6ED4438A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BCA66B" w14:textId="77777777" w:rsidR="007C2D24" w:rsidRPr="004B6B33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  <w:lang w:val="es-ES"/>
              </w:rPr>
              <w:t>PAI-1</w:t>
            </w:r>
            <w:r w:rsidRPr="004B6B33">
              <w:rPr>
                <w:rFonts w:cstheme="minorHAnsi"/>
                <w:sz w:val="20"/>
                <w:szCs w:val="20"/>
              </w:rPr>
              <w:t>, n (%)</w:t>
            </w:r>
            <w:r w:rsidRPr="004B6B33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B490300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3 (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B0516AD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3D878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4 (2)</w:t>
            </w:r>
          </w:p>
        </w:tc>
      </w:tr>
      <w:tr w:rsidR="007C2D24" w14:paraId="63154985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2FFE11" w14:textId="77777777" w:rsidR="007C2D24" w:rsidRPr="004B6B33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 xml:space="preserve">Protein C, n (%) 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2B29C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ADBBF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CF665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sz w:val="20"/>
                <w:szCs w:val="20"/>
              </w:rPr>
              <w:t>2 (1)</w:t>
            </w:r>
          </w:p>
        </w:tc>
      </w:tr>
      <w:tr w:rsidR="007C2D24" w14:paraId="245F5127" w14:textId="77777777" w:rsidTr="001A01DD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B2626F" w14:textId="77777777" w:rsidR="007C2D24" w:rsidRPr="004B6B33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b/>
                <w:bCs/>
                <w:sz w:val="20"/>
                <w:szCs w:val="20"/>
              </w:rPr>
              <w:t>Sensitivity Analysis (severe ARDS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772479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79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BF223B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b/>
                <w:bCs/>
                <w:sz w:val="20"/>
                <w:szCs w:val="20"/>
              </w:rPr>
              <w:t>N=7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90F6F8" w14:textId="77777777" w:rsidR="007C2D24" w:rsidRPr="004B6B33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b/>
                <w:bCs/>
                <w:sz w:val="20"/>
                <w:szCs w:val="20"/>
              </w:rPr>
              <w:t>N=86</w:t>
            </w:r>
          </w:p>
        </w:tc>
      </w:tr>
      <w:tr w:rsidR="007C2D24" w14:paraId="69D3021D" w14:textId="77777777" w:rsidTr="001A01DD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B8FC76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L-8, n (%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A3D05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3AFED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40D90A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43464CA9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04F631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L-6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C65969B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04FAC39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8EE079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4F265FA7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F7CCE7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L-10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F7CAE23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4 (5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D311DB3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4D4395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4 (5)</w:t>
            </w:r>
          </w:p>
        </w:tc>
      </w:tr>
      <w:tr w:rsidR="007C2D24" w14:paraId="6F52C6EE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30702C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TNF alpha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34C0E0A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4 (5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7C38F77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63AF8F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4 (5)</w:t>
            </w:r>
          </w:p>
        </w:tc>
      </w:tr>
      <w:tr w:rsidR="007C2D24" w14:paraId="5679E802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A68B53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L-1Beta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13BDA86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4 (5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03B2BAF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7ACB9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4 (5)</w:t>
            </w:r>
          </w:p>
        </w:tc>
      </w:tr>
      <w:tr w:rsidR="007C2D24" w14:paraId="7D7288DB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C6746A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FN gamma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16CB842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3 (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2E5AD32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21C3F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3 (4)</w:t>
            </w:r>
          </w:p>
        </w:tc>
      </w:tr>
      <w:tr w:rsidR="007C2D24" w14:paraId="6C9BB68E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F92FF2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CX3CL1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13074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4 (5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CAE4D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D7A9DA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4 (5)</w:t>
            </w:r>
          </w:p>
        </w:tc>
      </w:tr>
      <w:tr w:rsidR="007C2D24" w14:paraId="79773E0A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B765CA" w14:textId="77777777" w:rsidR="007C2D24" w:rsidRPr="001F2F85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sTNFR-1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2C8D3AC" w14:textId="77777777" w:rsidR="007C2D24" w:rsidRPr="001F2F85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D6D266E" w14:textId="77777777" w:rsidR="007C2D24" w:rsidRPr="001F2F85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68259A" w14:textId="77777777" w:rsidR="007C2D24" w:rsidRPr="001F2F85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4B1AD511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93EF34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B54CD">
              <w:rPr>
                <w:rFonts w:cstheme="minorHAnsi"/>
                <w:sz w:val="20"/>
                <w:szCs w:val="20"/>
              </w:rPr>
              <w:t>sRAGE</w:t>
            </w:r>
            <w:proofErr w:type="spellEnd"/>
            <w:r w:rsidRPr="00AB54CD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C9B8C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814DC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45354F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6CAF9951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6CBDF2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Ang-2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9BFE5C5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1DEB640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025624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10908264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999B09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CAM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ADD5D3E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94EFD79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EDEA7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36539381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E6E204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  <w:lang w:val="es-ES"/>
              </w:rPr>
              <w:t>PAI-1</w:t>
            </w:r>
            <w:r w:rsidRPr="00AB54CD">
              <w:rPr>
                <w:rFonts w:cstheme="minorHAnsi"/>
                <w:sz w:val="20"/>
                <w:szCs w:val="20"/>
              </w:rPr>
              <w:t>, n (%)</w:t>
            </w:r>
            <w:r w:rsidRPr="00AB54CD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E7962F5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2 (3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1D630FC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22278A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2 (3)</w:t>
            </w:r>
          </w:p>
        </w:tc>
      </w:tr>
      <w:tr w:rsidR="007C2D24" w14:paraId="36BFBCD2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4E8272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Protein C, n (%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F2D4D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9AD4E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A4400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74428A0D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BB91D6" w14:textId="77777777" w:rsidR="007C2D24" w:rsidRPr="00AB54C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4B6B33">
              <w:rPr>
                <w:rFonts w:cstheme="minorHAnsi"/>
                <w:b/>
                <w:bCs/>
                <w:sz w:val="20"/>
                <w:szCs w:val="20"/>
              </w:rPr>
              <w:t>Sensitivity Analysis (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hyperinflammatory </w:t>
            </w:r>
            <w:r w:rsidRPr="004B6B33">
              <w:rPr>
                <w:rFonts w:cstheme="minorHAnsi"/>
                <w:b/>
                <w:bCs/>
                <w:sz w:val="20"/>
                <w:szCs w:val="20"/>
              </w:rPr>
              <w:t>ARDS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AD6BEDE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2AD6">
              <w:rPr>
                <w:rFonts w:cstheme="minorHAnsi"/>
                <w:b/>
                <w:bCs/>
                <w:sz w:val="20"/>
                <w:szCs w:val="20"/>
              </w:rPr>
              <w:t>N=8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653BDD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2AD6">
              <w:rPr>
                <w:rFonts w:cstheme="minorHAnsi"/>
                <w:b/>
                <w:bCs/>
                <w:sz w:val="20"/>
                <w:szCs w:val="20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B678BB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76E8">
              <w:rPr>
                <w:rFonts w:cstheme="minorHAnsi"/>
                <w:b/>
                <w:bCs/>
                <w:sz w:val="20"/>
                <w:szCs w:val="20"/>
              </w:rPr>
              <w:t>N=92</w:t>
            </w:r>
          </w:p>
        </w:tc>
      </w:tr>
      <w:tr w:rsidR="007C2D24" w14:paraId="08D32C0E" w14:textId="77777777" w:rsidTr="001A01DD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B7191F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L-8, n (%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B929B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3FDB5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68C179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6450E4D1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4DDA8C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L-6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DC5EEF2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D6C9BB2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9DD715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(2) </w:t>
            </w:r>
          </w:p>
        </w:tc>
      </w:tr>
      <w:tr w:rsidR="007C2D24" w14:paraId="436E7516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71BDE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L-10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4A4C361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FE82EC3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6D677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59AA1DA8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8EAF5F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TNF alpha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FEABC4F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B46F2A7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79CE0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47E2BAC4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409F87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L-1Beta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034F4A8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A9A9930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39D35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276798D9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23DA1A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FN gamma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A72FCAC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8543B8A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CC393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7C738C9A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5F8A62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CX3CL1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84CAB5F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056FFDB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A22BB5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755699D5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E5F3F7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sTNFR-1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BCD4D08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E1100F4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E4A57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44B05BFF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8835B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B54CD">
              <w:rPr>
                <w:rFonts w:cstheme="minorHAnsi"/>
                <w:sz w:val="20"/>
                <w:szCs w:val="20"/>
              </w:rPr>
              <w:t>sRAGE</w:t>
            </w:r>
            <w:proofErr w:type="spellEnd"/>
            <w:r w:rsidRPr="00AB54CD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CB40104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097D0D2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32BE03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6BB9DA79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C621F3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Ang-2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81138BA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7B9FC0D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77FAC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3FEBCF36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F50DD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ICAM,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4CE0056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DEF92BF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D895F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6041C87B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793251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  <w:lang w:val="es-ES"/>
              </w:rPr>
              <w:t>PAI-1</w:t>
            </w:r>
            <w:r w:rsidRPr="00AB54CD">
              <w:rPr>
                <w:rFonts w:cstheme="minorHAnsi"/>
                <w:sz w:val="20"/>
                <w:szCs w:val="20"/>
              </w:rPr>
              <w:t>, n (%)</w:t>
            </w:r>
            <w:r w:rsidRPr="00AB54CD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88C3640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60A1382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B4F67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)</w:t>
            </w:r>
          </w:p>
        </w:tc>
      </w:tr>
      <w:tr w:rsidR="007C2D24" w14:paraId="3A8B3DA1" w14:textId="77777777" w:rsidTr="001A01DD"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B4FB03" w14:textId="77777777" w:rsidR="007C2D24" w:rsidRPr="004B6B33" w:rsidRDefault="007C2D24" w:rsidP="001A01D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54CD">
              <w:rPr>
                <w:rFonts w:cstheme="minorHAnsi"/>
                <w:sz w:val="20"/>
                <w:szCs w:val="20"/>
              </w:rPr>
              <w:t>Protein C, n (%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E843E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43CC7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CC7AAE" w14:textId="77777777" w:rsidR="007C2D24" w:rsidRPr="00AB54CD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</w:tr>
      <w:tr w:rsidR="007C2D24" w14:paraId="372ECB29" w14:textId="77777777" w:rsidTr="001A01DD">
        <w:tc>
          <w:tcPr>
            <w:tcW w:w="93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809DB" w14:textId="77777777" w:rsidR="007C2D24" w:rsidRPr="005A3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5A3C2D">
              <w:rPr>
                <w:rFonts w:cstheme="minorHAnsi"/>
                <w:b/>
                <w:bCs/>
                <w:sz w:val="16"/>
                <w:szCs w:val="16"/>
              </w:rPr>
              <w:t>IL-8</w:t>
            </w:r>
            <w:r w:rsidRPr="005A3C2D">
              <w:rPr>
                <w:rFonts w:cstheme="minorHAnsi"/>
                <w:sz w:val="16"/>
                <w:szCs w:val="16"/>
              </w:rPr>
              <w:t>: Interleukin-8;</w:t>
            </w:r>
            <w:r w:rsidRPr="005A3C2D">
              <w:rPr>
                <w:rFonts w:cstheme="minorHAnsi"/>
                <w:b/>
                <w:bCs/>
                <w:sz w:val="16"/>
                <w:szCs w:val="16"/>
              </w:rPr>
              <w:t xml:space="preserve"> IL-6</w:t>
            </w:r>
            <w:r w:rsidRPr="005A3C2D">
              <w:rPr>
                <w:rFonts w:cstheme="minorHAnsi"/>
                <w:sz w:val="16"/>
                <w:szCs w:val="16"/>
              </w:rPr>
              <w:t xml:space="preserve">: Interleukin-6; </w:t>
            </w:r>
            <w:r w:rsidRPr="005A3C2D">
              <w:rPr>
                <w:rFonts w:cstheme="minorHAnsi"/>
                <w:b/>
                <w:bCs/>
                <w:sz w:val="16"/>
                <w:szCs w:val="16"/>
              </w:rPr>
              <w:t>TNF alpha</w:t>
            </w:r>
            <w:r w:rsidRPr="005A3C2D">
              <w:rPr>
                <w:rFonts w:cstheme="minorHAnsi"/>
                <w:sz w:val="16"/>
                <w:szCs w:val="16"/>
              </w:rPr>
              <w:t xml:space="preserve">: tumor necrosis factor alpha; </w:t>
            </w:r>
            <w:r w:rsidRPr="005A3C2D">
              <w:rPr>
                <w:rFonts w:cstheme="minorHAnsi"/>
                <w:b/>
                <w:bCs/>
                <w:sz w:val="16"/>
                <w:szCs w:val="16"/>
              </w:rPr>
              <w:t>IL-10</w:t>
            </w:r>
            <w:r w:rsidRPr="005A3C2D">
              <w:rPr>
                <w:rFonts w:cstheme="minorHAnsi"/>
                <w:sz w:val="16"/>
                <w:szCs w:val="16"/>
              </w:rPr>
              <w:t xml:space="preserve">: Interleukin-10; </w:t>
            </w:r>
            <w:r w:rsidRPr="005A3C2D">
              <w:rPr>
                <w:rFonts w:cstheme="minorHAnsi"/>
                <w:b/>
                <w:bCs/>
                <w:sz w:val="16"/>
                <w:szCs w:val="16"/>
              </w:rPr>
              <w:t>IFN gamma</w:t>
            </w:r>
            <w:r w:rsidRPr="005A3C2D">
              <w:rPr>
                <w:rFonts w:cstheme="minorHAnsi"/>
                <w:sz w:val="16"/>
                <w:szCs w:val="16"/>
              </w:rPr>
              <w:t xml:space="preserve">:  interferon gamma; </w:t>
            </w:r>
            <w:r w:rsidRPr="005A3C2D">
              <w:rPr>
                <w:rFonts w:cstheme="minorHAnsi"/>
                <w:b/>
                <w:bCs/>
                <w:sz w:val="16"/>
                <w:szCs w:val="16"/>
              </w:rPr>
              <w:t>IL-1Beta</w:t>
            </w:r>
            <w:r w:rsidRPr="005A3C2D">
              <w:rPr>
                <w:rFonts w:cstheme="minorHAnsi"/>
                <w:sz w:val="16"/>
                <w:szCs w:val="16"/>
              </w:rPr>
              <w:t xml:space="preserve">: interleukin-1 Beta; </w:t>
            </w:r>
            <w:r w:rsidRPr="005A3C2D">
              <w:rPr>
                <w:rFonts w:cstheme="minorHAnsi"/>
                <w:b/>
                <w:bCs/>
                <w:sz w:val="16"/>
                <w:szCs w:val="16"/>
              </w:rPr>
              <w:t>CX3CL1</w:t>
            </w:r>
            <w:r w:rsidRPr="005A3C2D">
              <w:rPr>
                <w:rFonts w:cstheme="minorHAnsi"/>
                <w:sz w:val="16"/>
                <w:szCs w:val="16"/>
              </w:rPr>
              <w:t xml:space="preserve">: gene encoding chemokine ligand 1; </w:t>
            </w:r>
            <w:r w:rsidRPr="005A3C2D">
              <w:rPr>
                <w:rFonts w:cstheme="minorHAnsi"/>
                <w:b/>
                <w:bCs/>
                <w:sz w:val="16"/>
                <w:szCs w:val="16"/>
              </w:rPr>
              <w:t>sTNFR-1</w:t>
            </w:r>
            <w:r w:rsidRPr="005A3C2D">
              <w:rPr>
                <w:rFonts w:cstheme="minorHAnsi"/>
                <w:sz w:val="16"/>
                <w:szCs w:val="16"/>
              </w:rPr>
              <w:t xml:space="preserve">: soluble tumor necrosis factor receptor-1; </w:t>
            </w:r>
            <w:proofErr w:type="spellStart"/>
            <w:r w:rsidRPr="005A3C2D">
              <w:rPr>
                <w:rFonts w:cstheme="minorHAnsi"/>
                <w:b/>
                <w:bCs/>
                <w:sz w:val="16"/>
                <w:szCs w:val="16"/>
              </w:rPr>
              <w:t>sRAGE</w:t>
            </w:r>
            <w:proofErr w:type="spellEnd"/>
            <w:r w:rsidRPr="005A3C2D">
              <w:rPr>
                <w:rFonts w:cstheme="minorHAnsi"/>
                <w:sz w:val="16"/>
                <w:szCs w:val="16"/>
              </w:rPr>
              <w:t>: soluble receptor for advanced glycation end-products;</w:t>
            </w:r>
            <w:r w:rsidRPr="005A3C2D">
              <w:rPr>
                <w:rFonts w:cstheme="minorHAnsi"/>
                <w:b/>
                <w:bCs/>
                <w:sz w:val="16"/>
                <w:szCs w:val="16"/>
              </w:rPr>
              <w:t xml:space="preserve"> Ang-2</w:t>
            </w:r>
            <w:r w:rsidRPr="005A3C2D">
              <w:rPr>
                <w:rFonts w:cstheme="minorHAnsi"/>
                <w:sz w:val="16"/>
                <w:szCs w:val="16"/>
              </w:rPr>
              <w:t xml:space="preserve">: angiopoietin-2; </w:t>
            </w:r>
            <w:r w:rsidRPr="005A3C2D">
              <w:rPr>
                <w:rFonts w:cstheme="minorHAnsi"/>
                <w:b/>
                <w:bCs/>
                <w:sz w:val="16"/>
                <w:szCs w:val="16"/>
              </w:rPr>
              <w:t>ICAM-1</w:t>
            </w:r>
            <w:r w:rsidRPr="005A3C2D">
              <w:rPr>
                <w:rFonts w:cstheme="minorHAnsi"/>
                <w:sz w:val="16"/>
                <w:szCs w:val="16"/>
              </w:rPr>
              <w:t xml:space="preserve">: intercellular adhesion molecule 1; </w:t>
            </w:r>
            <w:r w:rsidRPr="005A3C2D">
              <w:rPr>
                <w:rFonts w:cstheme="minorHAnsi"/>
                <w:b/>
                <w:bCs/>
                <w:sz w:val="16"/>
                <w:szCs w:val="16"/>
              </w:rPr>
              <w:t>PAI-1</w:t>
            </w:r>
            <w:r w:rsidRPr="005A3C2D">
              <w:rPr>
                <w:rFonts w:cstheme="minorHAnsi"/>
                <w:sz w:val="16"/>
                <w:szCs w:val="16"/>
              </w:rPr>
              <w:t>: plasminogen activator inhibitor 1.</w:t>
            </w:r>
          </w:p>
        </w:tc>
      </w:tr>
    </w:tbl>
    <w:p w14:paraId="7C891570" w14:textId="77777777" w:rsidR="007C2D24" w:rsidRDefault="007C2D24" w:rsidP="00BE6052"/>
    <w:p w14:paraId="576277F0" w14:textId="1E2B9B61" w:rsidR="00BE6052" w:rsidRDefault="00BE6052" w:rsidP="007C2D2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A0DD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1</w:t>
      </w:r>
      <w:r w:rsidR="00C17D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Pr="007A0DD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Pr="002339C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issing values, comorbidities and concomitant medical conditions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9353" w:type="dxa"/>
        <w:tblLayout w:type="fixed"/>
        <w:tblLook w:val="04A0" w:firstRow="1" w:lastRow="0" w:firstColumn="1" w:lastColumn="0" w:noHBand="0" w:noVBand="1"/>
      </w:tblPr>
      <w:tblGrid>
        <w:gridCol w:w="5485"/>
        <w:gridCol w:w="1289"/>
        <w:gridCol w:w="61"/>
        <w:gridCol w:w="1228"/>
        <w:gridCol w:w="32"/>
        <w:gridCol w:w="1258"/>
      </w:tblGrid>
      <w:tr w:rsidR="007C2D24" w14:paraId="12B4AE55" w14:textId="77777777" w:rsidTr="001A01DD">
        <w:trPr>
          <w:trHeight w:val="431"/>
        </w:trPr>
        <w:tc>
          <w:tcPr>
            <w:tcW w:w="9353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2D5222" w14:textId="77777777" w:rsidR="007C2D24" w:rsidRPr="00C62174" w:rsidRDefault="007C2D2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Count of Missing Values: Comorbidities and Concomitant Medical Conditions </w:t>
            </w:r>
          </w:p>
        </w:tc>
      </w:tr>
      <w:tr w:rsidR="007C2D24" w14:paraId="7149D0D3" w14:textId="77777777" w:rsidTr="001A01DD">
        <w:trPr>
          <w:trHeight w:val="350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90AD66" w14:textId="77777777" w:rsidR="007C2D24" w:rsidRDefault="007C2D24" w:rsidP="001A01DD"/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58F693" w14:textId="77777777" w:rsidR="007C2D24" w:rsidRPr="00A23386" w:rsidRDefault="007C2D2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Persistent ARDS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F83B0B" w14:textId="77777777" w:rsidR="007C2D24" w:rsidRPr="00A23386" w:rsidRDefault="007C2D2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RIARDS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FE0671" w14:textId="77777777" w:rsidR="007C2D24" w:rsidRPr="00A23386" w:rsidRDefault="007C2D24" w:rsidP="001A01D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7C2D24" w14:paraId="1EC8D218" w14:textId="77777777" w:rsidTr="001A01DD"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DD1C33" w14:textId="77777777" w:rsidR="007C2D24" w:rsidRPr="00AB4A9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C62174">
              <w:rPr>
                <w:rFonts w:cstheme="minorHAnsi"/>
                <w:b/>
                <w:bCs/>
                <w:sz w:val="20"/>
                <w:szCs w:val="20"/>
              </w:rPr>
              <w:t>All Included Cohort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8F9995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16</w:t>
            </w: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9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03C6C9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fr-FR"/>
              </w:rPr>
              <w:t>46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E0F2C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3386">
              <w:rPr>
                <w:rFonts w:cstheme="minorHAnsi"/>
                <w:b/>
                <w:bCs/>
                <w:sz w:val="20"/>
                <w:szCs w:val="20"/>
              </w:rPr>
              <w:t>N=215</w:t>
            </w:r>
          </w:p>
        </w:tc>
      </w:tr>
      <w:tr w:rsidR="007C2D24" w14:paraId="4BF5297A" w14:textId="77777777" w:rsidTr="001A01DD"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30A4A9" w14:textId="77777777" w:rsidR="007C2D24" w:rsidRPr="00D77A65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D77A65">
              <w:rPr>
                <w:rFonts w:cstheme="minorHAnsi"/>
                <w:sz w:val="20"/>
                <w:szCs w:val="20"/>
              </w:rPr>
              <w:t>Cirrhosis, n (%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994D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1390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35B1DC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0E8A0328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4FE05" w14:textId="77777777" w:rsidR="007C2D24" w:rsidRPr="0027796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>Acquired Immunodeficiency Syndrome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CD1D15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8FA6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B2EA9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45779110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7CF73" w14:textId="77777777" w:rsidR="007C2D24" w:rsidRPr="0027796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 xml:space="preserve">Obstructive Sleep Apnea, n (%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3CE584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D6C0A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6AA14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64D15B89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04FDD0" w14:textId="77777777" w:rsidR="007C2D24" w:rsidRPr="0027796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B17E83">
              <w:rPr>
                <w:rFonts w:cstheme="minorHAnsi"/>
                <w:sz w:val="20"/>
                <w:szCs w:val="20"/>
              </w:rPr>
              <w:t>Human Immunodeficiency Virus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589D6BA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F5FF6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1114B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)</w:t>
            </w:r>
          </w:p>
        </w:tc>
      </w:tr>
      <w:tr w:rsidR="007C2D24" w14:paraId="4313F317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B1892F" w14:textId="77777777" w:rsidR="007C2D24" w:rsidRPr="0027796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945CC1">
              <w:rPr>
                <w:rFonts w:cstheme="minorHAnsi"/>
                <w:sz w:val="20"/>
                <w:szCs w:val="20"/>
              </w:rPr>
              <w:t>E</w:t>
            </w:r>
            <w:r>
              <w:rPr>
                <w:rFonts w:cstheme="minorHAnsi"/>
                <w:sz w:val="20"/>
                <w:szCs w:val="20"/>
              </w:rPr>
              <w:t>nd Stage Renal Disease</w:t>
            </w:r>
            <w:r w:rsidRPr="00945CC1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BE8B7EE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4CF7E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9112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5D3756AC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17EBD" w14:textId="77777777" w:rsidR="007C2D24" w:rsidRPr="0027796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8E09D8">
              <w:rPr>
                <w:rFonts w:cstheme="minorHAnsi"/>
                <w:sz w:val="20"/>
                <w:szCs w:val="20"/>
              </w:rPr>
              <w:t>Other immunosuppressive state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A47FA2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41D0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EB841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6879834C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4E90A" w14:textId="77777777" w:rsidR="007C2D24" w:rsidRPr="0027796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2A52F2">
              <w:rPr>
                <w:rFonts w:cstheme="minorHAnsi"/>
                <w:sz w:val="20"/>
                <w:szCs w:val="20"/>
              </w:rPr>
              <w:t>Coronary Artery Disease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A6CF554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C896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0383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1E7EA618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EFB57" w14:textId="77777777" w:rsidR="007C2D24" w:rsidRPr="0027796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Interstitial Lung Disease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BECEE5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FEF6C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0D316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4E6CE391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6BBE9" w14:textId="77777777" w:rsidR="007C2D24" w:rsidRPr="0027796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D106A8">
              <w:rPr>
                <w:rFonts w:cstheme="minorHAnsi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 xml:space="preserve">hronic </w:t>
            </w:r>
            <w:r w:rsidRPr="00D106A8">
              <w:rPr>
                <w:rFonts w:cstheme="minorHAnsi"/>
                <w:sz w:val="20"/>
                <w:szCs w:val="20"/>
              </w:rPr>
              <w:t>K</w:t>
            </w:r>
            <w:r>
              <w:rPr>
                <w:rFonts w:cstheme="minorHAnsi"/>
                <w:sz w:val="20"/>
                <w:szCs w:val="20"/>
              </w:rPr>
              <w:t xml:space="preserve">idney </w:t>
            </w:r>
            <w:r w:rsidRPr="00D106A8">
              <w:rPr>
                <w:rFonts w:cstheme="minorHAnsi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>isease</w:t>
            </w:r>
            <w:r w:rsidRPr="00D106A8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C53C7A4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EAAE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049D3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71DE7CC3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30931" w14:textId="77777777" w:rsidR="007C2D24" w:rsidRPr="00C353E8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C353E8">
              <w:rPr>
                <w:rFonts w:cstheme="minorHAnsi"/>
                <w:sz w:val="20"/>
                <w:szCs w:val="20"/>
              </w:rPr>
              <w:t>Chronic Obstructive Pulmonary Disease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C647CA2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E38E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9DF0B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7D1EABA9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547E3" w14:textId="77777777" w:rsidR="007C2D24" w:rsidRPr="0027796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Diastolic dysfunction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B83C3D3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 (45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C794D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41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65E5B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44)</w:t>
            </w:r>
          </w:p>
        </w:tc>
      </w:tr>
      <w:tr w:rsidR="007C2D24" w14:paraId="6AB69030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C7419" w14:textId="77777777" w:rsidR="007C2D24" w:rsidRPr="0027796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F97C2D">
              <w:rPr>
                <w:rFonts w:cstheme="minorHAnsi"/>
                <w:sz w:val="20"/>
                <w:szCs w:val="20"/>
              </w:rPr>
              <w:t>H</w:t>
            </w:r>
            <w:r>
              <w:rPr>
                <w:rFonts w:cstheme="minorHAnsi"/>
                <w:sz w:val="20"/>
                <w:szCs w:val="20"/>
              </w:rPr>
              <w:t>ypertension</w:t>
            </w:r>
            <w:r w:rsidRPr="00F97C2D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EEEA6B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FA1B0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AAE8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44C8B457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C67A25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D106A8">
              <w:rPr>
                <w:rFonts w:cstheme="minorHAnsi"/>
                <w:sz w:val="20"/>
                <w:szCs w:val="20"/>
              </w:rPr>
              <w:t>Multiple Myeloma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148CF2E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10DBA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B84F59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</w:tr>
      <w:tr w:rsidR="007C2D24" w14:paraId="64693C36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B517C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Leukemia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731E0C2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83CBB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8EAC00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</w:tr>
      <w:tr w:rsidR="007C2D24" w14:paraId="646EEF0B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7D702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Alcohol Use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D403713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DBB7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D2C0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5261ACEB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D5656C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Left ventricular dysfunction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BA08D5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14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B29C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9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5EBC11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13)</w:t>
            </w:r>
          </w:p>
        </w:tc>
      </w:tr>
      <w:tr w:rsidR="007C2D24" w14:paraId="2816ED12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39DEC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780A33">
              <w:rPr>
                <w:rFonts w:cstheme="minorHAnsi"/>
                <w:sz w:val="20"/>
                <w:szCs w:val="20"/>
              </w:rPr>
              <w:t>Restrictive Lung Disease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F3E2573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F87E4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7D0AE0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076E55EF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1A023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2252CF">
              <w:rPr>
                <w:rFonts w:cstheme="minorHAnsi"/>
                <w:sz w:val="20"/>
                <w:szCs w:val="20"/>
              </w:rPr>
              <w:t>Solid Tumor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7B914F6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60EB1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4E5060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309532A7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36A65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8E09D8">
              <w:rPr>
                <w:rFonts w:cstheme="minorHAnsi"/>
                <w:sz w:val="20"/>
                <w:szCs w:val="20"/>
              </w:rPr>
              <w:t>On immunosuppressive drugs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57583D9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00FE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EABE4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16BDD39B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50EED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Right ventricular dysfunction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0DA874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14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42E7E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9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F87C1A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13)</w:t>
            </w:r>
          </w:p>
        </w:tc>
      </w:tr>
      <w:tr w:rsidR="007C2D24" w14:paraId="654FC659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B92D7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F038B7">
              <w:rPr>
                <w:rFonts w:cstheme="minorHAnsi"/>
                <w:sz w:val="20"/>
                <w:szCs w:val="20"/>
              </w:rPr>
              <w:t>Cerebrovascular Disease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8ECF80E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5028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F0641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4ADA1459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794343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thma</w:t>
            </w:r>
            <w:r w:rsidRPr="00780A33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7162FA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E794C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F046D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6A76D264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B724D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D64233">
              <w:rPr>
                <w:rFonts w:cstheme="minorHAnsi"/>
                <w:sz w:val="20"/>
                <w:szCs w:val="20"/>
              </w:rPr>
              <w:t>Solid Organ Transplant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86CB0E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AE82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90B6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</w:tr>
      <w:tr w:rsidR="007C2D24" w14:paraId="095D366E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24913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6C1CCA">
              <w:rPr>
                <w:rFonts w:cstheme="minorHAnsi"/>
                <w:sz w:val="20"/>
                <w:szCs w:val="20"/>
              </w:rPr>
              <w:t>Home Oxygen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A6A5CA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265E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BD832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08A13323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FDC378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patient Dialysis</w:t>
            </w:r>
            <w:r w:rsidRPr="00945CC1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D40C48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(1) 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1865A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C13D2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)</w:t>
            </w:r>
          </w:p>
        </w:tc>
      </w:tr>
      <w:tr w:rsidR="007C2D24" w14:paraId="560B2C0A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38302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3E20E0">
              <w:rPr>
                <w:rFonts w:cstheme="minorHAnsi"/>
                <w:sz w:val="20"/>
                <w:szCs w:val="20"/>
              </w:rPr>
              <w:t>Diabetes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235AD8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F110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CEC1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</w:tr>
      <w:tr w:rsidR="007C2D24" w14:paraId="328A3BE2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A5601E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Tobacco Smoking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4650244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4BA5B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3DEBC2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24BDBE29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80EBC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ung Transplant</w:t>
            </w:r>
            <w:r w:rsidRPr="0098355D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7CA46F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2727D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BEF4A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3BB5DF76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4E38B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 xml:space="preserve">Lymphoma, n (%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E0A0B42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ED2EC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CE699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</w:tr>
      <w:tr w:rsidR="007C2D24" w14:paraId="6EB4052D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A7347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ung Cancer</w:t>
            </w:r>
            <w:r w:rsidRPr="0092381B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2355A9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106A1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C83C0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76072D8C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377C5F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Pancreatitis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AAB0713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B5771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66757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1F26E0D2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B55DD" w14:textId="77777777" w:rsidR="007C2D24" w:rsidRPr="00F97C2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98355D">
              <w:rPr>
                <w:rFonts w:cstheme="minorHAnsi"/>
                <w:sz w:val="20"/>
                <w:szCs w:val="20"/>
              </w:rPr>
              <w:t>Thyroid Disease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CC9B87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62AAF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04EAC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1) </w:t>
            </w:r>
          </w:p>
        </w:tc>
      </w:tr>
      <w:tr w:rsidR="007C2D24" w14:paraId="2617F1B3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BA4F1" w14:textId="77777777" w:rsidR="007C2D24" w:rsidRPr="0098355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152B12">
              <w:rPr>
                <w:rFonts w:cstheme="minorHAnsi"/>
                <w:sz w:val="20"/>
                <w:szCs w:val="20"/>
              </w:rPr>
              <w:t>Hypertensive Crisis, 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543846C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BF908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CD5A90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316CBD02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01A05" w14:textId="77777777" w:rsidR="007C2D24" w:rsidRPr="0098355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152B12">
              <w:rPr>
                <w:rFonts w:cstheme="minorHAnsi"/>
                <w:sz w:val="20"/>
                <w:szCs w:val="20"/>
              </w:rPr>
              <w:t xml:space="preserve">Acute Renal Failure, n (%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C132249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716B9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F86A2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35E99D06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9BCC7F" w14:textId="77777777" w:rsidR="007C2D24" w:rsidRPr="001F2F85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 xml:space="preserve">Acute Renal Failure Requiring Renal Replacement Therapy, n (%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B00E4A6" w14:textId="77777777" w:rsidR="007C2D24" w:rsidRPr="001F2F85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32 (19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09D34" w14:textId="77777777" w:rsidR="007C2D24" w:rsidRPr="001F2F85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4 (9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BB91E" w14:textId="77777777" w:rsidR="007C2D24" w:rsidRPr="001F2F85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2F85">
              <w:rPr>
                <w:rFonts w:cstheme="minorHAnsi"/>
                <w:sz w:val="20"/>
                <w:szCs w:val="20"/>
              </w:rPr>
              <w:t>36 (17)</w:t>
            </w:r>
          </w:p>
        </w:tc>
      </w:tr>
      <w:tr w:rsidR="007C2D24" w14:paraId="563F2142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39C306" w14:textId="77777777" w:rsidR="007C2D24" w:rsidRPr="0098355D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Volume overload, n (%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BA0D5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5FB8D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0007A" w14:textId="77777777" w:rsidR="007C2D24" w:rsidRPr="00A23386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7C2D24" w14:paraId="4EF78E15" w14:textId="77777777" w:rsidTr="001A01DD"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EBD21E" w14:textId="77777777" w:rsidR="007C2D24" w:rsidRPr="00CF1DCB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C62174">
              <w:rPr>
                <w:rFonts w:cstheme="minorHAnsi"/>
                <w:b/>
                <w:bCs/>
                <w:sz w:val="20"/>
                <w:szCs w:val="20"/>
              </w:rPr>
              <w:t>Sensitivity Analysis (severe ARDS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E8AD61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0F7F">
              <w:rPr>
                <w:rFonts w:cstheme="minorHAnsi"/>
                <w:b/>
                <w:bCs/>
                <w:sz w:val="20"/>
                <w:szCs w:val="20"/>
                <w:lang w:val="fr-FR"/>
              </w:rPr>
              <w:t>N=7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502BF8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0F7F">
              <w:rPr>
                <w:rFonts w:cstheme="minorHAnsi"/>
                <w:b/>
                <w:bCs/>
                <w:sz w:val="20"/>
                <w:szCs w:val="20"/>
              </w:rPr>
              <w:t>N=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398BE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0F7F">
              <w:rPr>
                <w:rFonts w:cstheme="minorHAnsi"/>
                <w:b/>
                <w:bCs/>
                <w:sz w:val="20"/>
                <w:szCs w:val="20"/>
              </w:rPr>
              <w:t>N=86</w:t>
            </w:r>
          </w:p>
        </w:tc>
      </w:tr>
      <w:tr w:rsidR="007C2D24" w14:paraId="6AE50C94" w14:textId="77777777" w:rsidTr="001A01DD"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12AC66" w14:textId="77777777" w:rsidR="007C2D24" w:rsidRPr="00CF1DCB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Diastolic dysfunction, n (%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C86B2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54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812A3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6FC4FD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(52)</w:t>
            </w:r>
          </w:p>
        </w:tc>
      </w:tr>
      <w:tr w:rsidR="007C2D24" w14:paraId="2B1963A3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206E77" w14:textId="77777777" w:rsidR="007C2D24" w:rsidRPr="00CF1DCB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Left ventricular dysfunction, n (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AD03B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1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32ACC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D92E7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17)</w:t>
            </w:r>
          </w:p>
        </w:tc>
      </w:tr>
      <w:tr w:rsidR="007C2D24" w14:paraId="42903D09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03524" w14:textId="77777777" w:rsidR="007C2D24" w:rsidRPr="00CF1DCB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Right ventricular dysfunction, n (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36025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1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C62E0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0A19E4" w14:textId="77777777" w:rsidR="007C2D24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17)</w:t>
            </w:r>
          </w:p>
        </w:tc>
      </w:tr>
      <w:tr w:rsidR="007C2D24" w14:paraId="30037F86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8249D4" w14:textId="77777777" w:rsidR="007C2D24" w:rsidRPr="003362B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3362B7">
              <w:rPr>
                <w:rFonts w:cstheme="minorHAnsi"/>
                <w:sz w:val="20"/>
                <w:szCs w:val="20"/>
              </w:rPr>
              <w:t>Acute Renal Failure Requiring Renal Replacement Therapy, n (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70F66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62B7">
              <w:rPr>
                <w:rFonts w:cstheme="minorHAnsi"/>
                <w:sz w:val="20"/>
                <w:szCs w:val="20"/>
              </w:rPr>
              <w:t>18 (2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69D89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62B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676AC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62B7">
              <w:rPr>
                <w:rFonts w:cstheme="minorHAnsi"/>
                <w:sz w:val="20"/>
                <w:szCs w:val="20"/>
              </w:rPr>
              <w:t>18 (21)</w:t>
            </w:r>
          </w:p>
        </w:tc>
      </w:tr>
      <w:tr w:rsidR="007C2D24" w14:paraId="572B0A59" w14:textId="77777777" w:rsidTr="001A01DD"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4005C2" w14:textId="77777777" w:rsidR="007C2D24" w:rsidRPr="003362B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C62174">
              <w:rPr>
                <w:rFonts w:cstheme="minorHAnsi"/>
                <w:b/>
                <w:bCs/>
                <w:sz w:val="20"/>
                <w:szCs w:val="20"/>
              </w:rPr>
              <w:t>Sensitivity Analysis (severe ARDS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9A14A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2AD6">
              <w:rPr>
                <w:rFonts w:cstheme="minorHAnsi"/>
                <w:b/>
                <w:bCs/>
                <w:sz w:val="20"/>
                <w:szCs w:val="20"/>
              </w:rPr>
              <w:t>N=8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D8E77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2AD6">
              <w:rPr>
                <w:rFonts w:cstheme="minorHAnsi"/>
                <w:b/>
                <w:bCs/>
                <w:sz w:val="20"/>
                <w:szCs w:val="20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EF4B5D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76E8">
              <w:rPr>
                <w:rFonts w:cstheme="minorHAnsi"/>
                <w:b/>
                <w:bCs/>
                <w:sz w:val="20"/>
                <w:szCs w:val="20"/>
              </w:rPr>
              <w:t>N=92</w:t>
            </w:r>
          </w:p>
        </w:tc>
      </w:tr>
      <w:tr w:rsidR="007C2D24" w14:paraId="287873FB" w14:textId="77777777" w:rsidTr="001A01DD"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38D0D3" w14:textId="77777777" w:rsidR="007C2D24" w:rsidRPr="003362B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Diastolic dysfunction, n (%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FF5FD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52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C9B64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60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6212D0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53)</w:t>
            </w:r>
          </w:p>
        </w:tc>
      </w:tr>
      <w:tr w:rsidR="007C2D24" w14:paraId="7B1C7357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6236D" w14:textId="77777777" w:rsidR="007C2D24" w:rsidRPr="003362B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Left ventricular dysfunction, n (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9CBC2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2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AD667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FE9E2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18)</w:t>
            </w:r>
          </w:p>
        </w:tc>
      </w:tr>
      <w:tr w:rsidR="007C2D24" w14:paraId="27AB2016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81D4B5" w14:textId="77777777" w:rsidR="007C2D24" w:rsidRPr="003362B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E06EA1">
              <w:rPr>
                <w:rFonts w:cstheme="minorHAnsi"/>
                <w:sz w:val="20"/>
                <w:szCs w:val="20"/>
              </w:rPr>
              <w:t>Right ventricular dysfunction, n (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9E039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2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BB497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BBC13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18)</w:t>
            </w:r>
          </w:p>
        </w:tc>
      </w:tr>
      <w:tr w:rsidR="007C2D24" w14:paraId="4330740D" w14:textId="77777777" w:rsidTr="001A01DD"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FAB725" w14:textId="77777777" w:rsidR="007C2D24" w:rsidRPr="003362B7" w:rsidRDefault="007C2D24" w:rsidP="001A01DD">
            <w:pPr>
              <w:rPr>
                <w:rFonts w:cstheme="minorHAnsi"/>
                <w:sz w:val="20"/>
                <w:szCs w:val="20"/>
              </w:rPr>
            </w:pPr>
            <w:r w:rsidRPr="003362B7">
              <w:rPr>
                <w:rFonts w:cstheme="minorHAnsi"/>
                <w:sz w:val="20"/>
                <w:szCs w:val="20"/>
              </w:rPr>
              <w:t>Acute Renal Failure Requiring Renal Replacement Therapy, n (%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0E766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2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A0FB1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8D8C2" w14:textId="77777777" w:rsidR="007C2D24" w:rsidRPr="003362B7" w:rsidRDefault="007C2D24" w:rsidP="001A01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21)</w:t>
            </w:r>
          </w:p>
        </w:tc>
      </w:tr>
    </w:tbl>
    <w:p w14:paraId="0A69E6E1" w14:textId="64A77B36" w:rsidR="000743E8" w:rsidRDefault="000743E8" w:rsidP="00BF07AF">
      <w:pPr>
        <w:spacing w:line="240" w:lineRule="auto"/>
      </w:pPr>
    </w:p>
    <w:sectPr w:rsidR="000743E8" w:rsidSect="00BE6052">
      <w:footerReference w:type="default" r:id="rId9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CEF5B" w14:textId="77777777" w:rsidR="008D66B1" w:rsidRDefault="008D66B1" w:rsidP="00BE6052">
      <w:pPr>
        <w:spacing w:after="0" w:line="240" w:lineRule="auto"/>
      </w:pPr>
      <w:r>
        <w:separator/>
      </w:r>
    </w:p>
  </w:endnote>
  <w:endnote w:type="continuationSeparator" w:id="0">
    <w:p w14:paraId="6CC9C759" w14:textId="77777777" w:rsidR="008D66B1" w:rsidRDefault="008D66B1" w:rsidP="00BE6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8064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0CA85" w14:textId="0079CAD6" w:rsidR="00BE6052" w:rsidRDefault="00BE60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FFC8C0" w14:textId="77777777" w:rsidR="00BE6052" w:rsidRDefault="00BE60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58AB2" w14:textId="77777777" w:rsidR="008D66B1" w:rsidRDefault="008D66B1" w:rsidP="00BE6052">
      <w:pPr>
        <w:spacing w:after="0" w:line="240" w:lineRule="auto"/>
      </w:pPr>
      <w:r>
        <w:separator/>
      </w:r>
    </w:p>
  </w:footnote>
  <w:footnote w:type="continuationSeparator" w:id="0">
    <w:p w14:paraId="584F838B" w14:textId="77777777" w:rsidR="008D66B1" w:rsidRDefault="008D66B1" w:rsidP="00BE60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D27CB"/>
    <w:multiLevelType w:val="hybridMultilevel"/>
    <w:tmpl w:val="B6320B40"/>
    <w:lvl w:ilvl="0" w:tplc="A6F0DA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7540A1"/>
    <w:multiLevelType w:val="hybridMultilevel"/>
    <w:tmpl w:val="8FFC5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4510309">
    <w:abstractNumId w:val="0"/>
  </w:num>
  <w:num w:numId="2" w16cid:durableId="2109961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52"/>
    <w:rsid w:val="00021AF6"/>
    <w:rsid w:val="0005111C"/>
    <w:rsid w:val="0005113D"/>
    <w:rsid w:val="0005591B"/>
    <w:rsid w:val="000620B6"/>
    <w:rsid w:val="000666DE"/>
    <w:rsid w:val="00073488"/>
    <w:rsid w:val="0007434F"/>
    <w:rsid w:val="000743E8"/>
    <w:rsid w:val="00091571"/>
    <w:rsid w:val="000C45F5"/>
    <w:rsid w:val="000E35A8"/>
    <w:rsid w:val="000F0C79"/>
    <w:rsid w:val="000F6233"/>
    <w:rsid w:val="000F7FEF"/>
    <w:rsid w:val="00122A8A"/>
    <w:rsid w:val="0014413C"/>
    <w:rsid w:val="00173709"/>
    <w:rsid w:val="001D7130"/>
    <w:rsid w:val="001E410F"/>
    <w:rsid w:val="001F1C81"/>
    <w:rsid w:val="00211797"/>
    <w:rsid w:val="002218F9"/>
    <w:rsid w:val="002339C5"/>
    <w:rsid w:val="0023635E"/>
    <w:rsid w:val="002841F9"/>
    <w:rsid w:val="00292639"/>
    <w:rsid w:val="0029697E"/>
    <w:rsid w:val="002F0FB2"/>
    <w:rsid w:val="00313D42"/>
    <w:rsid w:val="00326A2F"/>
    <w:rsid w:val="00340A38"/>
    <w:rsid w:val="00364215"/>
    <w:rsid w:val="003804A8"/>
    <w:rsid w:val="003A3522"/>
    <w:rsid w:val="00410F78"/>
    <w:rsid w:val="00417FE1"/>
    <w:rsid w:val="00420E72"/>
    <w:rsid w:val="00440FD8"/>
    <w:rsid w:val="004470A7"/>
    <w:rsid w:val="00451706"/>
    <w:rsid w:val="00452FF6"/>
    <w:rsid w:val="004734D3"/>
    <w:rsid w:val="00485E2C"/>
    <w:rsid w:val="004D2EE0"/>
    <w:rsid w:val="00502808"/>
    <w:rsid w:val="0055375B"/>
    <w:rsid w:val="00592BF2"/>
    <w:rsid w:val="005E45AB"/>
    <w:rsid w:val="005E69AB"/>
    <w:rsid w:val="00635C0F"/>
    <w:rsid w:val="00656AAE"/>
    <w:rsid w:val="006704FA"/>
    <w:rsid w:val="0068593E"/>
    <w:rsid w:val="006B4E6C"/>
    <w:rsid w:val="00702422"/>
    <w:rsid w:val="00740650"/>
    <w:rsid w:val="00794C1F"/>
    <w:rsid w:val="007C2D24"/>
    <w:rsid w:val="007F5BC8"/>
    <w:rsid w:val="008B7994"/>
    <w:rsid w:val="008D66B1"/>
    <w:rsid w:val="00984FB7"/>
    <w:rsid w:val="00997790"/>
    <w:rsid w:val="00A07AA0"/>
    <w:rsid w:val="00A4251D"/>
    <w:rsid w:val="00AA35CC"/>
    <w:rsid w:val="00AC563A"/>
    <w:rsid w:val="00AD29D9"/>
    <w:rsid w:val="00AF7ACC"/>
    <w:rsid w:val="00B037B6"/>
    <w:rsid w:val="00B066D4"/>
    <w:rsid w:val="00B069E4"/>
    <w:rsid w:val="00B070D6"/>
    <w:rsid w:val="00B07DA0"/>
    <w:rsid w:val="00B217DE"/>
    <w:rsid w:val="00B47880"/>
    <w:rsid w:val="00B52E29"/>
    <w:rsid w:val="00B93EC2"/>
    <w:rsid w:val="00BA313D"/>
    <w:rsid w:val="00BA5EB8"/>
    <w:rsid w:val="00BB5EE5"/>
    <w:rsid w:val="00BC68CE"/>
    <w:rsid w:val="00BD2147"/>
    <w:rsid w:val="00BD3174"/>
    <w:rsid w:val="00BE6052"/>
    <w:rsid w:val="00BF07AF"/>
    <w:rsid w:val="00C17D70"/>
    <w:rsid w:val="00C51444"/>
    <w:rsid w:val="00C759B8"/>
    <w:rsid w:val="00CA5D0B"/>
    <w:rsid w:val="00CA6BB0"/>
    <w:rsid w:val="00CE5803"/>
    <w:rsid w:val="00CF42F7"/>
    <w:rsid w:val="00CF6648"/>
    <w:rsid w:val="00D075CC"/>
    <w:rsid w:val="00D22FBA"/>
    <w:rsid w:val="00D36606"/>
    <w:rsid w:val="00D3697A"/>
    <w:rsid w:val="00D36F27"/>
    <w:rsid w:val="00D66A7F"/>
    <w:rsid w:val="00D67C19"/>
    <w:rsid w:val="00D72A95"/>
    <w:rsid w:val="00D979C0"/>
    <w:rsid w:val="00DA0B26"/>
    <w:rsid w:val="00DA70D8"/>
    <w:rsid w:val="00DE37CB"/>
    <w:rsid w:val="00E0640A"/>
    <w:rsid w:val="00E06EEF"/>
    <w:rsid w:val="00E23A9C"/>
    <w:rsid w:val="00E2658F"/>
    <w:rsid w:val="00E6667D"/>
    <w:rsid w:val="00E868AB"/>
    <w:rsid w:val="00EB5C12"/>
    <w:rsid w:val="00EE08CD"/>
    <w:rsid w:val="00EF6E47"/>
    <w:rsid w:val="00F4768D"/>
    <w:rsid w:val="00F73317"/>
    <w:rsid w:val="00F800FE"/>
    <w:rsid w:val="00F97BBF"/>
    <w:rsid w:val="00FA14E0"/>
    <w:rsid w:val="00F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4AF2F"/>
  <w15:chartTrackingRefBased/>
  <w15:docId w15:val="{32B9403A-0DC4-444C-B455-653E7BD3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0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E605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6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05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052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E605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6052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BE60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E6052"/>
    <w:rPr>
      <w:lang w:val="en-US"/>
    </w:rPr>
  </w:style>
  <w:style w:type="character" w:styleId="Hyperlink">
    <w:name w:val="Hyperlink"/>
    <w:basedOn w:val="DefaultParagraphFont"/>
    <w:uiPriority w:val="99"/>
    <w:unhideWhenUsed/>
    <w:rsid w:val="00BE605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60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E6052"/>
  </w:style>
  <w:style w:type="paragraph" w:styleId="Header">
    <w:name w:val="header"/>
    <w:basedOn w:val="Normal"/>
    <w:link w:val="HeaderChar"/>
    <w:uiPriority w:val="99"/>
    <w:unhideWhenUsed/>
    <w:rsid w:val="00BE6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0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6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05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6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patricia.valdatoro@pennmedicine.upenn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535</Words>
  <Characters>19448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alda</dc:creator>
  <cp:keywords/>
  <dc:description/>
  <cp:lastModifiedBy>Patricia Valda</cp:lastModifiedBy>
  <cp:revision>2</cp:revision>
  <dcterms:created xsi:type="dcterms:W3CDTF">2024-03-09T00:26:00Z</dcterms:created>
  <dcterms:modified xsi:type="dcterms:W3CDTF">2024-03-09T00:26:00Z</dcterms:modified>
</cp:coreProperties>
</file>